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9B7ADB" w14:textId="03616A2A" w:rsidR="009A76A0" w:rsidRDefault="009A76A0" w:rsidP="00204D93">
      <w:r>
        <w:t>Supplemental Table 1- Survey Administered to Students Between Second and Third Years of Medical School</w:t>
      </w:r>
    </w:p>
    <w:p w14:paraId="10218FD4" w14:textId="4C359B81" w:rsidR="00204D93" w:rsidRPr="00933A07" w:rsidRDefault="00204D93" w:rsidP="00204D93">
      <w:r w:rsidRPr="00933A07">
        <w:t xml:space="preserve">Demographics: </w:t>
      </w:r>
    </w:p>
    <w:p w14:paraId="72976425" w14:textId="77777777" w:rsidR="005440A9" w:rsidRPr="00933A07" w:rsidRDefault="005440A9" w:rsidP="00A27A0C">
      <w:pPr>
        <w:pStyle w:val="ListParagraph"/>
        <w:numPr>
          <w:ilvl w:val="0"/>
          <w:numId w:val="6"/>
        </w:numPr>
      </w:pPr>
      <w:r w:rsidRPr="00933A07">
        <w:t>Age Group: A- 21-25   B- 26-</w:t>
      </w:r>
      <w:proofErr w:type="gramStart"/>
      <w:r w:rsidRPr="00933A07">
        <w:t>30  C</w:t>
      </w:r>
      <w:proofErr w:type="gramEnd"/>
      <w:r w:rsidRPr="00933A07">
        <w:t>-31-35  D- 36-40 E- 41-45   F- 46-50</w:t>
      </w:r>
      <w:r w:rsidR="00395CC0" w:rsidRPr="00933A07">
        <w:t xml:space="preserve"> </w:t>
      </w:r>
      <w:r w:rsidRPr="00933A07">
        <w:t xml:space="preserve"> G- &gt;50</w:t>
      </w:r>
    </w:p>
    <w:p w14:paraId="34E9DF1F" w14:textId="77777777" w:rsidR="00BC177F" w:rsidRPr="00933A07" w:rsidRDefault="00204D93" w:rsidP="00A27A0C">
      <w:pPr>
        <w:pStyle w:val="ListParagraph"/>
        <w:numPr>
          <w:ilvl w:val="0"/>
          <w:numId w:val="6"/>
        </w:numPr>
      </w:pPr>
      <w:r w:rsidRPr="00933A07">
        <w:t xml:space="preserve">Gender: </w:t>
      </w:r>
    </w:p>
    <w:p w14:paraId="0B216F86" w14:textId="77777777" w:rsidR="00BC177F" w:rsidRPr="00933A07" w:rsidRDefault="00BC177F" w:rsidP="00A27A0C">
      <w:pPr>
        <w:pStyle w:val="ListParagraph"/>
        <w:numPr>
          <w:ilvl w:val="0"/>
          <w:numId w:val="9"/>
        </w:numPr>
      </w:pPr>
      <w:r w:rsidRPr="00933A07">
        <w:t xml:space="preserve">Male  </w:t>
      </w:r>
    </w:p>
    <w:p w14:paraId="1CC01131" w14:textId="77777777" w:rsidR="00BC177F" w:rsidRPr="00933A07" w:rsidRDefault="00BC177F" w:rsidP="00A27A0C">
      <w:pPr>
        <w:pStyle w:val="ListParagraph"/>
        <w:numPr>
          <w:ilvl w:val="0"/>
          <w:numId w:val="9"/>
        </w:numPr>
      </w:pPr>
      <w:r w:rsidRPr="00933A07">
        <w:t xml:space="preserve">Female   </w:t>
      </w:r>
    </w:p>
    <w:p w14:paraId="0F605068" w14:textId="77777777" w:rsidR="00204D93" w:rsidRPr="00933A07" w:rsidRDefault="00204D93" w:rsidP="00A27A0C">
      <w:pPr>
        <w:pStyle w:val="ListParagraph"/>
        <w:numPr>
          <w:ilvl w:val="0"/>
          <w:numId w:val="9"/>
        </w:numPr>
      </w:pPr>
      <w:r w:rsidRPr="00933A07">
        <w:t xml:space="preserve">Other </w:t>
      </w:r>
    </w:p>
    <w:p w14:paraId="7CF963D2" w14:textId="77777777" w:rsidR="00395CC0" w:rsidRPr="00933A07" w:rsidRDefault="00F01082" w:rsidP="00A27A0C">
      <w:pPr>
        <w:pStyle w:val="ListParagraph"/>
        <w:numPr>
          <w:ilvl w:val="0"/>
          <w:numId w:val="6"/>
        </w:numPr>
      </w:pPr>
      <w:r w:rsidRPr="00933A07">
        <w:t>Undergraduate Major (S): Select all that apply</w:t>
      </w:r>
    </w:p>
    <w:p w14:paraId="0677586B" w14:textId="77777777" w:rsidR="00497009" w:rsidRPr="00933A07" w:rsidRDefault="00447C24" w:rsidP="00A27A0C">
      <w:pPr>
        <w:pStyle w:val="ListParagraph"/>
        <w:numPr>
          <w:ilvl w:val="0"/>
          <w:numId w:val="20"/>
        </w:numPr>
      </w:pPr>
      <w:r w:rsidRPr="00933A07">
        <w:t>Architecture</w:t>
      </w:r>
    </w:p>
    <w:p w14:paraId="2B87AE5B" w14:textId="77777777" w:rsidR="00447C24" w:rsidRPr="00933A07" w:rsidRDefault="00447C24" w:rsidP="00A27A0C">
      <w:pPr>
        <w:pStyle w:val="ListParagraph"/>
        <w:numPr>
          <w:ilvl w:val="0"/>
          <w:numId w:val="20"/>
        </w:numPr>
      </w:pPr>
      <w:r w:rsidRPr="00933A07">
        <w:t>Business</w:t>
      </w:r>
    </w:p>
    <w:p w14:paraId="0F38965A" w14:textId="77777777" w:rsidR="00447C24" w:rsidRPr="00933A07" w:rsidRDefault="00447C24" w:rsidP="00A27A0C">
      <w:pPr>
        <w:pStyle w:val="ListParagraph"/>
        <w:numPr>
          <w:ilvl w:val="0"/>
          <w:numId w:val="20"/>
        </w:numPr>
      </w:pPr>
      <w:r w:rsidRPr="00933A07">
        <w:t>Communications</w:t>
      </w:r>
    </w:p>
    <w:p w14:paraId="08ECC481" w14:textId="77777777" w:rsidR="00447C24" w:rsidRPr="00933A07" w:rsidRDefault="00447C24" w:rsidP="00A27A0C">
      <w:pPr>
        <w:pStyle w:val="ListParagraph"/>
        <w:numPr>
          <w:ilvl w:val="0"/>
          <w:numId w:val="20"/>
        </w:numPr>
      </w:pPr>
      <w:r w:rsidRPr="00933A07">
        <w:t>Education</w:t>
      </w:r>
    </w:p>
    <w:p w14:paraId="7E3B391D" w14:textId="77777777" w:rsidR="00447C24" w:rsidRPr="00933A07" w:rsidRDefault="00447C24" w:rsidP="00A27A0C">
      <w:pPr>
        <w:pStyle w:val="ListParagraph"/>
        <w:numPr>
          <w:ilvl w:val="0"/>
          <w:numId w:val="20"/>
        </w:numPr>
      </w:pPr>
      <w:r w:rsidRPr="00933A07">
        <w:t>Engineering</w:t>
      </w:r>
    </w:p>
    <w:p w14:paraId="410B0CD7" w14:textId="77777777" w:rsidR="00447C24" w:rsidRPr="00933A07" w:rsidRDefault="00447C24" w:rsidP="00A27A0C">
      <w:pPr>
        <w:pStyle w:val="ListParagraph"/>
        <w:numPr>
          <w:ilvl w:val="0"/>
          <w:numId w:val="20"/>
        </w:numPr>
      </w:pPr>
      <w:r w:rsidRPr="00933A07">
        <w:t>Fine Arts</w:t>
      </w:r>
    </w:p>
    <w:p w14:paraId="5FF85EF5" w14:textId="77777777" w:rsidR="00447C24" w:rsidRPr="00933A07" w:rsidRDefault="00447C24" w:rsidP="00A27A0C">
      <w:pPr>
        <w:pStyle w:val="ListParagraph"/>
        <w:numPr>
          <w:ilvl w:val="0"/>
          <w:numId w:val="20"/>
        </w:numPr>
      </w:pPr>
      <w:r w:rsidRPr="00933A07">
        <w:t xml:space="preserve">Geosciences </w:t>
      </w:r>
    </w:p>
    <w:p w14:paraId="565FC873" w14:textId="77777777" w:rsidR="00447C24" w:rsidRPr="00933A07" w:rsidRDefault="00447C24" w:rsidP="00A27A0C">
      <w:pPr>
        <w:pStyle w:val="ListParagraph"/>
        <w:numPr>
          <w:ilvl w:val="0"/>
          <w:numId w:val="20"/>
        </w:numPr>
      </w:pPr>
      <w:r w:rsidRPr="00933A07">
        <w:t>Liberal Arts</w:t>
      </w:r>
    </w:p>
    <w:p w14:paraId="3399CFC0" w14:textId="77777777" w:rsidR="00447C24" w:rsidRPr="00933A07" w:rsidRDefault="00447C24" w:rsidP="00A27A0C">
      <w:pPr>
        <w:pStyle w:val="ListParagraph"/>
        <w:numPr>
          <w:ilvl w:val="0"/>
          <w:numId w:val="20"/>
        </w:numPr>
      </w:pPr>
      <w:r w:rsidRPr="00933A07">
        <w:t xml:space="preserve">Biological Sciences </w:t>
      </w:r>
    </w:p>
    <w:p w14:paraId="2EC3C8C6" w14:textId="77777777" w:rsidR="00447C24" w:rsidRPr="00933A07" w:rsidRDefault="00447C24" w:rsidP="00A27A0C">
      <w:pPr>
        <w:pStyle w:val="ListParagraph"/>
        <w:numPr>
          <w:ilvl w:val="0"/>
          <w:numId w:val="20"/>
        </w:numPr>
      </w:pPr>
      <w:r w:rsidRPr="00933A07">
        <w:t xml:space="preserve">Natural Sciences </w:t>
      </w:r>
      <w:r w:rsidR="00F01082" w:rsidRPr="00933A07">
        <w:t xml:space="preserve">(other than Biological Sciences) </w:t>
      </w:r>
    </w:p>
    <w:p w14:paraId="27FA2D79" w14:textId="77777777" w:rsidR="00F01082" w:rsidRPr="00933A07" w:rsidRDefault="00F01082" w:rsidP="00A27A0C">
      <w:pPr>
        <w:pStyle w:val="ListParagraph"/>
        <w:numPr>
          <w:ilvl w:val="0"/>
          <w:numId w:val="20"/>
        </w:numPr>
      </w:pPr>
      <w:r w:rsidRPr="00933A07">
        <w:t>Undeclared</w:t>
      </w:r>
    </w:p>
    <w:p w14:paraId="43AF30C1" w14:textId="77777777" w:rsidR="00F01082" w:rsidRPr="00933A07" w:rsidRDefault="00F01082" w:rsidP="00A27A0C">
      <w:pPr>
        <w:pStyle w:val="ListParagraph"/>
        <w:numPr>
          <w:ilvl w:val="0"/>
          <w:numId w:val="20"/>
        </w:numPr>
      </w:pPr>
      <w:r w:rsidRPr="00933A07">
        <w:t xml:space="preserve">Other: </w:t>
      </w:r>
    </w:p>
    <w:p w14:paraId="32EE45FD" w14:textId="77777777" w:rsidR="00F01082" w:rsidRPr="00933A07" w:rsidRDefault="00F01082" w:rsidP="00A27A0C">
      <w:pPr>
        <w:pStyle w:val="ListParagraph"/>
        <w:numPr>
          <w:ilvl w:val="0"/>
          <w:numId w:val="21"/>
        </w:numPr>
      </w:pPr>
      <w:r w:rsidRPr="00933A07">
        <w:t xml:space="preserve">Please, specify: </w:t>
      </w:r>
    </w:p>
    <w:p w14:paraId="79FFC7A2" w14:textId="77777777" w:rsidR="00204D93" w:rsidRPr="00933A07" w:rsidRDefault="00204D93" w:rsidP="00A27A0C">
      <w:pPr>
        <w:pStyle w:val="ListParagraph"/>
        <w:numPr>
          <w:ilvl w:val="0"/>
          <w:numId w:val="6"/>
        </w:numPr>
      </w:pPr>
      <w:r w:rsidRPr="00933A07">
        <w:t>Are you a traditional medical student (</w:t>
      </w:r>
      <w:proofErr w:type="gramStart"/>
      <w:r w:rsidRPr="00933A07">
        <w:t>i.e.</w:t>
      </w:r>
      <w:proofErr w:type="gramEnd"/>
      <w:r w:rsidRPr="00933A07">
        <w:t xml:space="preserve"> did you enter medical school immediately following your undergraduate education?)</w:t>
      </w:r>
    </w:p>
    <w:p w14:paraId="649A920D" w14:textId="77777777" w:rsidR="00204D93" w:rsidRPr="00933A07" w:rsidRDefault="00204D93" w:rsidP="00A27A0C">
      <w:pPr>
        <w:pStyle w:val="ListParagraph"/>
        <w:numPr>
          <w:ilvl w:val="0"/>
          <w:numId w:val="7"/>
        </w:numPr>
      </w:pPr>
      <w:r w:rsidRPr="00933A07">
        <w:t>Yes</w:t>
      </w:r>
    </w:p>
    <w:p w14:paraId="18E1F4D6" w14:textId="77777777" w:rsidR="00204D93" w:rsidRPr="00933A07" w:rsidRDefault="00204D93" w:rsidP="00A27A0C">
      <w:pPr>
        <w:pStyle w:val="ListParagraph"/>
        <w:numPr>
          <w:ilvl w:val="0"/>
          <w:numId w:val="7"/>
        </w:numPr>
      </w:pPr>
      <w:r w:rsidRPr="00933A07">
        <w:t>No</w:t>
      </w:r>
    </w:p>
    <w:p w14:paraId="2F7A6FBD" w14:textId="77777777" w:rsidR="00204D93" w:rsidRPr="00933A07" w:rsidRDefault="00204D93" w:rsidP="00A27A0C">
      <w:pPr>
        <w:pStyle w:val="ListParagraph"/>
        <w:numPr>
          <w:ilvl w:val="0"/>
          <w:numId w:val="6"/>
        </w:numPr>
      </w:pPr>
      <w:r w:rsidRPr="00933A07">
        <w:t>If you answered No, please specify w</w:t>
      </w:r>
      <w:r w:rsidR="005440A9" w:rsidRPr="00933A07">
        <w:t>hat you did in your gap year(s): Select all that apply</w:t>
      </w:r>
    </w:p>
    <w:p w14:paraId="071D6FC5" w14:textId="77777777" w:rsidR="00204D93" w:rsidRPr="00933A07" w:rsidRDefault="00204D93" w:rsidP="00A27A0C">
      <w:pPr>
        <w:pStyle w:val="ListParagraph"/>
        <w:numPr>
          <w:ilvl w:val="0"/>
          <w:numId w:val="8"/>
        </w:numPr>
      </w:pPr>
      <w:r w:rsidRPr="00933A07">
        <w:t xml:space="preserve">Worked/Volunteered at </w:t>
      </w:r>
      <w:r w:rsidR="00227C2E" w:rsidRPr="00933A07">
        <w:t xml:space="preserve">a </w:t>
      </w:r>
      <w:r w:rsidRPr="00933A07">
        <w:t>healthcare facility</w:t>
      </w:r>
    </w:p>
    <w:p w14:paraId="0F557E55" w14:textId="77777777" w:rsidR="00204D93" w:rsidRPr="00933A07" w:rsidRDefault="00204D93" w:rsidP="00A27A0C">
      <w:pPr>
        <w:pStyle w:val="ListParagraph"/>
        <w:numPr>
          <w:ilvl w:val="0"/>
          <w:numId w:val="8"/>
        </w:numPr>
      </w:pPr>
      <w:r w:rsidRPr="00933A07">
        <w:t xml:space="preserve">Conducted </w:t>
      </w:r>
      <w:r w:rsidR="00395CC0" w:rsidRPr="00933A07">
        <w:t>r</w:t>
      </w:r>
      <w:r w:rsidRPr="00933A07">
        <w:t>esearch</w:t>
      </w:r>
    </w:p>
    <w:p w14:paraId="5DDC4B55" w14:textId="77777777" w:rsidR="00204D93" w:rsidRPr="00933A07" w:rsidRDefault="00204D93" w:rsidP="00A27A0C">
      <w:pPr>
        <w:pStyle w:val="ListParagraph"/>
        <w:numPr>
          <w:ilvl w:val="0"/>
          <w:numId w:val="8"/>
        </w:numPr>
      </w:pPr>
      <w:r w:rsidRPr="00933A07">
        <w:t>Worked/Volunteered at a non-healthcare facility</w:t>
      </w:r>
    </w:p>
    <w:p w14:paraId="6742EE84" w14:textId="77777777" w:rsidR="00204D93" w:rsidRPr="00933A07" w:rsidRDefault="00204D93" w:rsidP="00A27A0C">
      <w:pPr>
        <w:pStyle w:val="ListParagraph"/>
        <w:numPr>
          <w:ilvl w:val="0"/>
          <w:numId w:val="8"/>
        </w:numPr>
      </w:pPr>
      <w:r w:rsidRPr="00933A07">
        <w:t>Traveled</w:t>
      </w:r>
    </w:p>
    <w:p w14:paraId="0DC53AB6" w14:textId="77777777" w:rsidR="005440A9" w:rsidRPr="00933A07" w:rsidRDefault="002E33DD" w:rsidP="00A27A0C">
      <w:pPr>
        <w:pStyle w:val="ListParagraph"/>
        <w:numPr>
          <w:ilvl w:val="0"/>
          <w:numId w:val="8"/>
        </w:numPr>
      </w:pPr>
      <w:r w:rsidRPr="00933A07">
        <w:t>Pu</w:t>
      </w:r>
      <w:r w:rsidR="00395CC0" w:rsidRPr="00933A07">
        <w:t xml:space="preserve">rsued an advanced degree </w:t>
      </w:r>
    </w:p>
    <w:p w14:paraId="626A1C26" w14:textId="77777777" w:rsidR="00FA2D0E" w:rsidRPr="00933A07" w:rsidRDefault="00F878C0" w:rsidP="00A27A0C">
      <w:pPr>
        <w:pStyle w:val="ListParagraph"/>
        <w:numPr>
          <w:ilvl w:val="0"/>
          <w:numId w:val="8"/>
        </w:numPr>
      </w:pPr>
      <w:r>
        <w:t>Other: - please, specify</w:t>
      </w:r>
    </w:p>
    <w:p w14:paraId="1BC6DB50" w14:textId="77777777" w:rsidR="00FA2D0E" w:rsidRPr="00933A07" w:rsidRDefault="00FA2D0E" w:rsidP="00A27A0C">
      <w:pPr>
        <w:pStyle w:val="ListParagraph"/>
        <w:numPr>
          <w:ilvl w:val="0"/>
          <w:numId w:val="6"/>
        </w:numPr>
      </w:pPr>
      <w:r w:rsidRPr="00933A07">
        <w:t>Your current medical school GPA:</w:t>
      </w:r>
    </w:p>
    <w:p w14:paraId="36D8490E" w14:textId="77777777" w:rsidR="00FA2D0E" w:rsidRPr="00933A07" w:rsidRDefault="00FA2D0E" w:rsidP="00A27A0C">
      <w:pPr>
        <w:pStyle w:val="ListParagraph"/>
        <w:numPr>
          <w:ilvl w:val="0"/>
          <w:numId w:val="10"/>
        </w:numPr>
      </w:pPr>
      <w:r w:rsidRPr="00933A07">
        <w:t>&lt;2.5</w:t>
      </w:r>
    </w:p>
    <w:p w14:paraId="22777262" w14:textId="77777777" w:rsidR="00FA2D0E" w:rsidRPr="00933A07" w:rsidRDefault="00FA2D0E" w:rsidP="00A27A0C">
      <w:pPr>
        <w:pStyle w:val="ListParagraph"/>
        <w:numPr>
          <w:ilvl w:val="0"/>
          <w:numId w:val="10"/>
        </w:numPr>
      </w:pPr>
      <w:r w:rsidRPr="00933A07">
        <w:t>2.5-2.9</w:t>
      </w:r>
    </w:p>
    <w:p w14:paraId="5B6BDA57" w14:textId="77777777" w:rsidR="00FA2D0E" w:rsidRPr="00933A07" w:rsidRDefault="00FA2D0E" w:rsidP="00A27A0C">
      <w:pPr>
        <w:pStyle w:val="ListParagraph"/>
        <w:numPr>
          <w:ilvl w:val="0"/>
          <w:numId w:val="10"/>
        </w:numPr>
      </w:pPr>
      <w:r w:rsidRPr="00933A07">
        <w:t>3-3.4</w:t>
      </w:r>
    </w:p>
    <w:p w14:paraId="53A4130C" w14:textId="77777777" w:rsidR="00FA2D0E" w:rsidRPr="00933A07" w:rsidRDefault="00FA2D0E" w:rsidP="00A27A0C">
      <w:pPr>
        <w:pStyle w:val="ListParagraph"/>
        <w:numPr>
          <w:ilvl w:val="0"/>
          <w:numId w:val="10"/>
        </w:numPr>
      </w:pPr>
      <w:r w:rsidRPr="00933A07">
        <w:t>3.5-4</w:t>
      </w:r>
    </w:p>
    <w:p w14:paraId="587B8C39" w14:textId="77777777" w:rsidR="00EB45F5" w:rsidRPr="00933A07" w:rsidRDefault="00EB45F5" w:rsidP="00A27A0C">
      <w:pPr>
        <w:pStyle w:val="ListParagraph"/>
        <w:numPr>
          <w:ilvl w:val="0"/>
          <w:numId w:val="6"/>
        </w:numPr>
      </w:pPr>
      <w:r w:rsidRPr="00933A07">
        <w:t xml:space="preserve">My overall grade in the </w:t>
      </w:r>
      <w:r w:rsidR="00863C46">
        <w:t>Clinical Skills module</w:t>
      </w:r>
      <w:r w:rsidRPr="00933A07">
        <w:t xml:space="preserve"> is: </w:t>
      </w:r>
    </w:p>
    <w:p w14:paraId="16BF50E2" w14:textId="77777777" w:rsidR="00EB45F5" w:rsidRPr="00933A07" w:rsidRDefault="00EB45F5" w:rsidP="00A27A0C">
      <w:pPr>
        <w:pStyle w:val="ListParagraph"/>
        <w:numPr>
          <w:ilvl w:val="0"/>
          <w:numId w:val="16"/>
        </w:numPr>
      </w:pPr>
      <w:r w:rsidRPr="00933A07">
        <w:t>A</w:t>
      </w:r>
    </w:p>
    <w:p w14:paraId="448EB057" w14:textId="77777777" w:rsidR="00EB45F5" w:rsidRPr="00933A07" w:rsidRDefault="00EB45F5" w:rsidP="00A27A0C">
      <w:pPr>
        <w:pStyle w:val="ListParagraph"/>
        <w:numPr>
          <w:ilvl w:val="0"/>
          <w:numId w:val="16"/>
        </w:numPr>
      </w:pPr>
      <w:r w:rsidRPr="00933A07">
        <w:t>B</w:t>
      </w:r>
    </w:p>
    <w:p w14:paraId="310FC2F6" w14:textId="77777777" w:rsidR="00EB45F5" w:rsidRPr="00933A07" w:rsidRDefault="00EB45F5" w:rsidP="00A27A0C">
      <w:pPr>
        <w:pStyle w:val="ListParagraph"/>
        <w:numPr>
          <w:ilvl w:val="0"/>
          <w:numId w:val="16"/>
        </w:numPr>
      </w:pPr>
      <w:r w:rsidRPr="00933A07">
        <w:t>C</w:t>
      </w:r>
    </w:p>
    <w:p w14:paraId="44B72A8A" w14:textId="77777777" w:rsidR="00EB45F5" w:rsidRPr="00933A07" w:rsidRDefault="00EB45F5" w:rsidP="00A27A0C">
      <w:pPr>
        <w:pStyle w:val="ListParagraph"/>
        <w:numPr>
          <w:ilvl w:val="0"/>
          <w:numId w:val="16"/>
        </w:numPr>
      </w:pPr>
      <w:r w:rsidRPr="00933A07">
        <w:t xml:space="preserve">F </w:t>
      </w:r>
    </w:p>
    <w:p w14:paraId="41E7BB70" w14:textId="77777777" w:rsidR="005812E3" w:rsidRPr="00933A07" w:rsidRDefault="00A456BD" w:rsidP="00A27A0C">
      <w:pPr>
        <w:pStyle w:val="ListParagraph"/>
        <w:numPr>
          <w:ilvl w:val="0"/>
          <w:numId w:val="6"/>
        </w:numPr>
      </w:pPr>
      <w:r w:rsidRPr="00933A07">
        <w:lastRenderedPageBreak/>
        <w:t>What field were you mostly interested in when you started medical school? (Rank your top 3 choices)</w:t>
      </w:r>
    </w:p>
    <w:p w14:paraId="720E8037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Allergy and Immunology</w:t>
      </w:r>
    </w:p>
    <w:p w14:paraId="3159B797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 xml:space="preserve">Anesthesiology </w:t>
      </w:r>
    </w:p>
    <w:p w14:paraId="59E4EE33" w14:textId="77777777" w:rsidR="00227C2E" w:rsidRPr="00933A07" w:rsidRDefault="00227C2E" w:rsidP="00A27A0C">
      <w:pPr>
        <w:pStyle w:val="ListParagraph"/>
        <w:numPr>
          <w:ilvl w:val="0"/>
          <w:numId w:val="18"/>
        </w:numPr>
      </w:pPr>
      <w:r w:rsidRPr="00933A07">
        <w:t xml:space="preserve">Cardiothoracic Surgery </w:t>
      </w:r>
    </w:p>
    <w:p w14:paraId="3E930C45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Colon and Rectal Surgery</w:t>
      </w:r>
    </w:p>
    <w:p w14:paraId="2A4A8291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Dermatology</w:t>
      </w:r>
    </w:p>
    <w:p w14:paraId="077FC3CE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Emergency Medicine</w:t>
      </w:r>
    </w:p>
    <w:p w14:paraId="4B87621E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Family Medicine</w:t>
      </w:r>
    </w:p>
    <w:p w14:paraId="23CC0027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Geriatrics</w:t>
      </w:r>
    </w:p>
    <w:p w14:paraId="642E972E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Internal Medicine</w:t>
      </w:r>
    </w:p>
    <w:p w14:paraId="6A6AB6B2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Internal Medicine-Subspecialty</w:t>
      </w:r>
    </w:p>
    <w:p w14:paraId="1AEFB597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Internal Medicine-Pediatrics</w:t>
      </w:r>
    </w:p>
    <w:p w14:paraId="79161D0C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Medical Genetics</w:t>
      </w:r>
    </w:p>
    <w:p w14:paraId="6065423B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Neurological Surgery</w:t>
      </w:r>
    </w:p>
    <w:p w14:paraId="27AAA86D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Neurology</w:t>
      </w:r>
    </w:p>
    <w:p w14:paraId="590C3304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Nuclear Medicine</w:t>
      </w:r>
    </w:p>
    <w:p w14:paraId="440DFCFD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Obstetrics and Gynecology</w:t>
      </w:r>
    </w:p>
    <w:p w14:paraId="67AF5C43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Ophthalmology</w:t>
      </w:r>
    </w:p>
    <w:p w14:paraId="4D7354D3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Orthopedic Surgery</w:t>
      </w:r>
    </w:p>
    <w:p w14:paraId="5C89FE5D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Otolaryngology</w:t>
      </w:r>
    </w:p>
    <w:p w14:paraId="34F01C37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Pathology</w:t>
      </w:r>
    </w:p>
    <w:p w14:paraId="7A772911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Pediatrics</w:t>
      </w:r>
    </w:p>
    <w:p w14:paraId="486F6F21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Physical Medicine and Rehabilitation</w:t>
      </w:r>
    </w:p>
    <w:p w14:paraId="76072BDD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Plastic Surgery</w:t>
      </w:r>
    </w:p>
    <w:p w14:paraId="0C2AA630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Preventative Medicine</w:t>
      </w:r>
    </w:p>
    <w:p w14:paraId="5B363E4D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Psychiatry</w:t>
      </w:r>
    </w:p>
    <w:p w14:paraId="4B00F906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Radiation Oncology</w:t>
      </w:r>
    </w:p>
    <w:p w14:paraId="7F5E27FA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Radiology-Diagnostic</w:t>
      </w:r>
    </w:p>
    <w:p w14:paraId="5A30A8FD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Sleep Medicine</w:t>
      </w:r>
    </w:p>
    <w:p w14:paraId="17CFE5D4" w14:textId="77777777" w:rsidR="005812E3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Surgery-General</w:t>
      </w:r>
    </w:p>
    <w:p w14:paraId="1DB0A96B" w14:textId="77777777" w:rsidR="00A4011B" w:rsidRPr="00933A07" w:rsidRDefault="005812E3" w:rsidP="00A27A0C">
      <w:pPr>
        <w:pStyle w:val="ListParagraph"/>
        <w:numPr>
          <w:ilvl w:val="0"/>
          <w:numId w:val="18"/>
        </w:numPr>
      </w:pPr>
      <w:r w:rsidRPr="00933A07">
        <w:t>Surgery-Subspecialty</w:t>
      </w:r>
    </w:p>
    <w:p w14:paraId="1D603894" w14:textId="77777777" w:rsidR="005812E3" w:rsidRPr="00933A07" w:rsidRDefault="00A4011B" w:rsidP="00A27A0C">
      <w:pPr>
        <w:pStyle w:val="ListParagraph"/>
        <w:numPr>
          <w:ilvl w:val="0"/>
          <w:numId w:val="18"/>
        </w:numPr>
      </w:pPr>
      <w:r w:rsidRPr="00933A07">
        <w:t>Urology</w:t>
      </w:r>
      <w:r w:rsidR="005812E3" w:rsidRPr="00933A07">
        <w:t xml:space="preserve"> </w:t>
      </w:r>
    </w:p>
    <w:p w14:paraId="0F673CEB" w14:textId="77777777" w:rsidR="009C7064" w:rsidRPr="00933A07" w:rsidRDefault="009C7064" w:rsidP="00A27A0C">
      <w:pPr>
        <w:pStyle w:val="ListParagraph"/>
        <w:numPr>
          <w:ilvl w:val="0"/>
          <w:numId w:val="18"/>
        </w:numPr>
      </w:pPr>
      <w:r w:rsidRPr="00933A07">
        <w:t>Other</w:t>
      </w:r>
    </w:p>
    <w:p w14:paraId="0698AADD" w14:textId="77777777" w:rsidR="00A456BD" w:rsidRPr="00933A07" w:rsidRDefault="009C7064" w:rsidP="00A27A0C">
      <w:pPr>
        <w:pStyle w:val="ListParagraph"/>
        <w:numPr>
          <w:ilvl w:val="0"/>
          <w:numId w:val="19"/>
        </w:numPr>
      </w:pPr>
      <w:r w:rsidRPr="00933A07">
        <w:t xml:space="preserve">Please, specify: </w:t>
      </w:r>
    </w:p>
    <w:p w14:paraId="29DF8933" w14:textId="77777777" w:rsidR="00671D7D" w:rsidRPr="00933A07" w:rsidRDefault="00AB6E52" w:rsidP="00A27A0C">
      <w:pPr>
        <w:pStyle w:val="ListParagraph"/>
        <w:numPr>
          <w:ilvl w:val="0"/>
          <w:numId w:val="6"/>
        </w:numPr>
      </w:pPr>
      <w:r w:rsidRPr="00933A07">
        <w:t>When did you learn about the</w:t>
      </w:r>
      <w:r w:rsidR="00671D7D" w:rsidRPr="00933A07">
        <w:t xml:space="preserve"> </w:t>
      </w:r>
      <w:r w:rsidR="006C5D06" w:rsidRPr="00933A07">
        <w:t>Student-Run Free Clinics (</w:t>
      </w:r>
      <w:r w:rsidR="00032484" w:rsidRPr="00933A07">
        <w:t>SRFC</w:t>
      </w:r>
      <w:r w:rsidR="006C5D06" w:rsidRPr="00933A07">
        <w:t>)</w:t>
      </w:r>
      <w:r w:rsidRPr="00933A07">
        <w:t xml:space="preserve"> program at UTHSCSA SOM?</w:t>
      </w:r>
    </w:p>
    <w:p w14:paraId="7F9F23BE" w14:textId="77777777" w:rsidR="00AB6E52" w:rsidRPr="00933A07" w:rsidRDefault="00AB6E52" w:rsidP="00A27A0C">
      <w:pPr>
        <w:pStyle w:val="ListParagraph"/>
        <w:numPr>
          <w:ilvl w:val="0"/>
          <w:numId w:val="17"/>
        </w:numPr>
      </w:pPr>
      <w:r w:rsidRPr="00933A07">
        <w:t>I did not know about it before applying</w:t>
      </w:r>
    </w:p>
    <w:p w14:paraId="172B3566" w14:textId="77777777" w:rsidR="00AB6E52" w:rsidRPr="00933A07" w:rsidRDefault="00AB6E52" w:rsidP="00A27A0C">
      <w:pPr>
        <w:pStyle w:val="ListParagraph"/>
        <w:numPr>
          <w:ilvl w:val="0"/>
          <w:numId w:val="17"/>
        </w:numPr>
      </w:pPr>
      <w:r w:rsidRPr="00933A07">
        <w:t>I learned about it after I applied</w:t>
      </w:r>
    </w:p>
    <w:p w14:paraId="6FAC49D1" w14:textId="77777777" w:rsidR="00AB6E52" w:rsidRPr="00933A07" w:rsidRDefault="00AB6E52" w:rsidP="00A27A0C">
      <w:pPr>
        <w:pStyle w:val="ListParagraph"/>
        <w:numPr>
          <w:ilvl w:val="0"/>
          <w:numId w:val="17"/>
        </w:numPr>
      </w:pPr>
      <w:r w:rsidRPr="00933A07">
        <w:t>I learned about it after I was admitted</w:t>
      </w:r>
      <w:r w:rsidR="00395CC0" w:rsidRPr="00933A07">
        <w:t xml:space="preserve"> but before starting school</w:t>
      </w:r>
    </w:p>
    <w:p w14:paraId="3F98C6DE" w14:textId="77777777" w:rsidR="00AB6E52" w:rsidRDefault="006C5D06" w:rsidP="00A27A0C">
      <w:pPr>
        <w:pStyle w:val="ListParagraph"/>
        <w:numPr>
          <w:ilvl w:val="0"/>
          <w:numId w:val="17"/>
        </w:numPr>
      </w:pPr>
      <w:r w:rsidRPr="00933A07">
        <w:t>I learned about it after I started school</w:t>
      </w:r>
    </w:p>
    <w:p w14:paraId="63121ADF" w14:textId="77777777" w:rsidR="0060588D" w:rsidRDefault="0060588D" w:rsidP="0060588D">
      <w:r>
        <w:t>Longitudinal Preceptorship</w:t>
      </w:r>
    </w:p>
    <w:p w14:paraId="489DD040" w14:textId="77777777" w:rsidR="0060588D" w:rsidRDefault="0060588D" w:rsidP="00A27A0C">
      <w:pPr>
        <w:pStyle w:val="ListParagraph"/>
        <w:numPr>
          <w:ilvl w:val="0"/>
          <w:numId w:val="6"/>
        </w:numPr>
      </w:pPr>
      <w:r>
        <w:t xml:space="preserve">How many visits did you have with your UTHSCSA SOM-assigned Longitudinal Preceptor? </w:t>
      </w:r>
    </w:p>
    <w:p w14:paraId="694B0F06" w14:textId="77777777" w:rsidR="0060588D" w:rsidRDefault="0060588D" w:rsidP="00A27A0C">
      <w:pPr>
        <w:pStyle w:val="ListParagraph"/>
        <w:numPr>
          <w:ilvl w:val="0"/>
          <w:numId w:val="27"/>
        </w:numPr>
      </w:pPr>
      <w:r>
        <w:t xml:space="preserve">&gt;9 </w:t>
      </w:r>
    </w:p>
    <w:p w14:paraId="7F8C48F8" w14:textId="77777777" w:rsidR="0060588D" w:rsidRDefault="0060588D" w:rsidP="00A27A0C">
      <w:pPr>
        <w:pStyle w:val="ListParagraph"/>
        <w:numPr>
          <w:ilvl w:val="0"/>
          <w:numId w:val="27"/>
        </w:numPr>
      </w:pPr>
      <w:r>
        <w:lastRenderedPageBreak/>
        <w:t>9</w:t>
      </w:r>
    </w:p>
    <w:p w14:paraId="43D85299" w14:textId="77777777" w:rsidR="0060588D" w:rsidRDefault="0060588D" w:rsidP="00A27A0C">
      <w:pPr>
        <w:pStyle w:val="ListParagraph"/>
        <w:numPr>
          <w:ilvl w:val="0"/>
          <w:numId w:val="27"/>
        </w:numPr>
      </w:pPr>
      <w:r>
        <w:t xml:space="preserve">5-8 </w:t>
      </w:r>
    </w:p>
    <w:p w14:paraId="5CE57ED6" w14:textId="77777777" w:rsidR="0060588D" w:rsidRDefault="0060588D" w:rsidP="00A27A0C">
      <w:pPr>
        <w:pStyle w:val="ListParagraph"/>
        <w:numPr>
          <w:ilvl w:val="0"/>
          <w:numId w:val="27"/>
        </w:numPr>
      </w:pPr>
      <w:r>
        <w:t>1-4</w:t>
      </w:r>
    </w:p>
    <w:p w14:paraId="6B3FCDFA" w14:textId="77777777" w:rsidR="0060588D" w:rsidRDefault="0060588D" w:rsidP="00A27A0C">
      <w:pPr>
        <w:pStyle w:val="ListParagraph"/>
        <w:numPr>
          <w:ilvl w:val="0"/>
          <w:numId w:val="6"/>
        </w:numPr>
      </w:pPr>
      <w:r>
        <w:t>How many hours did you spend cumulatively with your preceptor?</w:t>
      </w:r>
    </w:p>
    <w:p w14:paraId="09CDE1CA" w14:textId="77777777" w:rsidR="0060588D" w:rsidRDefault="0060588D" w:rsidP="00A27A0C">
      <w:pPr>
        <w:pStyle w:val="ListParagraph"/>
        <w:numPr>
          <w:ilvl w:val="0"/>
          <w:numId w:val="28"/>
        </w:numPr>
      </w:pPr>
      <w:r>
        <w:t>&lt; 20 hours</w:t>
      </w:r>
    </w:p>
    <w:p w14:paraId="3A5BC080" w14:textId="77777777" w:rsidR="0060588D" w:rsidRDefault="0060588D" w:rsidP="00A27A0C">
      <w:pPr>
        <w:pStyle w:val="ListParagraph"/>
        <w:numPr>
          <w:ilvl w:val="0"/>
          <w:numId w:val="28"/>
        </w:numPr>
      </w:pPr>
      <w:r>
        <w:t>20-30 hours</w:t>
      </w:r>
    </w:p>
    <w:p w14:paraId="6CF4B83A" w14:textId="77777777" w:rsidR="0060588D" w:rsidRDefault="0060588D" w:rsidP="00A27A0C">
      <w:pPr>
        <w:pStyle w:val="ListParagraph"/>
        <w:numPr>
          <w:ilvl w:val="0"/>
          <w:numId w:val="28"/>
        </w:numPr>
      </w:pPr>
      <w:r>
        <w:t>30-40 hours</w:t>
      </w:r>
    </w:p>
    <w:p w14:paraId="034C7F16" w14:textId="77777777" w:rsidR="0060588D" w:rsidRDefault="0060588D" w:rsidP="00A27A0C">
      <w:pPr>
        <w:pStyle w:val="ListParagraph"/>
        <w:numPr>
          <w:ilvl w:val="0"/>
          <w:numId w:val="28"/>
        </w:numPr>
      </w:pPr>
      <w:r>
        <w:t>&gt; 40 hours</w:t>
      </w:r>
    </w:p>
    <w:p w14:paraId="28B425C4" w14:textId="77777777" w:rsidR="0060588D" w:rsidRDefault="0060588D" w:rsidP="00A27A0C">
      <w:pPr>
        <w:pStyle w:val="ListParagraph"/>
        <w:numPr>
          <w:ilvl w:val="0"/>
          <w:numId w:val="6"/>
        </w:numPr>
      </w:pPr>
      <w:r>
        <w:t>What</w:t>
      </w:r>
      <w:r w:rsidR="006F3933">
        <w:t xml:space="preserve"> was your preceptor’s primary specialty of practice</w:t>
      </w:r>
      <w:r>
        <w:t>?</w:t>
      </w:r>
    </w:p>
    <w:p w14:paraId="2219A194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Allergy and Immunology</w:t>
      </w:r>
    </w:p>
    <w:p w14:paraId="4C587F49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 xml:space="preserve">Anesthesiology </w:t>
      </w:r>
    </w:p>
    <w:p w14:paraId="7A17E929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 xml:space="preserve">Cardiothoracic Surgery </w:t>
      </w:r>
    </w:p>
    <w:p w14:paraId="0258BB57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Colon and Rectal Surgery</w:t>
      </w:r>
    </w:p>
    <w:p w14:paraId="2117AC62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Dermatology</w:t>
      </w:r>
    </w:p>
    <w:p w14:paraId="243CF2CA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Emergency Medicine</w:t>
      </w:r>
    </w:p>
    <w:p w14:paraId="513AE8ED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Family Medicine</w:t>
      </w:r>
    </w:p>
    <w:p w14:paraId="5C06B91E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Geriatrics</w:t>
      </w:r>
    </w:p>
    <w:p w14:paraId="08F898C1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Internal Medicine</w:t>
      </w:r>
    </w:p>
    <w:p w14:paraId="4408EA52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Internal Medicine-Subspecialty</w:t>
      </w:r>
    </w:p>
    <w:p w14:paraId="25122D33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Internal Medicine-Pediatrics</w:t>
      </w:r>
    </w:p>
    <w:p w14:paraId="455CB619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Medical Genetics</w:t>
      </w:r>
    </w:p>
    <w:p w14:paraId="10C2BC3F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Neurological Surgery</w:t>
      </w:r>
    </w:p>
    <w:p w14:paraId="19BC643A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Neurology</w:t>
      </w:r>
    </w:p>
    <w:p w14:paraId="6B5DC668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Nuclear Medicine</w:t>
      </w:r>
    </w:p>
    <w:p w14:paraId="07916C9C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Obstetrics and Gynecology</w:t>
      </w:r>
    </w:p>
    <w:p w14:paraId="710054A4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Ophthalmology</w:t>
      </w:r>
    </w:p>
    <w:p w14:paraId="34BC0BB8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Orthopedic Surgery</w:t>
      </w:r>
    </w:p>
    <w:p w14:paraId="2D1A5A4D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Otolaryngology</w:t>
      </w:r>
    </w:p>
    <w:p w14:paraId="6707083F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Pathology</w:t>
      </w:r>
    </w:p>
    <w:p w14:paraId="13D455A5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Pediatrics</w:t>
      </w:r>
    </w:p>
    <w:p w14:paraId="53E65EFA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Physical Medicine and Rehabilitation</w:t>
      </w:r>
    </w:p>
    <w:p w14:paraId="47D673F6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Plastic Surgery</w:t>
      </w:r>
    </w:p>
    <w:p w14:paraId="092B87BA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Preventative Medicine</w:t>
      </w:r>
    </w:p>
    <w:p w14:paraId="66029880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Psychiatry</w:t>
      </w:r>
    </w:p>
    <w:p w14:paraId="0CA14D9B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Radiation Oncology</w:t>
      </w:r>
    </w:p>
    <w:p w14:paraId="232AE464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Radiology-Diagnostic</w:t>
      </w:r>
    </w:p>
    <w:p w14:paraId="3F8882D5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Sleep Medicine</w:t>
      </w:r>
    </w:p>
    <w:p w14:paraId="730FE930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Surgery-General</w:t>
      </w:r>
    </w:p>
    <w:p w14:paraId="4471BF0A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Surgery-Subspecialty</w:t>
      </w:r>
    </w:p>
    <w:p w14:paraId="5ABAABFC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 xml:space="preserve">Urology </w:t>
      </w:r>
    </w:p>
    <w:p w14:paraId="4664DC15" w14:textId="77777777" w:rsidR="0060588D" w:rsidRPr="00933A07" w:rsidRDefault="0060588D" w:rsidP="00A27A0C">
      <w:pPr>
        <w:pStyle w:val="ListParagraph"/>
        <w:numPr>
          <w:ilvl w:val="0"/>
          <w:numId w:val="29"/>
        </w:numPr>
      </w:pPr>
      <w:r w:rsidRPr="00933A07">
        <w:t>Other</w:t>
      </w:r>
    </w:p>
    <w:p w14:paraId="265BDCEF" w14:textId="77777777" w:rsidR="0060588D" w:rsidRDefault="0060588D" w:rsidP="0060588D">
      <w:pPr>
        <w:pStyle w:val="ListParagraph"/>
      </w:pPr>
      <w:r w:rsidRPr="00933A07">
        <w:t>Please, specify:</w:t>
      </w:r>
    </w:p>
    <w:p w14:paraId="2D37855B" w14:textId="77777777" w:rsidR="0060588D" w:rsidRPr="00E179E7" w:rsidRDefault="0060588D" w:rsidP="00A27A0C">
      <w:pPr>
        <w:pStyle w:val="ListParagraph"/>
        <w:numPr>
          <w:ilvl w:val="0"/>
          <w:numId w:val="6"/>
        </w:numPr>
        <w:rPr>
          <w:b/>
          <w:bCs/>
          <w:i/>
          <w:iCs/>
        </w:rPr>
      </w:pPr>
      <w:r w:rsidRPr="00E179E7">
        <w:lastRenderedPageBreak/>
        <w:t xml:space="preserve">Having been part of the UTHSCSA SOM Longitudinal Preceptorship program, please indicate your level of agreement with each of the following statements. Consider each statement starting with </w:t>
      </w:r>
      <w:r w:rsidRPr="00E179E7">
        <w:rPr>
          <w:b/>
          <w:bCs/>
          <w:i/>
          <w:iCs/>
        </w:rPr>
        <w:t>“I believe that I have improved in</w:t>
      </w:r>
      <w:r w:rsidR="00EC0D73" w:rsidRPr="00E179E7">
        <w:rPr>
          <w:b/>
          <w:bCs/>
          <w:i/>
          <w:iCs/>
        </w:rPr>
        <w:t>… d</w:t>
      </w:r>
      <w:r w:rsidRPr="00E179E7">
        <w:rPr>
          <w:b/>
          <w:bCs/>
          <w:i/>
          <w:iCs/>
        </w:rPr>
        <w:t>ue to my longitudinal preceptorship”</w:t>
      </w:r>
    </w:p>
    <w:tbl>
      <w:tblPr>
        <w:tblStyle w:val="TableGrid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2335"/>
        <w:gridCol w:w="1170"/>
        <w:gridCol w:w="1080"/>
        <w:gridCol w:w="1103"/>
        <w:gridCol w:w="967"/>
        <w:gridCol w:w="1080"/>
        <w:gridCol w:w="1255"/>
      </w:tblGrid>
      <w:tr w:rsidR="0060588D" w:rsidRPr="00933A07" w14:paraId="40669A1D" w14:textId="77777777" w:rsidTr="00FE48EE">
        <w:tc>
          <w:tcPr>
            <w:tcW w:w="2335" w:type="dxa"/>
          </w:tcPr>
          <w:p w14:paraId="4603C74E" w14:textId="77777777" w:rsidR="0060588D" w:rsidRPr="00933A07" w:rsidRDefault="0060588D" w:rsidP="00A27A0C">
            <w:pPr>
              <w:pStyle w:val="ListParagraph"/>
              <w:numPr>
                <w:ilvl w:val="0"/>
                <w:numId w:val="6"/>
              </w:numPr>
            </w:pPr>
            <w:r w:rsidRPr="00933A07">
              <w:t xml:space="preserve">Activity </w:t>
            </w:r>
          </w:p>
        </w:tc>
        <w:tc>
          <w:tcPr>
            <w:tcW w:w="1170" w:type="dxa"/>
          </w:tcPr>
          <w:p w14:paraId="1A01CD9C" w14:textId="77777777" w:rsidR="0060588D" w:rsidRPr="00933A07" w:rsidRDefault="0060588D" w:rsidP="00FE48EE">
            <w:r w:rsidRPr="00933A07">
              <w:t>Not Applicable</w:t>
            </w:r>
          </w:p>
        </w:tc>
        <w:tc>
          <w:tcPr>
            <w:tcW w:w="1080" w:type="dxa"/>
          </w:tcPr>
          <w:p w14:paraId="52399E15" w14:textId="77777777" w:rsidR="0060588D" w:rsidRPr="00933A07" w:rsidRDefault="0060588D" w:rsidP="00FE48EE">
            <w:r w:rsidRPr="00933A07">
              <w:t>Strongly Disagree</w:t>
            </w:r>
          </w:p>
        </w:tc>
        <w:tc>
          <w:tcPr>
            <w:tcW w:w="1103" w:type="dxa"/>
          </w:tcPr>
          <w:p w14:paraId="07725F41" w14:textId="77777777" w:rsidR="0060588D" w:rsidRPr="00933A07" w:rsidRDefault="0060588D" w:rsidP="00FE48EE">
            <w:r w:rsidRPr="00933A07">
              <w:t>Disagree</w:t>
            </w:r>
          </w:p>
        </w:tc>
        <w:tc>
          <w:tcPr>
            <w:tcW w:w="967" w:type="dxa"/>
          </w:tcPr>
          <w:p w14:paraId="49BCE900" w14:textId="77777777" w:rsidR="0060588D" w:rsidRPr="00933A07" w:rsidRDefault="0060588D" w:rsidP="00FE48EE">
            <w:r w:rsidRPr="00933A07">
              <w:t>Neutral</w:t>
            </w:r>
          </w:p>
        </w:tc>
        <w:tc>
          <w:tcPr>
            <w:tcW w:w="1080" w:type="dxa"/>
          </w:tcPr>
          <w:p w14:paraId="6F437B2A" w14:textId="77777777" w:rsidR="0060588D" w:rsidRPr="00933A07" w:rsidRDefault="0060588D" w:rsidP="00FE48EE">
            <w:r w:rsidRPr="00933A07">
              <w:t>Agree</w:t>
            </w:r>
          </w:p>
        </w:tc>
        <w:tc>
          <w:tcPr>
            <w:tcW w:w="1255" w:type="dxa"/>
          </w:tcPr>
          <w:p w14:paraId="0AD8F61E" w14:textId="77777777" w:rsidR="0060588D" w:rsidRPr="00933A07" w:rsidRDefault="0060588D" w:rsidP="00FE48EE">
            <w:r w:rsidRPr="00933A07">
              <w:t>Strongly Agree</w:t>
            </w:r>
          </w:p>
        </w:tc>
      </w:tr>
      <w:tr w:rsidR="0060588D" w:rsidRPr="00933A07" w14:paraId="28E94285" w14:textId="77777777" w:rsidTr="00FE48EE">
        <w:tc>
          <w:tcPr>
            <w:tcW w:w="2335" w:type="dxa"/>
          </w:tcPr>
          <w:p w14:paraId="3B3333BC" w14:textId="77777777" w:rsidR="0060588D" w:rsidRPr="00933A07" w:rsidRDefault="0060588D" w:rsidP="00FE48EE">
            <w:r w:rsidRPr="00933A07">
              <w:t>Taking vitals</w:t>
            </w:r>
          </w:p>
        </w:tc>
        <w:tc>
          <w:tcPr>
            <w:tcW w:w="1170" w:type="dxa"/>
          </w:tcPr>
          <w:p w14:paraId="36548E09" w14:textId="77777777" w:rsidR="0060588D" w:rsidRPr="00933A07" w:rsidRDefault="0060588D" w:rsidP="00FE48EE"/>
        </w:tc>
        <w:tc>
          <w:tcPr>
            <w:tcW w:w="1080" w:type="dxa"/>
          </w:tcPr>
          <w:p w14:paraId="64D9C7D5" w14:textId="77777777" w:rsidR="0060588D" w:rsidRPr="00933A07" w:rsidRDefault="0060588D" w:rsidP="00FE48EE"/>
        </w:tc>
        <w:tc>
          <w:tcPr>
            <w:tcW w:w="1103" w:type="dxa"/>
          </w:tcPr>
          <w:p w14:paraId="11D42B0C" w14:textId="77777777" w:rsidR="0060588D" w:rsidRPr="00933A07" w:rsidRDefault="0060588D" w:rsidP="00FE48EE"/>
        </w:tc>
        <w:tc>
          <w:tcPr>
            <w:tcW w:w="967" w:type="dxa"/>
          </w:tcPr>
          <w:p w14:paraId="138417B8" w14:textId="77777777" w:rsidR="0060588D" w:rsidRPr="00933A07" w:rsidRDefault="0060588D" w:rsidP="00FE48EE"/>
        </w:tc>
        <w:tc>
          <w:tcPr>
            <w:tcW w:w="1080" w:type="dxa"/>
          </w:tcPr>
          <w:p w14:paraId="4D8EB5B3" w14:textId="77777777" w:rsidR="0060588D" w:rsidRPr="00933A07" w:rsidRDefault="0060588D" w:rsidP="00FE48EE"/>
        </w:tc>
        <w:tc>
          <w:tcPr>
            <w:tcW w:w="1255" w:type="dxa"/>
          </w:tcPr>
          <w:p w14:paraId="76DD7548" w14:textId="77777777" w:rsidR="0060588D" w:rsidRPr="00933A07" w:rsidRDefault="0060588D" w:rsidP="00FE48EE"/>
        </w:tc>
      </w:tr>
      <w:tr w:rsidR="0060588D" w:rsidRPr="00933A07" w14:paraId="67928A10" w14:textId="77777777" w:rsidTr="00FE48EE">
        <w:tc>
          <w:tcPr>
            <w:tcW w:w="2335" w:type="dxa"/>
          </w:tcPr>
          <w:p w14:paraId="17A9A96F" w14:textId="77777777" w:rsidR="0060588D" w:rsidRPr="00933A07" w:rsidRDefault="0060588D" w:rsidP="00FE48EE">
            <w:r w:rsidRPr="00933A07">
              <w:t>Taking history and HPI</w:t>
            </w:r>
          </w:p>
        </w:tc>
        <w:tc>
          <w:tcPr>
            <w:tcW w:w="1170" w:type="dxa"/>
          </w:tcPr>
          <w:p w14:paraId="62D5B4E1" w14:textId="77777777" w:rsidR="0060588D" w:rsidRPr="00933A07" w:rsidRDefault="0060588D" w:rsidP="00FE48EE"/>
        </w:tc>
        <w:tc>
          <w:tcPr>
            <w:tcW w:w="1080" w:type="dxa"/>
          </w:tcPr>
          <w:p w14:paraId="3B89065D" w14:textId="77777777" w:rsidR="0060588D" w:rsidRPr="00933A07" w:rsidRDefault="0060588D" w:rsidP="00FE48EE"/>
        </w:tc>
        <w:tc>
          <w:tcPr>
            <w:tcW w:w="1103" w:type="dxa"/>
          </w:tcPr>
          <w:p w14:paraId="12C5E379" w14:textId="77777777" w:rsidR="0060588D" w:rsidRPr="00933A07" w:rsidRDefault="0060588D" w:rsidP="00FE48EE"/>
        </w:tc>
        <w:tc>
          <w:tcPr>
            <w:tcW w:w="967" w:type="dxa"/>
          </w:tcPr>
          <w:p w14:paraId="4CB44996" w14:textId="77777777" w:rsidR="0060588D" w:rsidRPr="00933A07" w:rsidRDefault="0060588D" w:rsidP="00FE48EE"/>
        </w:tc>
        <w:tc>
          <w:tcPr>
            <w:tcW w:w="1080" w:type="dxa"/>
          </w:tcPr>
          <w:p w14:paraId="3B77D4E9" w14:textId="77777777" w:rsidR="0060588D" w:rsidRPr="00933A07" w:rsidRDefault="0060588D" w:rsidP="00FE48EE"/>
        </w:tc>
        <w:tc>
          <w:tcPr>
            <w:tcW w:w="1255" w:type="dxa"/>
          </w:tcPr>
          <w:p w14:paraId="7F2FCB2D" w14:textId="77777777" w:rsidR="0060588D" w:rsidRPr="00933A07" w:rsidRDefault="0060588D" w:rsidP="00FE48EE"/>
        </w:tc>
      </w:tr>
      <w:tr w:rsidR="0060588D" w:rsidRPr="00933A07" w14:paraId="6FA579FE" w14:textId="77777777" w:rsidTr="00FE48EE">
        <w:tc>
          <w:tcPr>
            <w:tcW w:w="2335" w:type="dxa"/>
          </w:tcPr>
          <w:p w14:paraId="7BC76672" w14:textId="77777777" w:rsidR="0060588D" w:rsidRPr="00933A07" w:rsidRDefault="0060588D" w:rsidP="00FE48EE">
            <w:r w:rsidRPr="00933A07">
              <w:t>Performing physical exam</w:t>
            </w:r>
          </w:p>
        </w:tc>
        <w:tc>
          <w:tcPr>
            <w:tcW w:w="1170" w:type="dxa"/>
          </w:tcPr>
          <w:p w14:paraId="2BB20D11" w14:textId="77777777" w:rsidR="0060588D" w:rsidRPr="00933A07" w:rsidRDefault="0060588D" w:rsidP="00FE48EE"/>
        </w:tc>
        <w:tc>
          <w:tcPr>
            <w:tcW w:w="1080" w:type="dxa"/>
          </w:tcPr>
          <w:p w14:paraId="68ABFD25" w14:textId="77777777" w:rsidR="0060588D" w:rsidRPr="00933A07" w:rsidRDefault="0060588D" w:rsidP="00FE48EE"/>
        </w:tc>
        <w:tc>
          <w:tcPr>
            <w:tcW w:w="1103" w:type="dxa"/>
          </w:tcPr>
          <w:p w14:paraId="291B6895" w14:textId="77777777" w:rsidR="0060588D" w:rsidRPr="00933A07" w:rsidRDefault="0060588D" w:rsidP="00FE48EE"/>
        </w:tc>
        <w:tc>
          <w:tcPr>
            <w:tcW w:w="967" w:type="dxa"/>
          </w:tcPr>
          <w:p w14:paraId="1B87E470" w14:textId="77777777" w:rsidR="0060588D" w:rsidRPr="00933A07" w:rsidRDefault="0060588D" w:rsidP="00FE48EE"/>
        </w:tc>
        <w:tc>
          <w:tcPr>
            <w:tcW w:w="1080" w:type="dxa"/>
          </w:tcPr>
          <w:p w14:paraId="47535B07" w14:textId="77777777" w:rsidR="0060588D" w:rsidRPr="00933A07" w:rsidRDefault="0060588D" w:rsidP="00FE48EE"/>
        </w:tc>
        <w:tc>
          <w:tcPr>
            <w:tcW w:w="1255" w:type="dxa"/>
          </w:tcPr>
          <w:p w14:paraId="63D7FA2D" w14:textId="77777777" w:rsidR="0060588D" w:rsidRPr="00933A07" w:rsidRDefault="0060588D" w:rsidP="00FE48EE"/>
        </w:tc>
      </w:tr>
      <w:tr w:rsidR="0060588D" w:rsidRPr="00933A07" w14:paraId="0101341D" w14:textId="77777777" w:rsidTr="00FE48EE">
        <w:tc>
          <w:tcPr>
            <w:tcW w:w="2335" w:type="dxa"/>
          </w:tcPr>
          <w:p w14:paraId="3A4609D2" w14:textId="77777777" w:rsidR="0060588D" w:rsidRPr="00933A07" w:rsidRDefault="0060588D" w:rsidP="00FE48EE">
            <w:r w:rsidRPr="00933A07">
              <w:t>Presenting patient encounter</w:t>
            </w:r>
          </w:p>
        </w:tc>
        <w:tc>
          <w:tcPr>
            <w:tcW w:w="1170" w:type="dxa"/>
          </w:tcPr>
          <w:p w14:paraId="2BF3A391" w14:textId="77777777" w:rsidR="0060588D" w:rsidRPr="00933A07" w:rsidRDefault="0060588D" w:rsidP="00FE48EE"/>
        </w:tc>
        <w:tc>
          <w:tcPr>
            <w:tcW w:w="1080" w:type="dxa"/>
          </w:tcPr>
          <w:p w14:paraId="3CD6C931" w14:textId="77777777" w:rsidR="0060588D" w:rsidRPr="00933A07" w:rsidRDefault="0060588D" w:rsidP="00FE48EE"/>
        </w:tc>
        <w:tc>
          <w:tcPr>
            <w:tcW w:w="1103" w:type="dxa"/>
          </w:tcPr>
          <w:p w14:paraId="16F13CA3" w14:textId="77777777" w:rsidR="0060588D" w:rsidRPr="00933A07" w:rsidRDefault="0060588D" w:rsidP="00FE48EE"/>
        </w:tc>
        <w:tc>
          <w:tcPr>
            <w:tcW w:w="967" w:type="dxa"/>
          </w:tcPr>
          <w:p w14:paraId="3FAFF8E7" w14:textId="77777777" w:rsidR="0060588D" w:rsidRPr="00933A07" w:rsidRDefault="0060588D" w:rsidP="00FE48EE"/>
        </w:tc>
        <w:tc>
          <w:tcPr>
            <w:tcW w:w="1080" w:type="dxa"/>
          </w:tcPr>
          <w:p w14:paraId="5CEC9EE4" w14:textId="77777777" w:rsidR="0060588D" w:rsidRPr="00933A07" w:rsidRDefault="0060588D" w:rsidP="00FE48EE"/>
        </w:tc>
        <w:tc>
          <w:tcPr>
            <w:tcW w:w="1255" w:type="dxa"/>
          </w:tcPr>
          <w:p w14:paraId="7C987D05" w14:textId="77777777" w:rsidR="0060588D" w:rsidRPr="00933A07" w:rsidRDefault="0060588D" w:rsidP="00FE48EE"/>
        </w:tc>
      </w:tr>
      <w:tr w:rsidR="0060588D" w:rsidRPr="00933A07" w14:paraId="3C25B0C3" w14:textId="77777777" w:rsidTr="00FE48EE">
        <w:tc>
          <w:tcPr>
            <w:tcW w:w="2335" w:type="dxa"/>
          </w:tcPr>
          <w:p w14:paraId="2638E36D" w14:textId="77777777" w:rsidR="0060588D" w:rsidRPr="00933A07" w:rsidRDefault="0060588D" w:rsidP="00FE48EE">
            <w:r w:rsidRPr="00933A07">
              <w:t>Discussing assessment/ differential diagnoses</w:t>
            </w:r>
          </w:p>
        </w:tc>
        <w:tc>
          <w:tcPr>
            <w:tcW w:w="1170" w:type="dxa"/>
          </w:tcPr>
          <w:p w14:paraId="6F798A7D" w14:textId="77777777" w:rsidR="0060588D" w:rsidRPr="00933A07" w:rsidRDefault="0060588D" w:rsidP="00FE48EE"/>
        </w:tc>
        <w:tc>
          <w:tcPr>
            <w:tcW w:w="1080" w:type="dxa"/>
          </w:tcPr>
          <w:p w14:paraId="24C2C41A" w14:textId="77777777" w:rsidR="0060588D" w:rsidRPr="00933A07" w:rsidRDefault="0060588D" w:rsidP="00FE48EE"/>
        </w:tc>
        <w:tc>
          <w:tcPr>
            <w:tcW w:w="1103" w:type="dxa"/>
          </w:tcPr>
          <w:p w14:paraId="5EE9DDDA" w14:textId="77777777" w:rsidR="0060588D" w:rsidRPr="00933A07" w:rsidRDefault="0060588D" w:rsidP="00FE48EE"/>
        </w:tc>
        <w:tc>
          <w:tcPr>
            <w:tcW w:w="967" w:type="dxa"/>
          </w:tcPr>
          <w:p w14:paraId="4CF0EE2E" w14:textId="77777777" w:rsidR="0060588D" w:rsidRPr="00933A07" w:rsidRDefault="0060588D" w:rsidP="00FE48EE"/>
        </w:tc>
        <w:tc>
          <w:tcPr>
            <w:tcW w:w="1080" w:type="dxa"/>
          </w:tcPr>
          <w:p w14:paraId="51EE2976" w14:textId="77777777" w:rsidR="0060588D" w:rsidRPr="00933A07" w:rsidRDefault="0060588D" w:rsidP="00FE48EE"/>
        </w:tc>
        <w:tc>
          <w:tcPr>
            <w:tcW w:w="1255" w:type="dxa"/>
          </w:tcPr>
          <w:p w14:paraId="38B96A09" w14:textId="77777777" w:rsidR="0060588D" w:rsidRPr="00933A07" w:rsidRDefault="0060588D" w:rsidP="00FE48EE"/>
        </w:tc>
      </w:tr>
      <w:tr w:rsidR="0060588D" w:rsidRPr="00933A07" w14:paraId="68413AC2" w14:textId="77777777" w:rsidTr="00FE48EE">
        <w:tc>
          <w:tcPr>
            <w:tcW w:w="2335" w:type="dxa"/>
          </w:tcPr>
          <w:p w14:paraId="0CFB0C59" w14:textId="77777777" w:rsidR="0060588D" w:rsidRPr="00933A07" w:rsidRDefault="0060588D" w:rsidP="00FE48EE">
            <w:r w:rsidRPr="00933A07">
              <w:t>Devising a management plan</w:t>
            </w:r>
          </w:p>
        </w:tc>
        <w:tc>
          <w:tcPr>
            <w:tcW w:w="1170" w:type="dxa"/>
          </w:tcPr>
          <w:p w14:paraId="16156E34" w14:textId="77777777" w:rsidR="0060588D" w:rsidRPr="00933A07" w:rsidRDefault="0060588D" w:rsidP="00FE48EE"/>
        </w:tc>
        <w:tc>
          <w:tcPr>
            <w:tcW w:w="1080" w:type="dxa"/>
          </w:tcPr>
          <w:p w14:paraId="4F317963" w14:textId="77777777" w:rsidR="0060588D" w:rsidRPr="00933A07" w:rsidRDefault="0060588D" w:rsidP="00FE48EE"/>
        </w:tc>
        <w:tc>
          <w:tcPr>
            <w:tcW w:w="1103" w:type="dxa"/>
          </w:tcPr>
          <w:p w14:paraId="380AA328" w14:textId="77777777" w:rsidR="0060588D" w:rsidRPr="00933A07" w:rsidRDefault="0060588D" w:rsidP="00FE48EE"/>
        </w:tc>
        <w:tc>
          <w:tcPr>
            <w:tcW w:w="967" w:type="dxa"/>
          </w:tcPr>
          <w:p w14:paraId="0B22075B" w14:textId="77777777" w:rsidR="0060588D" w:rsidRPr="00933A07" w:rsidRDefault="0060588D" w:rsidP="00FE48EE"/>
        </w:tc>
        <w:tc>
          <w:tcPr>
            <w:tcW w:w="1080" w:type="dxa"/>
          </w:tcPr>
          <w:p w14:paraId="3380EF06" w14:textId="77777777" w:rsidR="0060588D" w:rsidRPr="00933A07" w:rsidRDefault="0060588D" w:rsidP="00FE48EE"/>
        </w:tc>
        <w:tc>
          <w:tcPr>
            <w:tcW w:w="1255" w:type="dxa"/>
          </w:tcPr>
          <w:p w14:paraId="745E7F29" w14:textId="77777777" w:rsidR="0060588D" w:rsidRPr="00933A07" w:rsidRDefault="0060588D" w:rsidP="00FE48EE"/>
        </w:tc>
      </w:tr>
      <w:tr w:rsidR="0060588D" w:rsidRPr="00933A07" w14:paraId="0CB7F06E" w14:textId="77777777" w:rsidTr="00FE48EE">
        <w:tc>
          <w:tcPr>
            <w:tcW w:w="2335" w:type="dxa"/>
          </w:tcPr>
          <w:p w14:paraId="29780FDA" w14:textId="77777777" w:rsidR="0060588D" w:rsidRPr="00933A07" w:rsidRDefault="0060588D" w:rsidP="00FE48EE">
            <w:r w:rsidRPr="00933A07">
              <w:t>Running Tests (</w:t>
            </w:r>
            <w:proofErr w:type="gramStart"/>
            <w:r w:rsidRPr="00933A07">
              <w:t>e.g.</w:t>
            </w:r>
            <w:proofErr w:type="gramEnd"/>
            <w:r w:rsidRPr="00933A07">
              <w:t xml:space="preserve"> pregnancy, glucose)</w:t>
            </w:r>
          </w:p>
        </w:tc>
        <w:tc>
          <w:tcPr>
            <w:tcW w:w="1170" w:type="dxa"/>
          </w:tcPr>
          <w:p w14:paraId="7E04DCD5" w14:textId="77777777" w:rsidR="0060588D" w:rsidRPr="00933A07" w:rsidRDefault="0060588D" w:rsidP="00FE48EE"/>
        </w:tc>
        <w:tc>
          <w:tcPr>
            <w:tcW w:w="1080" w:type="dxa"/>
          </w:tcPr>
          <w:p w14:paraId="1B98D1E4" w14:textId="77777777" w:rsidR="0060588D" w:rsidRPr="00933A07" w:rsidRDefault="0060588D" w:rsidP="00FE48EE"/>
        </w:tc>
        <w:tc>
          <w:tcPr>
            <w:tcW w:w="1103" w:type="dxa"/>
          </w:tcPr>
          <w:p w14:paraId="50B8CAB4" w14:textId="77777777" w:rsidR="0060588D" w:rsidRPr="00933A07" w:rsidRDefault="0060588D" w:rsidP="00FE48EE"/>
        </w:tc>
        <w:tc>
          <w:tcPr>
            <w:tcW w:w="967" w:type="dxa"/>
          </w:tcPr>
          <w:p w14:paraId="5C45420A" w14:textId="77777777" w:rsidR="0060588D" w:rsidRPr="00933A07" w:rsidRDefault="0060588D" w:rsidP="00FE48EE"/>
        </w:tc>
        <w:tc>
          <w:tcPr>
            <w:tcW w:w="1080" w:type="dxa"/>
          </w:tcPr>
          <w:p w14:paraId="680373FD" w14:textId="77777777" w:rsidR="0060588D" w:rsidRPr="00933A07" w:rsidRDefault="0060588D" w:rsidP="00FE48EE"/>
        </w:tc>
        <w:tc>
          <w:tcPr>
            <w:tcW w:w="1255" w:type="dxa"/>
          </w:tcPr>
          <w:p w14:paraId="6785A280" w14:textId="77777777" w:rsidR="0060588D" w:rsidRPr="00933A07" w:rsidRDefault="0060588D" w:rsidP="00FE48EE"/>
        </w:tc>
      </w:tr>
      <w:tr w:rsidR="0060588D" w:rsidRPr="00933A07" w14:paraId="0EAE1AEA" w14:textId="77777777" w:rsidTr="00FE48EE">
        <w:tc>
          <w:tcPr>
            <w:tcW w:w="2335" w:type="dxa"/>
          </w:tcPr>
          <w:p w14:paraId="078F5CF8" w14:textId="77777777" w:rsidR="0060588D" w:rsidRPr="00933A07" w:rsidRDefault="0060588D" w:rsidP="00FE48EE">
            <w:r w:rsidRPr="00933A07">
              <w:t>Ordering labs</w:t>
            </w:r>
          </w:p>
        </w:tc>
        <w:tc>
          <w:tcPr>
            <w:tcW w:w="1170" w:type="dxa"/>
          </w:tcPr>
          <w:p w14:paraId="21EE41A1" w14:textId="77777777" w:rsidR="0060588D" w:rsidRPr="00933A07" w:rsidRDefault="0060588D" w:rsidP="00FE48EE"/>
        </w:tc>
        <w:tc>
          <w:tcPr>
            <w:tcW w:w="1080" w:type="dxa"/>
          </w:tcPr>
          <w:p w14:paraId="4C58856B" w14:textId="77777777" w:rsidR="0060588D" w:rsidRPr="00933A07" w:rsidRDefault="0060588D" w:rsidP="00FE48EE"/>
        </w:tc>
        <w:tc>
          <w:tcPr>
            <w:tcW w:w="1103" w:type="dxa"/>
          </w:tcPr>
          <w:p w14:paraId="7B034218" w14:textId="77777777" w:rsidR="0060588D" w:rsidRPr="00933A07" w:rsidRDefault="0060588D" w:rsidP="00FE48EE"/>
        </w:tc>
        <w:tc>
          <w:tcPr>
            <w:tcW w:w="967" w:type="dxa"/>
          </w:tcPr>
          <w:p w14:paraId="470B85F5" w14:textId="77777777" w:rsidR="0060588D" w:rsidRPr="00933A07" w:rsidRDefault="0060588D" w:rsidP="00FE48EE"/>
        </w:tc>
        <w:tc>
          <w:tcPr>
            <w:tcW w:w="1080" w:type="dxa"/>
          </w:tcPr>
          <w:p w14:paraId="201EEFEF" w14:textId="77777777" w:rsidR="0060588D" w:rsidRPr="00933A07" w:rsidRDefault="0060588D" w:rsidP="00FE48EE"/>
        </w:tc>
        <w:tc>
          <w:tcPr>
            <w:tcW w:w="1255" w:type="dxa"/>
          </w:tcPr>
          <w:p w14:paraId="5DE754D3" w14:textId="77777777" w:rsidR="0060588D" w:rsidRPr="00933A07" w:rsidRDefault="0060588D" w:rsidP="00FE48EE"/>
        </w:tc>
      </w:tr>
      <w:tr w:rsidR="0060588D" w:rsidRPr="00933A07" w14:paraId="23A35196" w14:textId="77777777" w:rsidTr="00FE48EE">
        <w:tc>
          <w:tcPr>
            <w:tcW w:w="2335" w:type="dxa"/>
          </w:tcPr>
          <w:p w14:paraId="484B4AF0" w14:textId="77777777" w:rsidR="0060588D" w:rsidRPr="00933A07" w:rsidRDefault="0060588D" w:rsidP="00FE48EE">
            <w:r w:rsidRPr="00933A07">
              <w:t>Prescribing meds</w:t>
            </w:r>
          </w:p>
        </w:tc>
        <w:tc>
          <w:tcPr>
            <w:tcW w:w="1170" w:type="dxa"/>
          </w:tcPr>
          <w:p w14:paraId="0B86C16B" w14:textId="77777777" w:rsidR="0060588D" w:rsidRPr="00933A07" w:rsidRDefault="0060588D" w:rsidP="00FE48EE"/>
        </w:tc>
        <w:tc>
          <w:tcPr>
            <w:tcW w:w="1080" w:type="dxa"/>
          </w:tcPr>
          <w:p w14:paraId="4BB6CC62" w14:textId="77777777" w:rsidR="0060588D" w:rsidRPr="00933A07" w:rsidRDefault="0060588D" w:rsidP="00FE48EE"/>
        </w:tc>
        <w:tc>
          <w:tcPr>
            <w:tcW w:w="1103" w:type="dxa"/>
          </w:tcPr>
          <w:p w14:paraId="3ECBB361" w14:textId="77777777" w:rsidR="0060588D" w:rsidRPr="00933A07" w:rsidRDefault="0060588D" w:rsidP="00FE48EE"/>
        </w:tc>
        <w:tc>
          <w:tcPr>
            <w:tcW w:w="967" w:type="dxa"/>
          </w:tcPr>
          <w:p w14:paraId="27AD59AB" w14:textId="77777777" w:rsidR="0060588D" w:rsidRPr="00933A07" w:rsidRDefault="0060588D" w:rsidP="00FE48EE"/>
        </w:tc>
        <w:tc>
          <w:tcPr>
            <w:tcW w:w="1080" w:type="dxa"/>
          </w:tcPr>
          <w:p w14:paraId="4055CF43" w14:textId="77777777" w:rsidR="0060588D" w:rsidRPr="00933A07" w:rsidRDefault="0060588D" w:rsidP="00FE48EE"/>
        </w:tc>
        <w:tc>
          <w:tcPr>
            <w:tcW w:w="1255" w:type="dxa"/>
          </w:tcPr>
          <w:p w14:paraId="36FD0486" w14:textId="77777777" w:rsidR="0060588D" w:rsidRPr="00933A07" w:rsidRDefault="0060588D" w:rsidP="00FE48EE"/>
        </w:tc>
      </w:tr>
      <w:tr w:rsidR="0060588D" w:rsidRPr="00933A07" w14:paraId="0C2613C3" w14:textId="77777777" w:rsidTr="00FE48EE">
        <w:tc>
          <w:tcPr>
            <w:tcW w:w="2335" w:type="dxa"/>
          </w:tcPr>
          <w:p w14:paraId="4B7DB737" w14:textId="77777777" w:rsidR="0060588D" w:rsidRPr="00933A07" w:rsidRDefault="0060588D" w:rsidP="00FE48EE">
            <w:r w:rsidRPr="00933A07">
              <w:t>Dispensing meds</w:t>
            </w:r>
          </w:p>
        </w:tc>
        <w:tc>
          <w:tcPr>
            <w:tcW w:w="1170" w:type="dxa"/>
          </w:tcPr>
          <w:p w14:paraId="30EA9D03" w14:textId="77777777" w:rsidR="0060588D" w:rsidRPr="00933A07" w:rsidRDefault="0060588D" w:rsidP="00FE48EE"/>
        </w:tc>
        <w:tc>
          <w:tcPr>
            <w:tcW w:w="1080" w:type="dxa"/>
          </w:tcPr>
          <w:p w14:paraId="33964260" w14:textId="77777777" w:rsidR="0060588D" w:rsidRPr="00933A07" w:rsidRDefault="0060588D" w:rsidP="00FE48EE"/>
        </w:tc>
        <w:tc>
          <w:tcPr>
            <w:tcW w:w="1103" w:type="dxa"/>
          </w:tcPr>
          <w:p w14:paraId="267D1EE4" w14:textId="77777777" w:rsidR="0060588D" w:rsidRPr="00933A07" w:rsidRDefault="0060588D" w:rsidP="00FE48EE"/>
        </w:tc>
        <w:tc>
          <w:tcPr>
            <w:tcW w:w="967" w:type="dxa"/>
          </w:tcPr>
          <w:p w14:paraId="2916C548" w14:textId="77777777" w:rsidR="0060588D" w:rsidRPr="00933A07" w:rsidRDefault="0060588D" w:rsidP="00FE48EE"/>
        </w:tc>
        <w:tc>
          <w:tcPr>
            <w:tcW w:w="1080" w:type="dxa"/>
          </w:tcPr>
          <w:p w14:paraId="699B1453" w14:textId="77777777" w:rsidR="0060588D" w:rsidRPr="00933A07" w:rsidRDefault="0060588D" w:rsidP="00FE48EE"/>
        </w:tc>
        <w:tc>
          <w:tcPr>
            <w:tcW w:w="1255" w:type="dxa"/>
          </w:tcPr>
          <w:p w14:paraId="7D67A4B1" w14:textId="77777777" w:rsidR="0060588D" w:rsidRPr="00933A07" w:rsidRDefault="0060588D" w:rsidP="00FE48EE"/>
        </w:tc>
      </w:tr>
      <w:tr w:rsidR="0060588D" w:rsidRPr="00933A07" w14:paraId="30B653D1" w14:textId="77777777" w:rsidTr="00FE48EE">
        <w:tc>
          <w:tcPr>
            <w:tcW w:w="2335" w:type="dxa"/>
          </w:tcPr>
          <w:p w14:paraId="2BD0E440" w14:textId="77777777" w:rsidR="0060588D" w:rsidRPr="00933A07" w:rsidRDefault="0060588D" w:rsidP="00FE48EE">
            <w:r w:rsidRPr="00933A07">
              <w:t>Referring to specialists</w:t>
            </w:r>
          </w:p>
        </w:tc>
        <w:tc>
          <w:tcPr>
            <w:tcW w:w="1170" w:type="dxa"/>
          </w:tcPr>
          <w:p w14:paraId="07D13EE0" w14:textId="77777777" w:rsidR="0060588D" w:rsidRPr="00933A07" w:rsidRDefault="0060588D" w:rsidP="00FE48EE"/>
        </w:tc>
        <w:tc>
          <w:tcPr>
            <w:tcW w:w="1080" w:type="dxa"/>
          </w:tcPr>
          <w:p w14:paraId="0165BFC4" w14:textId="77777777" w:rsidR="0060588D" w:rsidRPr="00933A07" w:rsidRDefault="0060588D" w:rsidP="00FE48EE"/>
        </w:tc>
        <w:tc>
          <w:tcPr>
            <w:tcW w:w="1103" w:type="dxa"/>
          </w:tcPr>
          <w:p w14:paraId="377A7202" w14:textId="77777777" w:rsidR="0060588D" w:rsidRPr="00933A07" w:rsidRDefault="0060588D" w:rsidP="00FE48EE"/>
        </w:tc>
        <w:tc>
          <w:tcPr>
            <w:tcW w:w="967" w:type="dxa"/>
          </w:tcPr>
          <w:p w14:paraId="6F748C38" w14:textId="77777777" w:rsidR="0060588D" w:rsidRPr="00933A07" w:rsidRDefault="0060588D" w:rsidP="00FE48EE"/>
        </w:tc>
        <w:tc>
          <w:tcPr>
            <w:tcW w:w="1080" w:type="dxa"/>
          </w:tcPr>
          <w:p w14:paraId="65342F50" w14:textId="77777777" w:rsidR="0060588D" w:rsidRPr="00933A07" w:rsidRDefault="0060588D" w:rsidP="00FE48EE"/>
        </w:tc>
        <w:tc>
          <w:tcPr>
            <w:tcW w:w="1255" w:type="dxa"/>
          </w:tcPr>
          <w:p w14:paraId="1E07EA5A" w14:textId="77777777" w:rsidR="0060588D" w:rsidRPr="00933A07" w:rsidRDefault="0060588D" w:rsidP="00FE48EE"/>
        </w:tc>
      </w:tr>
      <w:tr w:rsidR="0060588D" w:rsidRPr="00933A07" w14:paraId="4B307D65" w14:textId="77777777" w:rsidTr="00FE48EE">
        <w:tc>
          <w:tcPr>
            <w:tcW w:w="2335" w:type="dxa"/>
          </w:tcPr>
          <w:p w14:paraId="5DBA3996" w14:textId="77777777" w:rsidR="0060588D" w:rsidRPr="00933A07" w:rsidRDefault="0060588D" w:rsidP="00FE48EE">
            <w:r w:rsidRPr="00933A07">
              <w:t>Communicating discharge instructions to patients</w:t>
            </w:r>
          </w:p>
        </w:tc>
        <w:tc>
          <w:tcPr>
            <w:tcW w:w="1170" w:type="dxa"/>
          </w:tcPr>
          <w:p w14:paraId="4C402654" w14:textId="77777777" w:rsidR="0060588D" w:rsidRPr="00933A07" w:rsidRDefault="0060588D" w:rsidP="00FE48EE"/>
        </w:tc>
        <w:tc>
          <w:tcPr>
            <w:tcW w:w="1080" w:type="dxa"/>
          </w:tcPr>
          <w:p w14:paraId="540B4180" w14:textId="77777777" w:rsidR="0060588D" w:rsidRPr="00933A07" w:rsidRDefault="0060588D" w:rsidP="00FE48EE"/>
        </w:tc>
        <w:tc>
          <w:tcPr>
            <w:tcW w:w="1103" w:type="dxa"/>
          </w:tcPr>
          <w:p w14:paraId="4EDCB54C" w14:textId="77777777" w:rsidR="0060588D" w:rsidRPr="00933A07" w:rsidRDefault="0060588D" w:rsidP="00FE48EE"/>
        </w:tc>
        <w:tc>
          <w:tcPr>
            <w:tcW w:w="967" w:type="dxa"/>
          </w:tcPr>
          <w:p w14:paraId="042410BC" w14:textId="77777777" w:rsidR="0060588D" w:rsidRPr="00933A07" w:rsidRDefault="0060588D" w:rsidP="00FE48EE"/>
        </w:tc>
        <w:tc>
          <w:tcPr>
            <w:tcW w:w="1080" w:type="dxa"/>
          </w:tcPr>
          <w:p w14:paraId="76A2B3E4" w14:textId="77777777" w:rsidR="0060588D" w:rsidRPr="00933A07" w:rsidRDefault="0060588D" w:rsidP="00FE48EE"/>
        </w:tc>
        <w:tc>
          <w:tcPr>
            <w:tcW w:w="1255" w:type="dxa"/>
          </w:tcPr>
          <w:p w14:paraId="5ADC297D" w14:textId="77777777" w:rsidR="0060588D" w:rsidRPr="00933A07" w:rsidRDefault="0060588D" w:rsidP="00FE48EE"/>
        </w:tc>
      </w:tr>
      <w:tr w:rsidR="0060588D" w:rsidRPr="00933A07" w14:paraId="64EA22AE" w14:textId="77777777" w:rsidTr="00FE48EE">
        <w:tc>
          <w:tcPr>
            <w:tcW w:w="2335" w:type="dxa"/>
          </w:tcPr>
          <w:p w14:paraId="1E47757E" w14:textId="77777777" w:rsidR="0060588D" w:rsidRPr="00933A07" w:rsidRDefault="0060588D" w:rsidP="00FE48EE">
            <w:r w:rsidRPr="00933A07">
              <w:t>Documenting encounter</w:t>
            </w:r>
          </w:p>
        </w:tc>
        <w:tc>
          <w:tcPr>
            <w:tcW w:w="1170" w:type="dxa"/>
          </w:tcPr>
          <w:p w14:paraId="36732888" w14:textId="77777777" w:rsidR="0060588D" w:rsidRPr="00933A07" w:rsidRDefault="0060588D" w:rsidP="00FE48EE"/>
        </w:tc>
        <w:tc>
          <w:tcPr>
            <w:tcW w:w="1080" w:type="dxa"/>
          </w:tcPr>
          <w:p w14:paraId="7AE6C75D" w14:textId="77777777" w:rsidR="0060588D" w:rsidRPr="00933A07" w:rsidRDefault="0060588D" w:rsidP="00FE48EE"/>
        </w:tc>
        <w:tc>
          <w:tcPr>
            <w:tcW w:w="1103" w:type="dxa"/>
          </w:tcPr>
          <w:p w14:paraId="027B3273" w14:textId="77777777" w:rsidR="0060588D" w:rsidRPr="00933A07" w:rsidRDefault="0060588D" w:rsidP="00FE48EE"/>
        </w:tc>
        <w:tc>
          <w:tcPr>
            <w:tcW w:w="967" w:type="dxa"/>
          </w:tcPr>
          <w:p w14:paraId="4B4B1C66" w14:textId="77777777" w:rsidR="0060588D" w:rsidRPr="00933A07" w:rsidRDefault="0060588D" w:rsidP="00FE48EE"/>
        </w:tc>
        <w:tc>
          <w:tcPr>
            <w:tcW w:w="1080" w:type="dxa"/>
          </w:tcPr>
          <w:p w14:paraId="1B8D5EDC" w14:textId="77777777" w:rsidR="0060588D" w:rsidRPr="00933A07" w:rsidRDefault="0060588D" w:rsidP="00FE48EE"/>
        </w:tc>
        <w:tc>
          <w:tcPr>
            <w:tcW w:w="1255" w:type="dxa"/>
          </w:tcPr>
          <w:p w14:paraId="197CD453" w14:textId="77777777" w:rsidR="0060588D" w:rsidRPr="00933A07" w:rsidRDefault="0060588D" w:rsidP="00FE48EE"/>
        </w:tc>
      </w:tr>
      <w:tr w:rsidR="0060588D" w:rsidRPr="00933A07" w14:paraId="74C34A2B" w14:textId="77777777" w:rsidTr="00FE48EE">
        <w:tc>
          <w:tcPr>
            <w:tcW w:w="2335" w:type="dxa"/>
          </w:tcPr>
          <w:p w14:paraId="054165B3" w14:textId="77777777" w:rsidR="0060588D" w:rsidRPr="00933A07" w:rsidRDefault="0060588D" w:rsidP="00FE48EE">
            <w:r w:rsidRPr="00933A07">
              <w:t>Learning about healthcare policy</w:t>
            </w:r>
          </w:p>
        </w:tc>
        <w:tc>
          <w:tcPr>
            <w:tcW w:w="1170" w:type="dxa"/>
          </w:tcPr>
          <w:p w14:paraId="38E73A80" w14:textId="77777777" w:rsidR="0060588D" w:rsidRPr="00933A07" w:rsidRDefault="0060588D" w:rsidP="00FE48EE"/>
        </w:tc>
        <w:tc>
          <w:tcPr>
            <w:tcW w:w="1080" w:type="dxa"/>
          </w:tcPr>
          <w:p w14:paraId="19BC1C5D" w14:textId="77777777" w:rsidR="0060588D" w:rsidRPr="00933A07" w:rsidRDefault="0060588D" w:rsidP="00FE48EE"/>
        </w:tc>
        <w:tc>
          <w:tcPr>
            <w:tcW w:w="1103" w:type="dxa"/>
          </w:tcPr>
          <w:p w14:paraId="6098E9C9" w14:textId="77777777" w:rsidR="0060588D" w:rsidRPr="00933A07" w:rsidRDefault="0060588D" w:rsidP="00FE48EE"/>
        </w:tc>
        <w:tc>
          <w:tcPr>
            <w:tcW w:w="967" w:type="dxa"/>
          </w:tcPr>
          <w:p w14:paraId="654DA13A" w14:textId="77777777" w:rsidR="0060588D" w:rsidRPr="00933A07" w:rsidRDefault="0060588D" w:rsidP="00FE48EE"/>
        </w:tc>
        <w:tc>
          <w:tcPr>
            <w:tcW w:w="1080" w:type="dxa"/>
          </w:tcPr>
          <w:p w14:paraId="6E2F2CC6" w14:textId="77777777" w:rsidR="0060588D" w:rsidRPr="00933A07" w:rsidRDefault="0060588D" w:rsidP="00FE48EE"/>
        </w:tc>
        <w:tc>
          <w:tcPr>
            <w:tcW w:w="1255" w:type="dxa"/>
          </w:tcPr>
          <w:p w14:paraId="22D587B1" w14:textId="77777777" w:rsidR="0060588D" w:rsidRPr="00933A07" w:rsidRDefault="0060588D" w:rsidP="00FE48EE"/>
        </w:tc>
      </w:tr>
      <w:tr w:rsidR="0060588D" w:rsidRPr="00933A07" w14:paraId="643C55AF" w14:textId="77777777" w:rsidTr="00FE48EE">
        <w:tc>
          <w:tcPr>
            <w:tcW w:w="2335" w:type="dxa"/>
          </w:tcPr>
          <w:p w14:paraId="03014EA8" w14:textId="77777777" w:rsidR="0060588D" w:rsidRPr="00933A07" w:rsidRDefault="0060588D" w:rsidP="00FE48EE">
            <w:r w:rsidRPr="00933A07">
              <w:t>Learning about healthcare access</w:t>
            </w:r>
          </w:p>
        </w:tc>
        <w:tc>
          <w:tcPr>
            <w:tcW w:w="1170" w:type="dxa"/>
          </w:tcPr>
          <w:p w14:paraId="64334065" w14:textId="77777777" w:rsidR="0060588D" w:rsidRPr="00933A07" w:rsidRDefault="0060588D" w:rsidP="00FE48EE"/>
        </w:tc>
        <w:tc>
          <w:tcPr>
            <w:tcW w:w="1080" w:type="dxa"/>
          </w:tcPr>
          <w:p w14:paraId="1D3A59D5" w14:textId="77777777" w:rsidR="0060588D" w:rsidRPr="00933A07" w:rsidRDefault="0060588D" w:rsidP="00FE48EE"/>
        </w:tc>
        <w:tc>
          <w:tcPr>
            <w:tcW w:w="1103" w:type="dxa"/>
          </w:tcPr>
          <w:p w14:paraId="62950383" w14:textId="77777777" w:rsidR="0060588D" w:rsidRPr="00933A07" w:rsidRDefault="0060588D" w:rsidP="00FE48EE"/>
        </w:tc>
        <w:tc>
          <w:tcPr>
            <w:tcW w:w="967" w:type="dxa"/>
          </w:tcPr>
          <w:p w14:paraId="09B4AF34" w14:textId="77777777" w:rsidR="0060588D" w:rsidRPr="00933A07" w:rsidRDefault="0060588D" w:rsidP="00FE48EE"/>
        </w:tc>
        <w:tc>
          <w:tcPr>
            <w:tcW w:w="1080" w:type="dxa"/>
          </w:tcPr>
          <w:p w14:paraId="73B225F8" w14:textId="77777777" w:rsidR="0060588D" w:rsidRPr="00933A07" w:rsidRDefault="0060588D" w:rsidP="00FE48EE"/>
        </w:tc>
        <w:tc>
          <w:tcPr>
            <w:tcW w:w="1255" w:type="dxa"/>
          </w:tcPr>
          <w:p w14:paraId="14679142" w14:textId="77777777" w:rsidR="0060588D" w:rsidRPr="00933A07" w:rsidRDefault="0060588D" w:rsidP="00FE48EE"/>
        </w:tc>
      </w:tr>
      <w:tr w:rsidR="0060588D" w:rsidRPr="00933A07" w14:paraId="5C854127" w14:textId="77777777" w:rsidTr="00FE48EE">
        <w:tc>
          <w:tcPr>
            <w:tcW w:w="2335" w:type="dxa"/>
          </w:tcPr>
          <w:p w14:paraId="79B00A10" w14:textId="77777777" w:rsidR="0060588D" w:rsidRPr="00933A07" w:rsidRDefault="0060588D" w:rsidP="00FE48EE">
            <w:r w:rsidRPr="00933A07">
              <w:t>Recognizing illness scripts</w:t>
            </w:r>
          </w:p>
        </w:tc>
        <w:tc>
          <w:tcPr>
            <w:tcW w:w="1170" w:type="dxa"/>
          </w:tcPr>
          <w:p w14:paraId="717F12CD" w14:textId="77777777" w:rsidR="0060588D" w:rsidRPr="00933A07" w:rsidRDefault="0060588D" w:rsidP="00FE48EE"/>
        </w:tc>
        <w:tc>
          <w:tcPr>
            <w:tcW w:w="1080" w:type="dxa"/>
          </w:tcPr>
          <w:p w14:paraId="33014094" w14:textId="77777777" w:rsidR="0060588D" w:rsidRPr="00933A07" w:rsidRDefault="0060588D" w:rsidP="00FE48EE"/>
        </w:tc>
        <w:tc>
          <w:tcPr>
            <w:tcW w:w="1103" w:type="dxa"/>
          </w:tcPr>
          <w:p w14:paraId="52173C37" w14:textId="77777777" w:rsidR="0060588D" w:rsidRPr="00933A07" w:rsidRDefault="0060588D" w:rsidP="00FE48EE"/>
        </w:tc>
        <w:tc>
          <w:tcPr>
            <w:tcW w:w="967" w:type="dxa"/>
          </w:tcPr>
          <w:p w14:paraId="606DEAA3" w14:textId="77777777" w:rsidR="0060588D" w:rsidRPr="00933A07" w:rsidRDefault="0060588D" w:rsidP="00FE48EE"/>
        </w:tc>
        <w:tc>
          <w:tcPr>
            <w:tcW w:w="1080" w:type="dxa"/>
          </w:tcPr>
          <w:p w14:paraId="73CF5530" w14:textId="77777777" w:rsidR="0060588D" w:rsidRPr="00933A07" w:rsidRDefault="0060588D" w:rsidP="00FE48EE"/>
        </w:tc>
        <w:tc>
          <w:tcPr>
            <w:tcW w:w="1255" w:type="dxa"/>
          </w:tcPr>
          <w:p w14:paraId="74041ACE" w14:textId="77777777" w:rsidR="0060588D" w:rsidRPr="00933A07" w:rsidRDefault="0060588D" w:rsidP="00FE48EE"/>
        </w:tc>
      </w:tr>
      <w:tr w:rsidR="0060588D" w:rsidRPr="00933A07" w14:paraId="2BAB1163" w14:textId="77777777" w:rsidTr="00FE48EE">
        <w:tc>
          <w:tcPr>
            <w:tcW w:w="2335" w:type="dxa"/>
          </w:tcPr>
          <w:p w14:paraId="7F2159CB" w14:textId="77777777" w:rsidR="0060588D" w:rsidRPr="00933A07" w:rsidRDefault="0060588D" w:rsidP="00FE48EE">
            <w:r w:rsidRPr="00933A07">
              <w:t>Circumventing social barriers to healthcare</w:t>
            </w:r>
          </w:p>
        </w:tc>
        <w:tc>
          <w:tcPr>
            <w:tcW w:w="1170" w:type="dxa"/>
          </w:tcPr>
          <w:p w14:paraId="3D7EBEC7" w14:textId="77777777" w:rsidR="0060588D" w:rsidRPr="00933A07" w:rsidRDefault="0060588D" w:rsidP="00FE48EE"/>
        </w:tc>
        <w:tc>
          <w:tcPr>
            <w:tcW w:w="1080" w:type="dxa"/>
          </w:tcPr>
          <w:p w14:paraId="42699FDA" w14:textId="77777777" w:rsidR="0060588D" w:rsidRPr="00933A07" w:rsidRDefault="0060588D" w:rsidP="00FE48EE"/>
        </w:tc>
        <w:tc>
          <w:tcPr>
            <w:tcW w:w="1103" w:type="dxa"/>
          </w:tcPr>
          <w:p w14:paraId="69263394" w14:textId="77777777" w:rsidR="0060588D" w:rsidRPr="00933A07" w:rsidRDefault="0060588D" w:rsidP="00FE48EE"/>
        </w:tc>
        <w:tc>
          <w:tcPr>
            <w:tcW w:w="967" w:type="dxa"/>
          </w:tcPr>
          <w:p w14:paraId="7995963F" w14:textId="77777777" w:rsidR="0060588D" w:rsidRPr="00933A07" w:rsidRDefault="0060588D" w:rsidP="00FE48EE"/>
        </w:tc>
        <w:tc>
          <w:tcPr>
            <w:tcW w:w="1080" w:type="dxa"/>
          </w:tcPr>
          <w:p w14:paraId="7AB1D4C9" w14:textId="77777777" w:rsidR="0060588D" w:rsidRPr="00933A07" w:rsidRDefault="0060588D" w:rsidP="00FE48EE"/>
        </w:tc>
        <w:tc>
          <w:tcPr>
            <w:tcW w:w="1255" w:type="dxa"/>
          </w:tcPr>
          <w:p w14:paraId="133D246C" w14:textId="77777777" w:rsidR="0060588D" w:rsidRPr="00933A07" w:rsidRDefault="0060588D" w:rsidP="00FE48EE"/>
        </w:tc>
      </w:tr>
      <w:tr w:rsidR="0060588D" w:rsidRPr="00933A07" w14:paraId="5531ECC8" w14:textId="77777777" w:rsidTr="00FE48EE">
        <w:tc>
          <w:tcPr>
            <w:tcW w:w="2335" w:type="dxa"/>
          </w:tcPr>
          <w:p w14:paraId="5CC6C7BF" w14:textId="77777777" w:rsidR="0060588D" w:rsidRPr="00933A07" w:rsidRDefault="0060588D" w:rsidP="00FE48EE">
            <w:r w:rsidRPr="00933A07">
              <w:t>Communicating with non-M.D. healthcare professionals</w:t>
            </w:r>
          </w:p>
        </w:tc>
        <w:tc>
          <w:tcPr>
            <w:tcW w:w="1170" w:type="dxa"/>
          </w:tcPr>
          <w:p w14:paraId="50E9E0D9" w14:textId="77777777" w:rsidR="0060588D" w:rsidRPr="00933A07" w:rsidRDefault="0060588D" w:rsidP="00FE48EE"/>
        </w:tc>
        <w:tc>
          <w:tcPr>
            <w:tcW w:w="1080" w:type="dxa"/>
          </w:tcPr>
          <w:p w14:paraId="3763C557" w14:textId="77777777" w:rsidR="0060588D" w:rsidRPr="00933A07" w:rsidRDefault="0060588D" w:rsidP="00FE48EE"/>
        </w:tc>
        <w:tc>
          <w:tcPr>
            <w:tcW w:w="1103" w:type="dxa"/>
          </w:tcPr>
          <w:p w14:paraId="099672A6" w14:textId="77777777" w:rsidR="0060588D" w:rsidRPr="00933A07" w:rsidRDefault="0060588D" w:rsidP="00FE48EE"/>
        </w:tc>
        <w:tc>
          <w:tcPr>
            <w:tcW w:w="967" w:type="dxa"/>
          </w:tcPr>
          <w:p w14:paraId="6BB90E30" w14:textId="77777777" w:rsidR="0060588D" w:rsidRPr="00933A07" w:rsidRDefault="0060588D" w:rsidP="00FE48EE"/>
        </w:tc>
        <w:tc>
          <w:tcPr>
            <w:tcW w:w="1080" w:type="dxa"/>
          </w:tcPr>
          <w:p w14:paraId="35623702" w14:textId="77777777" w:rsidR="0060588D" w:rsidRPr="00933A07" w:rsidRDefault="0060588D" w:rsidP="00FE48EE"/>
        </w:tc>
        <w:tc>
          <w:tcPr>
            <w:tcW w:w="1255" w:type="dxa"/>
          </w:tcPr>
          <w:p w14:paraId="13E50D0A" w14:textId="77777777" w:rsidR="0060588D" w:rsidRPr="00933A07" w:rsidRDefault="0060588D" w:rsidP="00FE48EE"/>
        </w:tc>
      </w:tr>
    </w:tbl>
    <w:p w14:paraId="77559EAD" w14:textId="77777777" w:rsidR="0060588D" w:rsidRPr="00933A07" w:rsidRDefault="0060588D" w:rsidP="0060588D"/>
    <w:p w14:paraId="2AB553E0" w14:textId="77777777" w:rsidR="00204D93" w:rsidRPr="00933A07" w:rsidRDefault="00204D93" w:rsidP="00AC5E66">
      <w:r w:rsidRPr="00933A07">
        <w:t>Volunteering History</w:t>
      </w:r>
    </w:p>
    <w:p w14:paraId="095F8A20" w14:textId="77777777" w:rsidR="00AC5E66" w:rsidRPr="00933A07" w:rsidRDefault="008B315A" w:rsidP="00764530">
      <w:pPr>
        <w:pStyle w:val="ListParagraph"/>
        <w:numPr>
          <w:ilvl w:val="0"/>
          <w:numId w:val="32"/>
        </w:numPr>
      </w:pPr>
      <w:r w:rsidRPr="00933A07">
        <w:t>Have you ever volunteered at any</w:t>
      </w:r>
      <w:r w:rsidR="006C5D06" w:rsidRPr="00933A07">
        <w:t xml:space="preserve"> of the SRFC</w:t>
      </w:r>
      <w:r w:rsidR="00E835BF" w:rsidRPr="00933A07">
        <w:t xml:space="preserve"> </w:t>
      </w:r>
      <w:r w:rsidRPr="00933A07">
        <w:t>at UTHSCSA?</w:t>
      </w:r>
    </w:p>
    <w:p w14:paraId="3142A79F" w14:textId="77777777" w:rsidR="008B315A" w:rsidRPr="00933A07" w:rsidRDefault="00382FC0" w:rsidP="00A27A0C">
      <w:pPr>
        <w:pStyle w:val="ListParagraph"/>
        <w:numPr>
          <w:ilvl w:val="0"/>
          <w:numId w:val="1"/>
        </w:numPr>
      </w:pPr>
      <w:r w:rsidRPr="00933A07">
        <w:t>Yes</w:t>
      </w:r>
    </w:p>
    <w:p w14:paraId="652548DD" w14:textId="77777777" w:rsidR="00382FC0" w:rsidRPr="00933A07" w:rsidRDefault="00382FC0" w:rsidP="00A27A0C">
      <w:pPr>
        <w:pStyle w:val="ListParagraph"/>
        <w:numPr>
          <w:ilvl w:val="0"/>
          <w:numId w:val="1"/>
        </w:numPr>
      </w:pPr>
      <w:r w:rsidRPr="00933A07">
        <w:t>No</w:t>
      </w:r>
    </w:p>
    <w:p w14:paraId="626938C6" w14:textId="77777777" w:rsidR="00382FC0" w:rsidRPr="00933A07" w:rsidRDefault="00BD252D" w:rsidP="00764530">
      <w:pPr>
        <w:pStyle w:val="ListParagraph"/>
        <w:numPr>
          <w:ilvl w:val="0"/>
          <w:numId w:val="32"/>
        </w:numPr>
      </w:pPr>
      <w:r w:rsidRPr="00933A07">
        <w:t>Approximately, h</w:t>
      </w:r>
      <w:r w:rsidR="00382FC0" w:rsidRPr="00933A07">
        <w:t>ow many times have you volunteered over the past two years?</w:t>
      </w:r>
    </w:p>
    <w:p w14:paraId="79B3F2BF" w14:textId="77777777" w:rsidR="00382FC0" w:rsidRPr="00933A07" w:rsidRDefault="00382FC0" w:rsidP="00A27A0C">
      <w:pPr>
        <w:pStyle w:val="ListParagraph"/>
        <w:numPr>
          <w:ilvl w:val="0"/>
          <w:numId w:val="2"/>
        </w:numPr>
      </w:pPr>
      <w:r w:rsidRPr="00933A07">
        <w:t>1-2</w:t>
      </w:r>
    </w:p>
    <w:p w14:paraId="07747C08" w14:textId="77777777" w:rsidR="00382FC0" w:rsidRPr="00933A07" w:rsidRDefault="00382FC0" w:rsidP="00A27A0C">
      <w:pPr>
        <w:pStyle w:val="ListParagraph"/>
        <w:numPr>
          <w:ilvl w:val="0"/>
          <w:numId w:val="2"/>
        </w:numPr>
      </w:pPr>
      <w:r w:rsidRPr="00933A07">
        <w:t>2-4</w:t>
      </w:r>
    </w:p>
    <w:p w14:paraId="1AC6EF16" w14:textId="77777777" w:rsidR="00382FC0" w:rsidRPr="00933A07" w:rsidRDefault="00382FC0" w:rsidP="00A27A0C">
      <w:pPr>
        <w:pStyle w:val="ListParagraph"/>
        <w:numPr>
          <w:ilvl w:val="0"/>
          <w:numId w:val="2"/>
        </w:numPr>
      </w:pPr>
      <w:r w:rsidRPr="00933A07">
        <w:lastRenderedPageBreak/>
        <w:t>5-7</w:t>
      </w:r>
    </w:p>
    <w:p w14:paraId="5CCEF0F6" w14:textId="77777777" w:rsidR="00382FC0" w:rsidRPr="00933A07" w:rsidRDefault="00382FC0" w:rsidP="00A27A0C">
      <w:pPr>
        <w:pStyle w:val="ListParagraph"/>
        <w:numPr>
          <w:ilvl w:val="0"/>
          <w:numId w:val="2"/>
        </w:numPr>
      </w:pPr>
      <w:r w:rsidRPr="00933A07">
        <w:t>8-10</w:t>
      </w:r>
    </w:p>
    <w:p w14:paraId="09FF02A2" w14:textId="77777777" w:rsidR="00382FC0" w:rsidRPr="00933A07" w:rsidRDefault="00382FC0" w:rsidP="00A27A0C">
      <w:pPr>
        <w:pStyle w:val="ListParagraph"/>
        <w:numPr>
          <w:ilvl w:val="0"/>
          <w:numId w:val="2"/>
        </w:numPr>
      </w:pPr>
      <w:r w:rsidRPr="00933A07">
        <w:t xml:space="preserve">&gt; 10 </w:t>
      </w:r>
    </w:p>
    <w:p w14:paraId="1714BE98" w14:textId="77777777" w:rsidR="00382FC0" w:rsidRPr="00933A07" w:rsidRDefault="00BD252D" w:rsidP="00764530">
      <w:pPr>
        <w:pStyle w:val="ListParagraph"/>
        <w:numPr>
          <w:ilvl w:val="0"/>
          <w:numId w:val="32"/>
        </w:numPr>
      </w:pPr>
      <w:r w:rsidRPr="00933A07">
        <w:t>Approximately, h</w:t>
      </w:r>
      <w:r w:rsidR="00382FC0" w:rsidRPr="00933A07">
        <w:t xml:space="preserve">ow many times did you volunteer as a </w:t>
      </w:r>
      <w:proofErr w:type="gramStart"/>
      <w:r w:rsidR="00382FC0" w:rsidRPr="00933A07">
        <w:t>first year</w:t>
      </w:r>
      <w:proofErr w:type="gramEnd"/>
      <w:r w:rsidR="00382FC0" w:rsidRPr="00933A07">
        <w:t xml:space="preserve"> medical student?</w:t>
      </w:r>
    </w:p>
    <w:p w14:paraId="11E09A79" w14:textId="77777777" w:rsidR="00382FC0" w:rsidRPr="00933A07" w:rsidRDefault="00382FC0" w:rsidP="00A27A0C">
      <w:pPr>
        <w:pStyle w:val="ListParagraph"/>
        <w:numPr>
          <w:ilvl w:val="0"/>
          <w:numId w:val="3"/>
        </w:numPr>
      </w:pPr>
      <w:r w:rsidRPr="00933A07">
        <w:t>1-2</w:t>
      </w:r>
    </w:p>
    <w:p w14:paraId="7092D1D8" w14:textId="77777777" w:rsidR="00382FC0" w:rsidRPr="00933A07" w:rsidRDefault="00382FC0" w:rsidP="00A27A0C">
      <w:pPr>
        <w:pStyle w:val="ListParagraph"/>
        <w:numPr>
          <w:ilvl w:val="0"/>
          <w:numId w:val="3"/>
        </w:numPr>
      </w:pPr>
      <w:r w:rsidRPr="00933A07">
        <w:t>2-4</w:t>
      </w:r>
    </w:p>
    <w:p w14:paraId="4B894D05" w14:textId="77777777" w:rsidR="00382FC0" w:rsidRPr="00933A07" w:rsidRDefault="00382FC0" w:rsidP="00A27A0C">
      <w:pPr>
        <w:pStyle w:val="ListParagraph"/>
        <w:numPr>
          <w:ilvl w:val="0"/>
          <w:numId w:val="3"/>
        </w:numPr>
      </w:pPr>
      <w:r w:rsidRPr="00933A07">
        <w:t>5-7</w:t>
      </w:r>
    </w:p>
    <w:p w14:paraId="6D5C94E7" w14:textId="77777777" w:rsidR="00382FC0" w:rsidRPr="00933A07" w:rsidRDefault="00382FC0" w:rsidP="00A27A0C">
      <w:pPr>
        <w:pStyle w:val="ListParagraph"/>
        <w:numPr>
          <w:ilvl w:val="0"/>
          <w:numId w:val="3"/>
        </w:numPr>
      </w:pPr>
      <w:r w:rsidRPr="00933A07">
        <w:t>8-10</w:t>
      </w:r>
    </w:p>
    <w:p w14:paraId="13C944D4" w14:textId="77777777" w:rsidR="00382FC0" w:rsidRPr="00933A07" w:rsidRDefault="00382FC0" w:rsidP="00A27A0C">
      <w:pPr>
        <w:pStyle w:val="ListParagraph"/>
        <w:numPr>
          <w:ilvl w:val="0"/>
          <w:numId w:val="3"/>
        </w:numPr>
      </w:pPr>
      <w:r w:rsidRPr="00933A07">
        <w:t>&gt;</w:t>
      </w:r>
      <w:r w:rsidR="00A16D15" w:rsidRPr="00933A07">
        <w:t xml:space="preserve"> </w:t>
      </w:r>
      <w:r w:rsidRPr="00933A07">
        <w:t>10</w:t>
      </w:r>
    </w:p>
    <w:p w14:paraId="2B622380" w14:textId="77777777" w:rsidR="00382FC0" w:rsidRPr="00933A07" w:rsidRDefault="00BD252D" w:rsidP="00764530">
      <w:pPr>
        <w:pStyle w:val="ListParagraph"/>
        <w:numPr>
          <w:ilvl w:val="0"/>
          <w:numId w:val="32"/>
        </w:numPr>
      </w:pPr>
      <w:r w:rsidRPr="00933A07">
        <w:t>Approximately, h</w:t>
      </w:r>
      <w:r w:rsidR="00382FC0" w:rsidRPr="00933A07">
        <w:t xml:space="preserve">ow many times did you volunteer as a </w:t>
      </w:r>
      <w:proofErr w:type="gramStart"/>
      <w:r w:rsidR="00382FC0" w:rsidRPr="00933A07">
        <w:t>second year</w:t>
      </w:r>
      <w:proofErr w:type="gramEnd"/>
      <w:r w:rsidR="00382FC0" w:rsidRPr="00933A07">
        <w:t xml:space="preserve"> medical student?</w:t>
      </w:r>
    </w:p>
    <w:p w14:paraId="6EF8BEF6" w14:textId="77777777" w:rsidR="00382FC0" w:rsidRPr="00933A07" w:rsidRDefault="00382FC0" w:rsidP="00A27A0C">
      <w:pPr>
        <w:pStyle w:val="ListParagraph"/>
        <w:numPr>
          <w:ilvl w:val="0"/>
          <w:numId w:val="4"/>
        </w:numPr>
      </w:pPr>
      <w:r w:rsidRPr="00933A07">
        <w:t>1-2</w:t>
      </w:r>
    </w:p>
    <w:p w14:paraId="57C2DEEC" w14:textId="77777777" w:rsidR="00382FC0" w:rsidRPr="00933A07" w:rsidRDefault="00382FC0" w:rsidP="00A27A0C">
      <w:pPr>
        <w:pStyle w:val="ListParagraph"/>
        <w:numPr>
          <w:ilvl w:val="0"/>
          <w:numId w:val="4"/>
        </w:numPr>
      </w:pPr>
      <w:r w:rsidRPr="00933A07">
        <w:t>2-4</w:t>
      </w:r>
    </w:p>
    <w:p w14:paraId="69EEF1CD" w14:textId="77777777" w:rsidR="00382FC0" w:rsidRPr="00933A07" w:rsidRDefault="00382FC0" w:rsidP="00A27A0C">
      <w:pPr>
        <w:pStyle w:val="ListParagraph"/>
        <w:numPr>
          <w:ilvl w:val="0"/>
          <w:numId w:val="4"/>
        </w:numPr>
      </w:pPr>
      <w:r w:rsidRPr="00933A07">
        <w:t>5-7</w:t>
      </w:r>
    </w:p>
    <w:p w14:paraId="0EBF3F29" w14:textId="77777777" w:rsidR="00382FC0" w:rsidRPr="00933A07" w:rsidRDefault="00382FC0" w:rsidP="00A27A0C">
      <w:pPr>
        <w:pStyle w:val="ListParagraph"/>
        <w:numPr>
          <w:ilvl w:val="0"/>
          <w:numId w:val="4"/>
        </w:numPr>
      </w:pPr>
      <w:r w:rsidRPr="00933A07">
        <w:t>8-10</w:t>
      </w:r>
    </w:p>
    <w:p w14:paraId="59E6BAC5" w14:textId="77777777" w:rsidR="00BA5991" w:rsidRPr="00933A07" w:rsidRDefault="00382FC0" w:rsidP="00A27A0C">
      <w:pPr>
        <w:pStyle w:val="ListParagraph"/>
        <w:numPr>
          <w:ilvl w:val="0"/>
          <w:numId w:val="4"/>
        </w:numPr>
      </w:pPr>
      <w:r w:rsidRPr="00933A07">
        <w:t>&gt;</w:t>
      </w:r>
      <w:r w:rsidR="00A16D15" w:rsidRPr="00933A07">
        <w:t xml:space="preserve"> </w:t>
      </w:r>
      <w:r w:rsidRPr="00933A07">
        <w:t>10</w:t>
      </w:r>
    </w:p>
    <w:p w14:paraId="0397FE39" w14:textId="77777777" w:rsidR="00DE26B6" w:rsidRPr="00933A07" w:rsidRDefault="002E33DD" w:rsidP="00764530">
      <w:pPr>
        <w:pStyle w:val="ListParagraph"/>
        <w:numPr>
          <w:ilvl w:val="0"/>
          <w:numId w:val="32"/>
        </w:numPr>
      </w:pPr>
      <w:r w:rsidRPr="00933A07">
        <w:t>At w</w:t>
      </w:r>
      <w:r w:rsidR="00DE05A2" w:rsidRPr="00933A07">
        <w:t>hich of the following SRFCs did you volunteer?</w:t>
      </w:r>
      <w:r w:rsidR="004B2E79" w:rsidRPr="00933A07">
        <w:t xml:space="preserve"> </w:t>
      </w:r>
      <w:proofErr w:type="gramStart"/>
      <w:r w:rsidR="004B2E79" w:rsidRPr="00933A07">
        <w:t>( Select</w:t>
      </w:r>
      <w:proofErr w:type="gramEnd"/>
      <w:r w:rsidR="004B2E79" w:rsidRPr="00933A07">
        <w:t xml:space="preserve"> all that apply)</w:t>
      </w:r>
    </w:p>
    <w:p w14:paraId="79007E56" w14:textId="77777777" w:rsidR="00DE05A2" w:rsidRPr="00933A07" w:rsidRDefault="00DE05A2" w:rsidP="00A27A0C">
      <w:pPr>
        <w:pStyle w:val="ListParagraph"/>
        <w:numPr>
          <w:ilvl w:val="0"/>
          <w:numId w:val="5"/>
        </w:numPr>
      </w:pPr>
      <w:r w:rsidRPr="00933A07">
        <w:t>SAMM</w:t>
      </w:r>
    </w:p>
    <w:p w14:paraId="22FB9AD6" w14:textId="77777777" w:rsidR="00DE05A2" w:rsidRPr="00933A07" w:rsidRDefault="00DE05A2" w:rsidP="00A27A0C">
      <w:pPr>
        <w:pStyle w:val="ListParagraph"/>
        <w:numPr>
          <w:ilvl w:val="0"/>
          <w:numId w:val="5"/>
        </w:numPr>
      </w:pPr>
      <w:r w:rsidRPr="00933A07">
        <w:t xml:space="preserve">Haven </w:t>
      </w:r>
      <w:proofErr w:type="gramStart"/>
      <w:r w:rsidRPr="00933A07">
        <w:t>For</w:t>
      </w:r>
      <w:proofErr w:type="gramEnd"/>
      <w:r w:rsidRPr="00933A07">
        <w:t xml:space="preserve"> Hope</w:t>
      </w:r>
    </w:p>
    <w:p w14:paraId="296FC54E" w14:textId="77777777" w:rsidR="00DE05A2" w:rsidRPr="00933A07" w:rsidRDefault="00DE05A2" w:rsidP="00A27A0C">
      <w:pPr>
        <w:pStyle w:val="ListParagraph"/>
        <w:numPr>
          <w:ilvl w:val="0"/>
          <w:numId w:val="5"/>
        </w:numPr>
      </w:pPr>
      <w:r w:rsidRPr="00933A07">
        <w:t>Alpha Home</w:t>
      </w:r>
    </w:p>
    <w:p w14:paraId="3FF118B4" w14:textId="77777777" w:rsidR="00DE05A2" w:rsidRPr="00933A07" w:rsidRDefault="00DE05A2" w:rsidP="00A27A0C">
      <w:pPr>
        <w:pStyle w:val="ListParagraph"/>
        <w:numPr>
          <w:ilvl w:val="0"/>
          <w:numId w:val="5"/>
        </w:numPr>
      </w:pPr>
      <w:r w:rsidRPr="00933A07">
        <w:t>Refugee Clinic</w:t>
      </w:r>
    </w:p>
    <w:p w14:paraId="1F4D834A" w14:textId="77777777" w:rsidR="00DE05A2" w:rsidRPr="00933A07" w:rsidRDefault="00DE05A2" w:rsidP="00A27A0C">
      <w:pPr>
        <w:pStyle w:val="ListParagraph"/>
        <w:numPr>
          <w:ilvl w:val="0"/>
          <w:numId w:val="5"/>
        </w:numPr>
      </w:pPr>
      <w:r w:rsidRPr="00933A07">
        <w:t>Travis Park Derm</w:t>
      </w:r>
      <w:r w:rsidR="003C784D" w:rsidRPr="00933A07">
        <w:t>atology</w:t>
      </w:r>
      <w:r w:rsidRPr="00933A07">
        <w:t xml:space="preserve"> Clinic</w:t>
      </w:r>
    </w:p>
    <w:p w14:paraId="7BB275D0" w14:textId="77777777" w:rsidR="00382FC0" w:rsidRPr="00933A07" w:rsidRDefault="00DE05A2" w:rsidP="00A27A0C">
      <w:pPr>
        <w:pStyle w:val="ListParagraph"/>
        <w:numPr>
          <w:ilvl w:val="0"/>
          <w:numId w:val="5"/>
        </w:numPr>
      </w:pPr>
      <w:r w:rsidRPr="00933A07">
        <w:t>Mobile Eye Clinic</w:t>
      </w:r>
    </w:p>
    <w:p w14:paraId="085E94CB" w14:textId="77777777" w:rsidR="00251264" w:rsidRPr="00933A07" w:rsidRDefault="00AD475E" w:rsidP="00251264">
      <w:pPr>
        <w:pStyle w:val="ListParagraph"/>
        <w:numPr>
          <w:ilvl w:val="0"/>
          <w:numId w:val="32"/>
        </w:numPr>
      </w:pPr>
      <w:r w:rsidRPr="00933A07">
        <w:t xml:space="preserve">How many patients have you seen (individually, or as part of a team of student volunteers) </w:t>
      </w:r>
      <w:r w:rsidR="00807CD3" w:rsidRPr="00933A07">
        <w:t>overall</w:t>
      </w:r>
      <w:r w:rsidRPr="00933A07">
        <w:t xml:space="preserve"> during your visits to the SRFCs?</w:t>
      </w:r>
    </w:p>
    <w:p w14:paraId="2F7ED656" w14:textId="77777777" w:rsidR="00AD475E" w:rsidRPr="00933A07" w:rsidRDefault="00AD475E" w:rsidP="00A27A0C">
      <w:pPr>
        <w:pStyle w:val="ListParagraph"/>
        <w:numPr>
          <w:ilvl w:val="0"/>
          <w:numId w:val="11"/>
        </w:numPr>
      </w:pPr>
      <w:r w:rsidRPr="00933A07">
        <w:t>0-3</w:t>
      </w:r>
    </w:p>
    <w:p w14:paraId="2FF169A0" w14:textId="77777777" w:rsidR="00AD475E" w:rsidRPr="00933A07" w:rsidRDefault="00AD475E" w:rsidP="00A27A0C">
      <w:pPr>
        <w:pStyle w:val="ListParagraph"/>
        <w:numPr>
          <w:ilvl w:val="0"/>
          <w:numId w:val="11"/>
        </w:numPr>
      </w:pPr>
      <w:r w:rsidRPr="00933A07">
        <w:t>4-6</w:t>
      </w:r>
    </w:p>
    <w:p w14:paraId="5B6DE46F" w14:textId="77777777" w:rsidR="00AD475E" w:rsidRPr="00933A07" w:rsidRDefault="00AD475E" w:rsidP="00A27A0C">
      <w:pPr>
        <w:pStyle w:val="ListParagraph"/>
        <w:numPr>
          <w:ilvl w:val="0"/>
          <w:numId w:val="11"/>
        </w:numPr>
      </w:pPr>
      <w:r w:rsidRPr="00933A07">
        <w:t>7-10</w:t>
      </w:r>
    </w:p>
    <w:p w14:paraId="21E150D7" w14:textId="77777777" w:rsidR="00AD475E" w:rsidRPr="00933A07" w:rsidRDefault="00AD475E" w:rsidP="00A27A0C">
      <w:pPr>
        <w:pStyle w:val="ListParagraph"/>
        <w:numPr>
          <w:ilvl w:val="0"/>
          <w:numId w:val="11"/>
        </w:numPr>
      </w:pPr>
      <w:r w:rsidRPr="00933A07">
        <w:t>10-13</w:t>
      </w:r>
    </w:p>
    <w:p w14:paraId="5BE70BC4" w14:textId="77777777" w:rsidR="00AD475E" w:rsidRPr="00933A07" w:rsidRDefault="00AD475E" w:rsidP="00A27A0C">
      <w:pPr>
        <w:pStyle w:val="ListParagraph"/>
        <w:numPr>
          <w:ilvl w:val="0"/>
          <w:numId w:val="11"/>
        </w:numPr>
      </w:pPr>
      <w:r w:rsidRPr="00933A07">
        <w:t xml:space="preserve">&gt;14 </w:t>
      </w:r>
    </w:p>
    <w:p w14:paraId="49BB38DE" w14:textId="77777777" w:rsidR="00CC4069" w:rsidRPr="00933A07" w:rsidRDefault="002E33DD" w:rsidP="00764530">
      <w:pPr>
        <w:pStyle w:val="ListParagraph"/>
        <w:numPr>
          <w:ilvl w:val="0"/>
          <w:numId w:val="32"/>
        </w:numPr>
      </w:pPr>
      <w:r w:rsidRPr="00933A07">
        <w:t>In w</w:t>
      </w:r>
      <w:r w:rsidR="00CC4069" w:rsidRPr="00933A07">
        <w:t>hich part</w:t>
      </w:r>
      <w:r w:rsidR="00CE7E13" w:rsidRPr="00933A07">
        <w:t>(</w:t>
      </w:r>
      <w:r w:rsidR="00CC4069" w:rsidRPr="00933A07">
        <w:t>s</w:t>
      </w:r>
      <w:r w:rsidR="00CE7E13" w:rsidRPr="00933A07">
        <w:t>)</w:t>
      </w:r>
      <w:r w:rsidR="00CC4069" w:rsidRPr="00933A07">
        <w:t xml:space="preserve"> of the patient encounter did you partake</w:t>
      </w:r>
      <w:r w:rsidRPr="00933A07">
        <w:t xml:space="preserve"> at a SRFC</w:t>
      </w:r>
      <w:r w:rsidR="00CC4069" w:rsidRPr="00933A07">
        <w:t>?</w:t>
      </w:r>
      <w:r w:rsidR="00895319" w:rsidRPr="00933A07">
        <w:t xml:space="preserve"> (Select all that apply) </w:t>
      </w:r>
    </w:p>
    <w:p w14:paraId="2E816E3F" w14:textId="77777777" w:rsidR="00CC4069" w:rsidRPr="00933A07" w:rsidRDefault="00CC4069" w:rsidP="00A27A0C">
      <w:pPr>
        <w:pStyle w:val="ListParagraph"/>
        <w:numPr>
          <w:ilvl w:val="0"/>
          <w:numId w:val="12"/>
        </w:numPr>
      </w:pPr>
      <w:r w:rsidRPr="00933A07">
        <w:t>Vitals and triage</w:t>
      </w:r>
    </w:p>
    <w:p w14:paraId="366F394F" w14:textId="77777777" w:rsidR="00CC4069" w:rsidRPr="00933A07" w:rsidRDefault="00D7484D" w:rsidP="00A27A0C">
      <w:pPr>
        <w:pStyle w:val="ListParagraph"/>
        <w:numPr>
          <w:ilvl w:val="0"/>
          <w:numId w:val="12"/>
        </w:numPr>
      </w:pPr>
      <w:r w:rsidRPr="00933A07">
        <w:t xml:space="preserve">History of present illness </w:t>
      </w:r>
    </w:p>
    <w:p w14:paraId="63F65E0B" w14:textId="77777777" w:rsidR="00D7484D" w:rsidRPr="00933A07" w:rsidRDefault="00D7484D" w:rsidP="00A27A0C">
      <w:pPr>
        <w:pStyle w:val="ListParagraph"/>
        <w:numPr>
          <w:ilvl w:val="0"/>
          <w:numId w:val="12"/>
        </w:numPr>
      </w:pPr>
      <w:r w:rsidRPr="00933A07">
        <w:t xml:space="preserve">Other pertinent history </w:t>
      </w:r>
    </w:p>
    <w:p w14:paraId="7D82BDBC" w14:textId="77777777" w:rsidR="00D7484D" w:rsidRPr="00933A07" w:rsidRDefault="00D7484D" w:rsidP="00A27A0C">
      <w:pPr>
        <w:pStyle w:val="ListParagraph"/>
        <w:numPr>
          <w:ilvl w:val="0"/>
          <w:numId w:val="12"/>
        </w:numPr>
      </w:pPr>
      <w:r w:rsidRPr="00933A07">
        <w:t xml:space="preserve">Physical </w:t>
      </w:r>
      <w:r w:rsidR="002E33DD" w:rsidRPr="00933A07">
        <w:t>e</w:t>
      </w:r>
      <w:r w:rsidRPr="00933A07">
        <w:t>xam</w:t>
      </w:r>
    </w:p>
    <w:p w14:paraId="1BB5CB29" w14:textId="77777777" w:rsidR="004B2E79" w:rsidRPr="00933A07" w:rsidRDefault="004B2E79" w:rsidP="00A27A0C">
      <w:pPr>
        <w:pStyle w:val="ListParagraph"/>
        <w:numPr>
          <w:ilvl w:val="0"/>
          <w:numId w:val="12"/>
        </w:numPr>
      </w:pPr>
      <w:r w:rsidRPr="00933A07">
        <w:t xml:space="preserve">Presenting </w:t>
      </w:r>
      <w:r w:rsidR="00227C2E" w:rsidRPr="00933A07">
        <w:t xml:space="preserve">a </w:t>
      </w:r>
      <w:r w:rsidRPr="00933A07">
        <w:t>patient encounter to an attending</w:t>
      </w:r>
    </w:p>
    <w:p w14:paraId="283FB318" w14:textId="77777777" w:rsidR="00102DE9" w:rsidRPr="00933A07" w:rsidRDefault="00C101FC" w:rsidP="00A27A0C">
      <w:pPr>
        <w:pStyle w:val="ListParagraph"/>
        <w:numPr>
          <w:ilvl w:val="0"/>
          <w:numId w:val="12"/>
        </w:numPr>
      </w:pPr>
      <w:r w:rsidRPr="00933A07">
        <w:t xml:space="preserve">Discussing </w:t>
      </w:r>
      <w:r w:rsidR="00227C2E" w:rsidRPr="00933A07">
        <w:t xml:space="preserve">an </w:t>
      </w:r>
      <w:r w:rsidRPr="00933A07">
        <w:t xml:space="preserve">assessment </w:t>
      </w:r>
    </w:p>
    <w:p w14:paraId="2EC67956" w14:textId="77777777" w:rsidR="00C101FC" w:rsidRPr="00933A07" w:rsidRDefault="00102DE9" w:rsidP="00A27A0C">
      <w:pPr>
        <w:pStyle w:val="ListParagraph"/>
        <w:numPr>
          <w:ilvl w:val="0"/>
          <w:numId w:val="12"/>
        </w:numPr>
      </w:pPr>
      <w:r w:rsidRPr="00933A07">
        <w:t>D</w:t>
      </w:r>
      <w:r w:rsidR="00C101FC" w:rsidRPr="00933A07">
        <w:t>evising a</w:t>
      </w:r>
      <w:r w:rsidRPr="00933A07">
        <w:t xml:space="preserve"> management</w:t>
      </w:r>
      <w:r w:rsidR="00C101FC" w:rsidRPr="00933A07">
        <w:t xml:space="preserve"> plan</w:t>
      </w:r>
    </w:p>
    <w:p w14:paraId="0F299503" w14:textId="77777777" w:rsidR="00D7484D" w:rsidRPr="00933A07" w:rsidRDefault="004B2E79" w:rsidP="00A27A0C">
      <w:pPr>
        <w:pStyle w:val="ListParagraph"/>
        <w:numPr>
          <w:ilvl w:val="0"/>
          <w:numId w:val="12"/>
        </w:numPr>
      </w:pPr>
      <w:r w:rsidRPr="00933A07">
        <w:t xml:space="preserve">Running </w:t>
      </w:r>
      <w:r w:rsidR="00D7484D" w:rsidRPr="00933A07">
        <w:t>test</w:t>
      </w:r>
      <w:r w:rsidRPr="00933A07">
        <w:t>s</w:t>
      </w:r>
      <w:r w:rsidR="00D7484D" w:rsidRPr="00933A07">
        <w:t xml:space="preserve"> (</w:t>
      </w:r>
      <w:proofErr w:type="gramStart"/>
      <w:r w:rsidR="00D7484D" w:rsidRPr="00933A07">
        <w:t>e.g.</w:t>
      </w:r>
      <w:proofErr w:type="gramEnd"/>
      <w:r w:rsidR="00D7484D" w:rsidRPr="00933A07">
        <w:t xml:space="preserve"> glucose levels, pregnancy tests, dipstick urinalysis) </w:t>
      </w:r>
    </w:p>
    <w:p w14:paraId="4946537B" w14:textId="77777777" w:rsidR="004B2E79" w:rsidRPr="00933A07" w:rsidRDefault="004B2E79" w:rsidP="00A27A0C">
      <w:pPr>
        <w:pStyle w:val="ListParagraph"/>
        <w:numPr>
          <w:ilvl w:val="0"/>
          <w:numId w:val="12"/>
        </w:numPr>
      </w:pPr>
      <w:r w:rsidRPr="00933A07">
        <w:t>Writing lab orders</w:t>
      </w:r>
    </w:p>
    <w:p w14:paraId="29FD62C9" w14:textId="77777777" w:rsidR="004B2E79" w:rsidRPr="00933A07" w:rsidRDefault="004B2E79" w:rsidP="00A27A0C">
      <w:pPr>
        <w:pStyle w:val="ListParagraph"/>
        <w:numPr>
          <w:ilvl w:val="0"/>
          <w:numId w:val="12"/>
        </w:numPr>
      </w:pPr>
      <w:r w:rsidRPr="00933A07">
        <w:t xml:space="preserve">Writing prescriptions </w:t>
      </w:r>
    </w:p>
    <w:p w14:paraId="78C38F55" w14:textId="77777777" w:rsidR="004B2E79" w:rsidRPr="00933A07" w:rsidRDefault="004B2E79" w:rsidP="00A27A0C">
      <w:pPr>
        <w:pStyle w:val="ListParagraph"/>
        <w:numPr>
          <w:ilvl w:val="0"/>
          <w:numId w:val="12"/>
        </w:numPr>
      </w:pPr>
      <w:r w:rsidRPr="00933A07">
        <w:t>Dispensing medications</w:t>
      </w:r>
    </w:p>
    <w:p w14:paraId="015EB9AD" w14:textId="77777777" w:rsidR="004B2E79" w:rsidRPr="00933A07" w:rsidRDefault="004B2E79" w:rsidP="00A27A0C">
      <w:pPr>
        <w:pStyle w:val="ListParagraph"/>
        <w:numPr>
          <w:ilvl w:val="0"/>
          <w:numId w:val="12"/>
        </w:numPr>
      </w:pPr>
      <w:r w:rsidRPr="00933A07">
        <w:t xml:space="preserve">Healthcare </w:t>
      </w:r>
      <w:r w:rsidR="002E33DD" w:rsidRPr="00933A07">
        <w:t>r</w:t>
      </w:r>
      <w:r w:rsidRPr="00933A07">
        <w:t xml:space="preserve">eferral </w:t>
      </w:r>
    </w:p>
    <w:p w14:paraId="2A05D6D3" w14:textId="77777777" w:rsidR="004B2E79" w:rsidRPr="00933A07" w:rsidRDefault="004B2E79" w:rsidP="00A27A0C">
      <w:pPr>
        <w:pStyle w:val="ListParagraph"/>
        <w:numPr>
          <w:ilvl w:val="0"/>
          <w:numId w:val="12"/>
        </w:numPr>
      </w:pPr>
      <w:r w:rsidRPr="00933A07">
        <w:t>Discharge instructions</w:t>
      </w:r>
    </w:p>
    <w:p w14:paraId="3D0F203D" w14:textId="77777777" w:rsidR="004B2E79" w:rsidRPr="00933A07" w:rsidRDefault="004B2E79" w:rsidP="00A27A0C">
      <w:pPr>
        <w:pStyle w:val="ListParagraph"/>
        <w:numPr>
          <w:ilvl w:val="0"/>
          <w:numId w:val="12"/>
        </w:numPr>
      </w:pPr>
      <w:proofErr w:type="gramStart"/>
      <w:r w:rsidRPr="00933A07">
        <w:t>Patient</w:t>
      </w:r>
      <w:proofErr w:type="gramEnd"/>
      <w:r w:rsidRPr="00933A07">
        <w:t xml:space="preserve"> </w:t>
      </w:r>
      <w:r w:rsidR="002E33DD" w:rsidRPr="00933A07">
        <w:t>n</w:t>
      </w:r>
      <w:r w:rsidRPr="00933A07">
        <w:t xml:space="preserve">ote </w:t>
      </w:r>
      <w:r w:rsidR="002E33DD" w:rsidRPr="00933A07">
        <w:t>d</w:t>
      </w:r>
      <w:r w:rsidRPr="00933A07">
        <w:t>ocumentation</w:t>
      </w:r>
    </w:p>
    <w:p w14:paraId="0854A35C" w14:textId="77777777" w:rsidR="007E0F6F" w:rsidRPr="00933A07" w:rsidRDefault="00B162B7" w:rsidP="00764530">
      <w:pPr>
        <w:pStyle w:val="ListParagraph"/>
        <w:numPr>
          <w:ilvl w:val="0"/>
          <w:numId w:val="32"/>
        </w:numPr>
      </w:pPr>
      <w:r w:rsidRPr="00933A07">
        <w:lastRenderedPageBreak/>
        <w:t xml:space="preserve">Did you participate </w:t>
      </w:r>
      <w:r w:rsidR="008F3AEA" w:rsidRPr="00933A07">
        <w:t>in Frontera de Salud</w:t>
      </w:r>
      <w:r w:rsidRPr="00933A07">
        <w:t xml:space="preserve"> events</w:t>
      </w:r>
      <w:r w:rsidR="008F3AEA" w:rsidRPr="00933A07">
        <w:t>?</w:t>
      </w:r>
    </w:p>
    <w:p w14:paraId="320BBE77" w14:textId="77777777" w:rsidR="008F3AEA" w:rsidRPr="00933A07" w:rsidRDefault="008F3AEA" w:rsidP="00A27A0C">
      <w:pPr>
        <w:pStyle w:val="ListParagraph"/>
        <w:numPr>
          <w:ilvl w:val="0"/>
          <w:numId w:val="22"/>
        </w:numPr>
      </w:pPr>
      <w:r w:rsidRPr="00933A07">
        <w:t>Yes</w:t>
      </w:r>
    </w:p>
    <w:p w14:paraId="07969DFF" w14:textId="77777777" w:rsidR="008F3AEA" w:rsidRPr="00933A07" w:rsidRDefault="008F3AEA" w:rsidP="00A27A0C">
      <w:pPr>
        <w:pStyle w:val="ListParagraph"/>
        <w:numPr>
          <w:ilvl w:val="0"/>
          <w:numId w:val="22"/>
        </w:numPr>
      </w:pPr>
      <w:r w:rsidRPr="00933A07">
        <w:t>No</w:t>
      </w:r>
    </w:p>
    <w:p w14:paraId="3837ED0B" w14:textId="77777777" w:rsidR="008F3AEA" w:rsidRPr="00933A07" w:rsidRDefault="008F3AEA" w:rsidP="00764530">
      <w:pPr>
        <w:pStyle w:val="ListParagraph"/>
        <w:numPr>
          <w:ilvl w:val="0"/>
          <w:numId w:val="32"/>
        </w:numPr>
      </w:pPr>
      <w:r w:rsidRPr="00933A07">
        <w:t>If you answered Yes to quest</w:t>
      </w:r>
      <w:r w:rsidR="00D86038" w:rsidRPr="00933A07">
        <w:t xml:space="preserve">ion 17, how many hours did you invest </w:t>
      </w:r>
      <w:r w:rsidRPr="00933A07">
        <w:t>in Frontera de Salud?</w:t>
      </w:r>
    </w:p>
    <w:p w14:paraId="548D9BAE" w14:textId="77777777" w:rsidR="008F3AEA" w:rsidRPr="00933A07" w:rsidRDefault="008F3AEA" w:rsidP="00A27A0C">
      <w:pPr>
        <w:pStyle w:val="ListParagraph"/>
        <w:numPr>
          <w:ilvl w:val="0"/>
          <w:numId w:val="23"/>
        </w:numPr>
      </w:pPr>
      <w:r w:rsidRPr="00933A07">
        <w:t>&lt;10</w:t>
      </w:r>
    </w:p>
    <w:p w14:paraId="579A5680" w14:textId="77777777" w:rsidR="008F3AEA" w:rsidRPr="00933A07" w:rsidRDefault="008F3AEA" w:rsidP="00A27A0C">
      <w:pPr>
        <w:pStyle w:val="ListParagraph"/>
        <w:numPr>
          <w:ilvl w:val="0"/>
          <w:numId w:val="23"/>
        </w:numPr>
      </w:pPr>
      <w:r w:rsidRPr="00933A07">
        <w:t>10-20</w:t>
      </w:r>
    </w:p>
    <w:p w14:paraId="56F542BE" w14:textId="77777777" w:rsidR="008F3AEA" w:rsidRPr="00933A07" w:rsidRDefault="008F3AEA" w:rsidP="00A27A0C">
      <w:pPr>
        <w:pStyle w:val="ListParagraph"/>
        <w:numPr>
          <w:ilvl w:val="0"/>
          <w:numId w:val="23"/>
        </w:numPr>
      </w:pPr>
      <w:r w:rsidRPr="00933A07">
        <w:t>20-30</w:t>
      </w:r>
    </w:p>
    <w:p w14:paraId="1A0E4F7D" w14:textId="77777777" w:rsidR="008F3AEA" w:rsidRPr="00933A07" w:rsidRDefault="008F3AEA" w:rsidP="00A27A0C">
      <w:pPr>
        <w:pStyle w:val="ListParagraph"/>
        <w:numPr>
          <w:ilvl w:val="0"/>
          <w:numId w:val="23"/>
        </w:numPr>
      </w:pPr>
      <w:r w:rsidRPr="00933A07">
        <w:t>30-40</w:t>
      </w:r>
    </w:p>
    <w:p w14:paraId="320C276F" w14:textId="77777777" w:rsidR="008F3AEA" w:rsidRPr="00933A07" w:rsidRDefault="008F3AEA" w:rsidP="00A27A0C">
      <w:pPr>
        <w:pStyle w:val="ListParagraph"/>
        <w:numPr>
          <w:ilvl w:val="0"/>
          <w:numId w:val="23"/>
        </w:numPr>
      </w:pPr>
      <w:r w:rsidRPr="00933A07">
        <w:t xml:space="preserve">&gt;40 </w:t>
      </w:r>
    </w:p>
    <w:p w14:paraId="17518992" w14:textId="77777777" w:rsidR="00425C94" w:rsidRPr="00933A07" w:rsidRDefault="00425C94" w:rsidP="00764530">
      <w:pPr>
        <w:pStyle w:val="ListParagraph"/>
        <w:numPr>
          <w:ilvl w:val="0"/>
          <w:numId w:val="32"/>
        </w:numPr>
      </w:pPr>
      <w:r w:rsidRPr="00933A07">
        <w:t>Did you pa</w:t>
      </w:r>
      <w:r w:rsidR="00702863" w:rsidRPr="00933A07">
        <w:t>rticipate in the Global Health E</w:t>
      </w:r>
      <w:r w:rsidRPr="00933A07">
        <w:t xml:space="preserve">lective at UTHSCSA, or have you ever been on a medical mission trip? </w:t>
      </w:r>
    </w:p>
    <w:p w14:paraId="2E175B04" w14:textId="77777777" w:rsidR="00425C94" w:rsidRPr="00933A07" w:rsidRDefault="00425C94" w:rsidP="00A27A0C">
      <w:pPr>
        <w:pStyle w:val="ListParagraph"/>
        <w:numPr>
          <w:ilvl w:val="0"/>
          <w:numId w:val="24"/>
        </w:numPr>
      </w:pPr>
      <w:r w:rsidRPr="00933A07">
        <w:t>Yes</w:t>
      </w:r>
    </w:p>
    <w:p w14:paraId="510B6C0A" w14:textId="77777777" w:rsidR="00425C94" w:rsidRPr="00933A07" w:rsidRDefault="00425C94" w:rsidP="00A27A0C">
      <w:pPr>
        <w:pStyle w:val="ListParagraph"/>
        <w:numPr>
          <w:ilvl w:val="0"/>
          <w:numId w:val="24"/>
        </w:numPr>
      </w:pPr>
      <w:r w:rsidRPr="00933A07">
        <w:t>No</w:t>
      </w:r>
    </w:p>
    <w:p w14:paraId="3E3C8F54" w14:textId="77777777" w:rsidR="00425C94" w:rsidRPr="00933A07" w:rsidRDefault="00425C94" w:rsidP="00764530">
      <w:pPr>
        <w:pStyle w:val="ListParagraph"/>
        <w:numPr>
          <w:ilvl w:val="0"/>
          <w:numId w:val="32"/>
        </w:numPr>
      </w:pPr>
      <w:r w:rsidRPr="00933A07">
        <w:t>If you answered Yes to question 19, approximately how many hours did you spend doing volunteer work?</w:t>
      </w:r>
    </w:p>
    <w:p w14:paraId="34535F3C" w14:textId="77777777" w:rsidR="00425C94" w:rsidRPr="00933A07" w:rsidRDefault="00425C94" w:rsidP="00A27A0C">
      <w:pPr>
        <w:pStyle w:val="ListParagraph"/>
        <w:numPr>
          <w:ilvl w:val="0"/>
          <w:numId w:val="25"/>
        </w:numPr>
      </w:pPr>
      <w:r w:rsidRPr="00933A07">
        <w:t>&lt; 40 hours</w:t>
      </w:r>
    </w:p>
    <w:p w14:paraId="7D7952D7" w14:textId="77777777" w:rsidR="00425C94" w:rsidRPr="00933A07" w:rsidRDefault="00BD33BF" w:rsidP="00A27A0C">
      <w:pPr>
        <w:pStyle w:val="ListParagraph"/>
        <w:numPr>
          <w:ilvl w:val="0"/>
          <w:numId w:val="25"/>
        </w:numPr>
      </w:pPr>
      <w:r w:rsidRPr="00933A07">
        <w:t>40-60</w:t>
      </w:r>
      <w:r w:rsidR="00425C94" w:rsidRPr="00933A07">
        <w:t xml:space="preserve"> hours</w:t>
      </w:r>
    </w:p>
    <w:p w14:paraId="326BFE56" w14:textId="77777777" w:rsidR="00425C94" w:rsidRPr="00933A07" w:rsidRDefault="00BD33BF" w:rsidP="00A27A0C">
      <w:pPr>
        <w:pStyle w:val="ListParagraph"/>
        <w:numPr>
          <w:ilvl w:val="0"/>
          <w:numId w:val="25"/>
        </w:numPr>
      </w:pPr>
      <w:r w:rsidRPr="00933A07">
        <w:t>61</w:t>
      </w:r>
      <w:r w:rsidR="00425C94" w:rsidRPr="00933A07">
        <w:t>-80 hours</w:t>
      </w:r>
    </w:p>
    <w:p w14:paraId="7409095F" w14:textId="77777777" w:rsidR="00BD33BF" w:rsidRPr="00933A07" w:rsidRDefault="00BD33BF" w:rsidP="00A27A0C">
      <w:pPr>
        <w:pStyle w:val="ListParagraph"/>
        <w:numPr>
          <w:ilvl w:val="0"/>
          <w:numId w:val="25"/>
        </w:numPr>
      </w:pPr>
      <w:r w:rsidRPr="00933A07">
        <w:t>81-100 hours</w:t>
      </w:r>
    </w:p>
    <w:p w14:paraId="19B98371" w14:textId="77777777" w:rsidR="004501A8" w:rsidRPr="00D76B00" w:rsidRDefault="00BD33BF" w:rsidP="00A27A0C">
      <w:pPr>
        <w:pStyle w:val="ListParagraph"/>
        <w:numPr>
          <w:ilvl w:val="0"/>
          <w:numId w:val="25"/>
        </w:numPr>
      </w:pPr>
      <w:r w:rsidRPr="00933A07">
        <w:t>&gt; 100 hours</w:t>
      </w:r>
    </w:p>
    <w:p w14:paraId="7CF43853" w14:textId="77777777" w:rsidR="00E0041A" w:rsidRPr="004501A8" w:rsidRDefault="005C126F" w:rsidP="00764530">
      <w:pPr>
        <w:pStyle w:val="ListParagraph"/>
        <w:numPr>
          <w:ilvl w:val="0"/>
          <w:numId w:val="32"/>
        </w:numPr>
        <w:rPr>
          <w:b/>
          <w:bCs/>
          <w:i/>
          <w:iCs/>
        </w:rPr>
      </w:pPr>
      <w:r w:rsidRPr="00933A07">
        <w:t>H</w:t>
      </w:r>
      <w:r w:rsidR="00EC7D74" w:rsidRPr="00933A07">
        <w:t xml:space="preserve">aving volunteered at the UTHSCSA SOM SRFC program, please indicate your level of agreement with each of the following </w:t>
      </w:r>
      <w:r w:rsidR="00ED0D5F" w:rsidRPr="00933A07">
        <w:t xml:space="preserve">statements. </w:t>
      </w:r>
      <w:r w:rsidR="00C2084F" w:rsidRPr="00933A07">
        <w:t>Consider each statement starting</w:t>
      </w:r>
      <w:r w:rsidR="00ED0D5F" w:rsidRPr="00933A07">
        <w:t xml:space="preserve"> with </w:t>
      </w:r>
      <w:r w:rsidR="00ED0D5F" w:rsidRPr="004501A8">
        <w:rPr>
          <w:b/>
          <w:bCs/>
          <w:i/>
          <w:iCs/>
        </w:rPr>
        <w:t xml:space="preserve">“I </w:t>
      </w:r>
      <w:r w:rsidR="00702863" w:rsidRPr="004501A8">
        <w:rPr>
          <w:b/>
          <w:bCs/>
          <w:i/>
          <w:iCs/>
        </w:rPr>
        <w:t xml:space="preserve">believe that I </w:t>
      </w:r>
      <w:r w:rsidR="00ED0D5F" w:rsidRPr="004501A8">
        <w:rPr>
          <w:b/>
          <w:bCs/>
          <w:i/>
          <w:iCs/>
        </w:rPr>
        <w:t>have improved in</w:t>
      </w:r>
      <w:r w:rsidR="00EC0D73">
        <w:rPr>
          <w:b/>
          <w:bCs/>
          <w:i/>
          <w:iCs/>
        </w:rPr>
        <w:t>… due to being involved in the SRFC program</w:t>
      </w:r>
      <w:r w:rsidR="00ED0D5F" w:rsidRPr="004501A8">
        <w:rPr>
          <w:b/>
          <w:bCs/>
          <w:i/>
          <w:iCs/>
        </w:rPr>
        <w:t>”</w:t>
      </w:r>
    </w:p>
    <w:tbl>
      <w:tblPr>
        <w:tblStyle w:val="TableGrid"/>
        <w:tblW w:w="0" w:type="auto"/>
        <w:tblInd w:w="360" w:type="dxa"/>
        <w:tblLayout w:type="fixed"/>
        <w:tblLook w:val="04A0" w:firstRow="1" w:lastRow="0" w:firstColumn="1" w:lastColumn="0" w:noHBand="0" w:noVBand="1"/>
      </w:tblPr>
      <w:tblGrid>
        <w:gridCol w:w="2335"/>
        <w:gridCol w:w="1170"/>
        <w:gridCol w:w="1080"/>
        <w:gridCol w:w="1103"/>
        <w:gridCol w:w="967"/>
        <w:gridCol w:w="1080"/>
        <w:gridCol w:w="1255"/>
      </w:tblGrid>
      <w:tr w:rsidR="00E0041A" w:rsidRPr="00933A07" w14:paraId="5D76FDDE" w14:textId="77777777" w:rsidTr="00EC7D74">
        <w:tc>
          <w:tcPr>
            <w:tcW w:w="2335" w:type="dxa"/>
          </w:tcPr>
          <w:p w14:paraId="4021C3C9" w14:textId="77777777" w:rsidR="00E0041A" w:rsidRPr="00933A07" w:rsidRDefault="00E0041A" w:rsidP="00E0041A">
            <w:r w:rsidRPr="00933A07">
              <w:t xml:space="preserve">Activity </w:t>
            </w:r>
          </w:p>
        </w:tc>
        <w:tc>
          <w:tcPr>
            <w:tcW w:w="1170" w:type="dxa"/>
          </w:tcPr>
          <w:p w14:paraId="6A60C4C4" w14:textId="77777777" w:rsidR="00E0041A" w:rsidRPr="00933A07" w:rsidRDefault="00E0041A" w:rsidP="00E0041A">
            <w:r w:rsidRPr="00933A07">
              <w:t>Not Applicable</w:t>
            </w:r>
          </w:p>
        </w:tc>
        <w:tc>
          <w:tcPr>
            <w:tcW w:w="1080" w:type="dxa"/>
          </w:tcPr>
          <w:p w14:paraId="1D698FBD" w14:textId="77777777" w:rsidR="00E0041A" w:rsidRPr="00933A07" w:rsidRDefault="00EC7D74" w:rsidP="00E0041A">
            <w:r w:rsidRPr="00933A07">
              <w:t>Strongly Disagree</w:t>
            </w:r>
          </w:p>
        </w:tc>
        <w:tc>
          <w:tcPr>
            <w:tcW w:w="1103" w:type="dxa"/>
          </w:tcPr>
          <w:p w14:paraId="75BBF4C9" w14:textId="77777777" w:rsidR="00E0041A" w:rsidRPr="00933A07" w:rsidRDefault="00EC7D74" w:rsidP="0048664D">
            <w:r w:rsidRPr="00933A07">
              <w:t>Disagree</w:t>
            </w:r>
          </w:p>
        </w:tc>
        <w:tc>
          <w:tcPr>
            <w:tcW w:w="967" w:type="dxa"/>
          </w:tcPr>
          <w:p w14:paraId="46AACCE3" w14:textId="77777777" w:rsidR="00E0041A" w:rsidRPr="00933A07" w:rsidRDefault="00EC7D74" w:rsidP="00E0041A">
            <w:r w:rsidRPr="00933A07">
              <w:t>Neutral</w:t>
            </w:r>
          </w:p>
        </w:tc>
        <w:tc>
          <w:tcPr>
            <w:tcW w:w="1080" w:type="dxa"/>
          </w:tcPr>
          <w:p w14:paraId="218302B3" w14:textId="77777777" w:rsidR="00E0041A" w:rsidRPr="00933A07" w:rsidRDefault="00EC7D74" w:rsidP="0048664D">
            <w:r w:rsidRPr="00933A07">
              <w:t>Agree</w:t>
            </w:r>
          </w:p>
        </w:tc>
        <w:tc>
          <w:tcPr>
            <w:tcW w:w="1255" w:type="dxa"/>
          </w:tcPr>
          <w:p w14:paraId="3A0B4586" w14:textId="77777777" w:rsidR="00E0041A" w:rsidRPr="00933A07" w:rsidRDefault="00EC7D74" w:rsidP="00E0041A">
            <w:r w:rsidRPr="00933A07">
              <w:t>Strongly Agree</w:t>
            </w:r>
          </w:p>
        </w:tc>
      </w:tr>
      <w:tr w:rsidR="00E0041A" w:rsidRPr="00933A07" w14:paraId="75BAFB04" w14:textId="77777777" w:rsidTr="00EC7D74">
        <w:tc>
          <w:tcPr>
            <w:tcW w:w="2335" w:type="dxa"/>
          </w:tcPr>
          <w:p w14:paraId="38F625D6" w14:textId="77777777" w:rsidR="00E0041A" w:rsidRPr="00933A07" w:rsidRDefault="00E0041A" w:rsidP="00E0041A">
            <w:r w:rsidRPr="00933A07">
              <w:t>Taking vitals</w:t>
            </w:r>
          </w:p>
        </w:tc>
        <w:tc>
          <w:tcPr>
            <w:tcW w:w="1170" w:type="dxa"/>
          </w:tcPr>
          <w:p w14:paraId="561643B4" w14:textId="77777777" w:rsidR="00E0041A" w:rsidRPr="00933A07" w:rsidRDefault="00E0041A" w:rsidP="00E0041A"/>
        </w:tc>
        <w:tc>
          <w:tcPr>
            <w:tcW w:w="1080" w:type="dxa"/>
          </w:tcPr>
          <w:p w14:paraId="2F303CBD" w14:textId="77777777" w:rsidR="00E0041A" w:rsidRPr="00933A07" w:rsidRDefault="00E0041A" w:rsidP="00E0041A"/>
        </w:tc>
        <w:tc>
          <w:tcPr>
            <w:tcW w:w="1103" w:type="dxa"/>
          </w:tcPr>
          <w:p w14:paraId="6896EB29" w14:textId="77777777" w:rsidR="00E0041A" w:rsidRPr="00933A07" w:rsidRDefault="00E0041A" w:rsidP="00E0041A"/>
        </w:tc>
        <w:tc>
          <w:tcPr>
            <w:tcW w:w="967" w:type="dxa"/>
          </w:tcPr>
          <w:p w14:paraId="00C86F32" w14:textId="77777777" w:rsidR="00E0041A" w:rsidRPr="00933A07" w:rsidRDefault="00E0041A" w:rsidP="00E0041A"/>
        </w:tc>
        <w:tc>
          <w:tcPr>
            <w:tcW w:w="1080" w:type="dxa"/>
          </w:tcPr>
          <w:p w14:paraId="245E88D6" w14:textId="77777777" w:rsidR="00E0041A" w:rsidRPr="00933A07" w:rsidRDefault="00E0041A" w:rsidP="00E0041A"/>
        </w:tc>
        <w:tc>
          <w:tcPr>
            <w:tcW w:w="1255" w:type="dxa"/>
          </w:tcPr>
          <w:p w14:paraId="59B45202" w14:textId="77777777" w:rsidR="00E0041A" w:rsidRPr="00933A07" w:rsidRDefault="00E0041A" w:rsidP="00E0041A"/>
        </w:tc>
      </w:tr>
      <w:tr w:rsidR="00E0041A" w:rsidRPr="00933A07" w14:paraId="112956C0" w14:textId="77777777" w:rsidTr="00EC7D74">
        <w:tc>
          <w:tcPr>
            <w:tcW w:w="2335" w:type="dxa"/>
          </w:tcPr>
          <w:p w14:paraId="213CBA59" w14:textId="77777777" w:rsidR="00E0041A" w:rsidRPr="00933A07" w:rsidRDefault="00E0041A" w:rsidP="00E0041A">
            <w:r w:rsidRPr="00933A07">
              <w:t>Taking history and HPI</w:t>
            </w:r>
          </w:p>
        </w:tc>
        <w:tc>
          <w:tcPr>
            <w:tcW w:w="1170" w:type="dxa"/>
          </w:tcPr>
          <w:p w14:paraId="31C59F68" w14:textId="77777777" w:rsidR="00E0041A" w:rsidRPr="00933A07" w:rsidRDefault="00E0041A" w:rsidP="00E0041A"/>
        </w:tc>
        <w:tc>
          <w:tcPr>
            <w:tcW w:w="1080" w:type="dxa"/>
          </w:tcPr>
          <w:p w14:paraId="05811FAB" w14:textId="77777777" w:rsidR="00E0041A" w:rsidRPr="00933A07" w:rsidRDefault="00E0041A" w:rsidP="00E0041A"/>
        </w:tc>
        <w:tc>
          <w:tcPr>
            <w:tcW w:w="1103" w:type="dxa"/>
          </w:tcPr>
          <w:p w14:paraId="45A89027" w14:textId="77777777" w:rsidR="00E0041A" w:rsidRPr="00933A07" w:rsidRDefault="00E0041A" w:rsidP="00E0041A"/>
        </w:tc>
        <w:tc>
          <w:tcPr>
            <w:tcW w:w="967" w:type="dxa"/>
          </w:tcPr>
          <w:p w14:paraId="6EAF0860" w14:textId="77777777" w:rsidR="00E0041A" w:rsidRPr="00933A07" w:rsidRDefault="00E0041A" w:rsidP="00E0041A"/>
        </w:tc>
        <w:tc>
          <w:tcPr>
            <w:tcW w:w="1080" w:type="dxa"/>
          </w:tcPr>
          <w:p w14:paraId="4BE12D68" w14:textId="77777777" w:rsidR="00E0041A" w:rsidRPr="00933A07" w:rsidRDefault="00E0041A" w:rsidP="00E0041A"/>
        </w:tc>
        <w:tc>
          <w:tcPr>
            <w:tcW w:w="1255" w:type="dxa"/>
          </w:tcPr>
          <w:p w14:paraId="1897C33A" w14:textId="77777777" w:rsidR="00E0041A" w:rsidRPr="00933A07" w:rsidRDefault="00E0041A" w:rsidP="00E0041A"/>
        </w:tc>
      </w:tr>
      <w:tr w:rsidR="00E0041A" w:rsidRPr="00933A07" w14:paraId="24E399FA" w14:textId="77777777" w:rsidTr="00EC7D74">
        <w:tc>
          <w:tcPr>
            <w:tcW w:w="2335" w:type="dxa"/>
          </w:tcPr>
          <w:p w14:paraId="79F1AC95" w14:textId="77777777" w:rsidR="00E0041A" w:rsidRPr="00933A07" w:rsidRDefault="00E0041A" w:rsidP="00E0041A">
            <w:r w:rsidRPr="00933A07">
              <w:t>Performing physical exam</w:t>
            </w:r>
          </w:p>
        </w:tc>
        <w:tc>
          <w:tcPr>
            <w:tcW w:w="1170" w:type="dxa"/>
          </w:tcPr>
          <w:p w14:paraId="4776D01B" w14:textId="77777777" w:rsidR="00E0041A" w:rsidRPr="00933A07" w:rsidRDefault="00E0041A" w:rsidP="00E0041A"/>
        </w:tc>
        <w:tc>
          <w:tcPr>
            <w:tcW w:w="1080" w:type="dxa"/>
          </w:tcPr>
          <w:p w14:paraId="341A7EF1" w14:textId="77777777" w:rsidR="00E0041A" w:rsidRPr="00933A07" w:rsidRDefault="00E0041A" w:rsidP="00E0041A"/>
        </w:tc>
        <w:tc>
          <w:tcPr>
            <w:tcW w:w="1103" w:type="dxa"/>
          </w:tcPr>
          <w:p w14:paraId="7784A2F0" w14:textId="77777777" w:rsidR="00E0041A" w:rsidRPr="00933A07" w:rsidRDefault="00E0041A" w:rsidP="00E0041A"/>
        </w:tc>
        <w:tc>
          <w:tcPr>
            <w:tcW w:w="967" w:type="dxa"/>
          </w:tcPr>
          <w:p w14:paraId="366BC4A7" w14:textId="77777777" w:rsidR="00E0041A" w:rsidRPr="00933A07" w:rsidRDefault="00E0041A" w:rsidP="00E0041A"/>
        </w:tc>
        <w:tc>
          <w:tcPr>
            <w:tcW w:w="1080" w:type="dxa"/>
          </w:tcPr>
          <w:p w14:paraId="5F64110F" w14:textId="77777777" w:rsidR="00E0041A" w:rsidRPr="00933A07" w:rsidRDefault="00E0041A" w:rsidP="00E0041A"/>
        </w:tc>
        <w:tc>
          <w:tcPr>
            <w:tcW w:w="1255" w:type="dxa"/>
          </w:tcPr>
          <w:p w14:paraId="1CEF56DA" w14:textId="77777777" w:rsidR="00E0041A" w:rsidRPr="00933A07" w:rsidRDefault="00E0041A" w:rsidP="00E0041A"/>
        </w:tc>
      </w:tr>
      <w:tr w:rsidR="00E0041A" w:rsidRPr="00933A07" w14:paraId="68A9EFA7" w14:textId="77777777" w:rsidTr="00EC7D74">
        <w:tc>
          <w:tcPr>
            <w:tcW w:w="2335" w:type="dxa"/>
          </w:tcPr>
          <w:p w14:paraId="4A96C8D0" w14:textId="77777777" w:rsidR="00E0041A" w:rsidRPr="00933A07" w:rsidRDefault="00E0041A" w:rsidP="00E0041A">
            <w:r w:rsidRPr="00933A07">
              <w:t>Presenting patient encounter</w:t>
            </w:r>
          </w:p>
        </w:tc>
        <w:tc>
          <w:tcPr>
            <w:tcW w:w="1170" w:type="dxa"/>
          </w:tcPr>
          <w:p w14:paraId="15A2A7DC" w14:textId="77777777" w:rsidR="00E0041A" w:rsidRPr="00933A07" w:rsidRDefault="00E0041A" w:rsidP="00E0041A"/>
        </w:tc>
        <w:tc>
          <w:tcPr>
            <w:tcW w:w="1080" w:type="dxa"/>
          </w:tcPr>
          <w:p w14:paraId="1C0E63AA" w14:textId="77777777" w:rsidR="00E0041A" w:rsidRPr="00933A07" w:rsidRDefault="00E0041A" w:rsidP="00E0041A"/>
        </w:tc>
        <w:tc>
          <w:tcPr>
            <w:tcW w:w="1103" w:type="dxa"/>
          </w:tcPr>
          <w:p w14:paraId="6F1221D5" w14:textId="77777777" w:rsidR="00E0041A" w:rsidRPr="00933A07" w:rsidRDefault="00E0041A" w:rsidP="00E0041A"/>
        </w:tc>
        <w:tc>
          <w:tcPr>
            <w:tcW w:w="967" w:type="dxa"/>
          </w:tcPr>
          <w:p w14:paraId="25A8E79C" w14:textId="77777777" w:rsidR="00E0041A" w:rsidRPr="00933A07" w:rsidRDefault="00E0041A" w:rsidP="00E0041A"/>
        </w:tc>
        <w:tc>
          <w:tcPr>
            <w:tcW w:w="1080" w:type="dxa"/>
          </w:tcPr>
          <w:p w14:paraId="5BCA0FA1" w14:textId="77777777" w:rsidR="00E0041A" w:rsidRPr="00933A07" w:rsidRDefault="00E0041A" w:rsidP="00E0041A"/>
        </w:tc>
        <w:tc>
          <w:tcPr>
            <w:tcW w:w="1255" w:type="dxa"/>
          </w:tcPr>
          <w:p w14:paraId="71C68A06" w14:textId="77777777" w:rsidR="00E0041A" w:rsidRPr="00933A07" w:rsidRDefault="00E0041A" w:rsidP="00E0041A"/>
        </w:tc>
      </w:tr>
      <w:tr w:rsidR="00E0041A" w:rsidRPr="00933A07" w14:paraId="636E2DB2" w14:textId="77777777" w:rsidTr="00EC7D74">
        <w:tc>
          <w:tcPr>
            <w:tcW w:w="2335" w:type="dxa"/>
          </w:tcPr>
          <w:p w14:paraId="5A5BD406" w14:textId="77777777" w:rsidR="00E0041A" w:rsidRPr="00933A07" w:rsidRDefault="00E0041A" w:rsidP="00572419">
            <w:r w:rsidRPr="00933A07">
              <w:t>Discussing assessment/ differential diagnoses</w:t>
            </w:r>
          </w:p>
        </w:tc>
        <w:tc>
          <w:tcPr>
            <w:tcW w:w="1170" w:type="dxa"/>
          </w:tcPr>
          <w:p w14:paraId="0FE1DBC6" w14:textId="77777777" w:rsidR="00E0041A" w:rsidRPr="00933A07" w:rsidRDefault="00E0041A" w:rsidP="00E0041A"/>
        </w:tc>
        <w:tc>
          <w:tcPr>
            <w:tcW w:w="1080" w:type="dxa"/>
          </w:tcPr>
          <w:p w14:paraId="66B8FC7D" w14:textId="77777777" w:rsidR="00E0041A" w:rsidRPr="00933A07" w:rsidRDefault="00E0041A" w:rsidP="00E0041A"/>
        </w:tc>
        <w:tc>
          <w:tcPr>
            <w:tcW w:w="1103" w:type="dxa"/>
          </w:tcPr>
          <w:p w14:paraId="61BB4523" w14:textId="77777777" w:rsidR="00E0041A" w:rsidRPr="00933A07" w:rsidRDefault="00E0041A" w:rsidP="00E0041A"/>
        </w:tc>
        <w:tc>
          <w:tcPr>
            <w:tcW w:w="967" w:type="dxa"/>
          </w:tcPr>
          <w:p w14:paraId="685847F9" w14:textId="77777777" w:rsidR="00E0041A" w:rsidRPr="00933A07" w:rsidRDefault="00E0041A" w:rsidP="00E0041A"/>
        </w:tc>
        <w:tc>
          <w:tcPr>
            <w:tcW w:w="1080" w:type="dxa"/>
          </w:tcPr>
          <w:p w14:paraId="1DCE09C1" w14:textId="77777777" w:rsidR="00E0041A" w:rsidRPr="00933A07" w:rsidRDefault="00E0041A" w:rsidP="00E0041A"/>
        </w:tc>
        <w:tc>
          <w:tcPr>
            <w:tcW w:w="1255" w:type="dxa"/>
          </w:tcPr>
          <w:p w14:paraId="0458F2FB" w14:textId="77777777" w:rsidR="00E0041A" w:rsidRPr="00933A07" w:rsidRDefault="00E0041A" w:rsidP="00E0041A"/>
        </w:tc>
      </w:tr>
      <w:tr w:rsidR="00E0041A" w:rsidRPr="00933A07" w14:paraId="636E9617" w14:textId="77777777" w:rsidTr="00EC7D74">
        <w:tc>
          <w:tcPr>
            <w:tcW w:w="2335" w:type="dxa"/>
          </w:tcPr>
          <w:p w14:paraId="14DBED71" w14:textId="77777777" w:rsidR="00E0041A" w:rsidRPr="00933A07" w:rsidRDefault="00E0041A" w:rsidP="00E0041A">
            <w:r w:rsidRPr="00933A07">
              <w:t>Devising a management plan</w:t>
            </w:r>
          </w:p>
        </w:tc>
        <w:tc>
          <w:tcPr>
            <w:tcW w:w="1170" w:type="dxa"/>
          </w:tcPr>
          <w:p w14:paraId="5430D17B" w14:textId="77777777" w:rsidR="00E0041A" w:rsidRPr="00933A07" w:rsidRDefault="00E0041A" w:rsidP="00E0041A"/>
        </w:tc>
        <w:tc>
          <w:tcPr>
            <w:tcW w:w="1080" w:type="dxa"/>
          </w:tcPr>
          <w:p w14:paraId="6FE135D2" w14:textId="77777777" w:rsidR="00E0041A" w:rsidRPr="00933A07" w:rsidRDefault="00E0041A" w:rsidP="00E0041A"/>
        </w:tc>
        <w:tc>
          <w:tcPr>
            <w:tcW w:w="1103" w:type="dxa"/>
          </w:tcPr>
          <w:p w14:paraId="2DDAA6D6" w14:textId="77777777" w:rsidR="00E0041A" w:rsidRPr="00933A07" w:rsidRDefault="00E0041A" w:rsidP="00E0041A"/>
        </w:tc>
        <w:tc>
          <w:tcPr>
            <w:tcW w:w="967" w:type="dxa"/>
          </w:tcPr>
          <w:p w14:paraId="383F28CC" w14:textId="77777777" w:rsidR="00E0041A" w:rsidRPr="00933A07" w:rsidRDefault="00E0041A" w:rsidP="00E0041A"/>
        </w:tc>
        <w:tc>
          <w:tcPr>
            <w:tcW w:w="1080" w:type="dxa"/>
          </w:tcPr>
          <w:p w14:paraId="6A0CF7C4" w14:textId="77777777" w:rsidR="00E0041A" w:rsidRPr="00933A07" w:rsidRDefault="00E0041A" w:rsidP="00E0041A"/>
        </w:tc>
        <w:tc>
          <w:tcPr>
            <w:tcW w:w="1255" w:type="dxa"/>
          </w:tcPr>
          <w:p w14:paraId="0E8A1C5B" w14:textId="77777777" w:rsidR="00E0041A" w:rsidRPr="00933A07" w:rsidRDefault="00E0041A" w:rsidP="00E0041A"/>
        </w:tc>
      </w:tr>
      <w:tr w:rsidR="00E0041A" w:rsidRPr="00933A07" w14:paraId="7C394F47" w14:textId="77777777" w:rsidTr="00EC7D74">
        <w:tc>
          <w:tcPr>
            <w:tcW w:w="2335" w:type="dxa"/>
          </w:tcPr>
          <w:p w14:paraId="2480D1B0" w14:textId="77777777" w:rsidR="00E0041A" w:rsidRPr="00933A07" w:rsidRDefault="00E0041A" w:rsidP="00E0041A">
            <w:r w:rsidRPr="00933A07">
              <w:t>Running Tests (</w:t>
            </w:r>
            <w:proofErr w:type="gramStart"/>
            <w:r w:rsidRPr="00933A07">
              <w:t>e.g.</w:t>
            </w:r>
            <w:proofErr w:type="gramEnd"/>
            <w:r w:rsidRPr="00933A07">
              <w:t xml:space="preserve"> pregnancy, glucose)</w:t>
            </w:r>
          </w:p>
        </w:tc>
        <w:tc>
          <w:tcPr>
            <w:tcW w:w="1170" w:type="dxa"/>
          </w:tcPr>
          <w:p w14:paraId="7CF924E6" w14:textId="77777777" w:rsidR="00E0041A" w:rsidRPr="00933A07" w:rsidRDefault="00E0041A" w:rsidP="00E0041A"/>
        </w:tc>
        <w:tc>
          <w:tcPr>
            <w:tcW w:w="1080" w:type="dxa"/>
          </w:tcPr>
          <w:p w14:paraId="7D099532" w14:textId="77777777" w:rsidR="00E0041A" w:rsidRPr="00933A07" w:rsidRDefault="00E0041A" w:rsidP="00E0041A"/>
        </w:tc>
        <w:tc>
          <w:tcPr>
            <w:tcW w:w="1103" w:type="dxa"/>
          </w:tcPr>
          <w:p w14:paraId="73AD92ED" w14:textId="77777777" w:rsidR="00E0041A" w:rsidRPr="00933A07" w:rsidRDefault="00E0041A" w:rsidP="00E0041A"/>
        </w:tc>
        <w:tc>
          <w:tcPr>
            <w:tcW w:w="967" w:type="dxa"/>
          </w:tcPr>
          <w:p w14:paraId="64EA805D" w14:textId="77777777" w:rsidR="00E0041A" w:rsidRPr="00933A07" w:rsidRDefault="00E0041A" w:rsidP="00E0041A"/>
        </w:tc>
        <w:tc>
          <w:tcPr>
            <w:tcW w:w="1080" w:type="dxa"/>
          </w:tcPr>
          <w:p w14:paraId="134B49C7" w14:textId="77777777" w:rsidR="00E0041A" w:rsidRPr="00933A07" w:rsidRDefault="00E0041A" w:rsidP="00E0041A"/>
        </w:tc>
        <w:tc>
          <w:tcPr>
            <w:tcW w:w="1255" w:type="dxa"/>
          </w:tcPr>
          <w:p w14:paraId="4A5A108A" w14:textId="77777777" w:rsidR="00E0041A" w:rsidRPr="00933A07" w:rsidRDefault="00E0041A" w:rsidP="00E0041A"/>
        </w:tc>
      </w:tr>
      <w:tr w:rsidR="00E0041A" w:rsidRPr="00933A07" w14:paraId="18F78FC9" w14:textId="77777777" w:rsidTr="00EC7D74">
        <w:tc>
          <w:tcPr>
            <w:tcW w:w="2335" w:type="dxa"/>
          </w:tcPr>
          <w:p w14:paraId="3DA34C22" w14:textId="77777777" w:rsidR="00E0041A" w:rsidRPr="00933A07" w:rsidRDefault="00E0041A" w:rsidP="00E0041A">
            <w:r w:rsidRPr="00933A07">
              <w:t>Ordering labs</w:t>
            </w:r>
          </w:p>
        </w:tc>
        <w:tc>
          <w:tcPr>
            <w:tcW w:w="1170" w:type="dxa"/>
          </w:tcPr>
          <w:p w14:paraId="3CAC7936" w14:textId="77777777" w:rsidR="00E0041A" w:rsidRPr="00933A07" w:rsidRDefault="00E0041A" w:rsidP="00E0041A"/>
        </w:tc>
        <w:tc>
          <w:tcPr>
            <w:tcW w:w="1080" w:type="dxa"/>
          </w:tcPr>
          <w:p w14:paraId="3FB2E3AF" w14:textId="77777777" w:rsidR="00E0041A" w:rsidRPr="00933A07" w:rsidRDefault="00E0041A" w:rsidP="00E0041A"/>
        </w:tc>
        <w:tc>
          <w:tcPr>
            <w:tcW w:w="1103" w:type="dxa"/>
          </w:tcPr>
          <w:p w14:paraId="4CD58CF6" w14:textId="77777777" w:rsidR="00E0041A" w:rsidRPr="00933A07" w:rsidRDefault="00E0041A" w:rsidP="00E0041A"/>
        </w:tc>
        <w:tc>
          <w:tcPr>
            <w:tcW w:w="967" w:type="dxa"/>
          </w:tcPr>
          <w:p w14:paraId="378D91C9" w14:textId="77777777" w:rsidR="00E0041A" w:rsidRPr="00933A07" w:rsidRDefault="00E0041A" w:rsidP="00E0041A"/>
        </w:tc>
        <w:tc>
          <w:tcPr>
            <w:tcW w:w="1080" w:type="dxa"/>
          </w:tcPr>
          <w:p w14:paraId="4D1E8C62" w14:textId="77777777" w:rsidR="00E0041A" w:rsidRPr="00933A07" w:rsidRDefault="00E0041A" w:rsidP="00E0041A"/>
        </w:tc>
        <w:tc>
          <w:tcPr>
            <w:tcW w:w="1255" w:type="dxa"/>
          </w:tcPr>
          <w:p w14:paraId="27FC6691" w14:textId="77777777" w:rsidR="00E0041A" w:rsidRPr="00933A07" w:rsidRDefault="00E0041A" w:rsidP="00E0041A"/>
        </w:tc>
      </w:tr>
      <w:tr w:rsidR="00E0041A" w:rsidRPr="00933A07" w14:paraId="0C7932E5" w14:textId="77777777" w:rsidTr="00EC7D74">
        <w:tc>
          <w:tcPr>
            <w:tcW w:w="2335" w:type="dxa"/>
          </w:tcPr>
          <w:p w14:paraId="6C53D3F4" w14:textId="77777777" w:rsidR="00E0041A" w:rsidRPr="00933A07" w:rsidRDefault="00E0041A" w:rsidP="00E0041A">
            <w:r w:rsidRPr="00933A07">
              <w:t>Prescribing meds</w:t>
            </w:r>
          </w:p>
        </w:tc>
        <w:tc>
          <w:tcPr>
            <w:tcW w:w="1170" w:type="dxa"/>
          </w:tcPr>
          <w:p w14:paraId="66F731D9" w14:textId="77777777" w:rsidR="00E0041A" w:rsidRPr="00933A07" w:rsidRDefault="00E0041A" w:rsidP="00E0041A"/>
        </w:tc>
        <w:tc>
          <w:tcPr>
            <w:tcW w:w="1080" w:type="dxa"/>
          </w:tcPr>
          <w:p w14:paraId="34403590" w14:textId="77777777" w:rsidR="00E0041A" w:rsidRPr="00933A07" w:rsidRDefault="00E0041A" w:rsidP="00E0041A"/>
        </w:tc>
        <w:tc>
          <w:tcPr>
            <w:tcW w:w="1103" w:type="dxa"/>
          </w:tcPr>
          <w:p w14:paraId="1E53A616" w14:textId="77777777" w:rsidR="00E0041A" w:rsidRPr="00933A07" w:rsidRDefault="00E0041A" w:rsidP="00E0041A"/>
        </w:tc>
        <w:tc>
          <w:tcPr>
            <w:tcW w:w="967" w:type="dxa"/>
          </w:tcPr>
          <w:p w14:paraId="0A176C7E" w14:textId="77777777" w:rsidR="00E0041A" w:rsidRPr="00933A07" w:rsidRDefault="00E0041A" w:rsidP="00E0041A"/>
        </w:tc>
        <w:tc>
          <w:tcPr>
            <w:tcW w:w="1080" w:type="dxa"/>
          </w:tcPr>
          <w:p w14:paraId="3FA9D0BA" w14:textId="77777777" w:rsidR="00E0041A" w:rsidRPr="00933A07" w:rsidRDefault="00E0041A" w:rsidP="00E0041A"/>
        </w:tc>
        <w:tc>
          <w:tcPr>
            <w:tcW w:w="1255" w:type="dxa"/>
          </w:tcPr>
          <w:p w14:paraId="70B936D3" w14:textId="77777777" w:rsidR="00E0041A" w:rsidRPr="00933A07" w:rsidRDefault="00E0041A" w:rsidP="00E0041A"/>
        </w:tc>
      </w:tr>
      <w:tr w:rsidR="00E0041A" w:rsidRPr="00933A07" w14:paraId="2CA1C8E4" w14:textId="77777777" w:rsidTr="00EC7D74">
        <w:tc>
          <w:tcPr>
            <w:tcW w:w="2335" w:type="dxa"/>
          </w:tcPr>
          <w:p w14:paraId="20A22095" w14:textId="77777777" w:rsidR="00E0041A" w:rsidRPr="00933A07" w:rsidRDefault="00E0041A" w:rsidP="00E0041A">
            <w:r w:rsidRPr="00933A07">
              <w:t>Dispensing meds</w:t>
            </w:r>
          </w:p>
        </w:tc>
        <w:tc>
          <w:tcPr>
            <w:tcW w:w="1170" w:type="dxa"/>
          </w:tcPr>
          <w:p w14:paraId="06C8C01C" w14:textId="77777777" w:rsidR="00E0041A" w:rsidRPr="00933A07" w:rsidRDefault="00E0041A" w:rsidP="00E0041A"/>
        </w:tc>
        <w:tc>
          <w:tcPr>
            <w:tcW w:w="1080" w:type="dxa"/>
          </w:tcPr>
          <w:p w14:paraId="5E7EACB0" w14:textId="77777777" w:rsidR="00E0041A" w:rsidRPr="00933A07" w:rsidRDefault="00E0041A" w:rsidP="00E0041A"/>
        </w:tc>
        <w:tc>
          <w:tcPr>
            <w:tcW w:w="1103" w:type="dxa"/>
          </w:tcPr>
          <w:p w14:paraId="3CB3D6D2" w14:textId="77777777" w:rsidR="00E0041A" w:rsidRPr="00933A07" w:rsidRDefault="00E0041A" w:rsidP="00E0041A"/>
        </w:tc>
        <w:tc>
          <w:tcPr>
            <w:tcW w:w="967" w:type="dxa"/>
          </w:tcPr>
          <w:p w14:paraId="5A450BEE" w14:textId="77777777" w:rsidR="00E0041A" w:rsidRPr="00933A07" w:rsidRDefault="00E0041A" w:rsidP="00E0041A"/>
        </w:tc>
        <w:tc>
          <w:tcPr>
            <w:tcW w:w="1080" w:type="dxa"/>
          </w:tcPr>
          <w:p w14:paraId="25E79AE7" w14:textId="77777777" w:rsidR="00E0041A" w:rsidRPr="00933A07" w:rsidRDefault="00E0041A" w:rsidP="00E0041A"/>
        </w:tc>
        <w:tc>
          <w:tcPr>
            <w:tcW w:w="1255" w:type="dxa"/>
          </w:tcPr>
          <w:p w14:paraId="412E69E8" w14:textId="77777777" w:rsidR="00E0041A" w:rsidRPr="00933A07" w:rsidRDefault="00E0041A" w:rsidP="00E0041A"/>
        </w:tc>
      </w:tr>
      <w:tr w:rsidR="00E0041A" w:rsidRPr="00933A07" w14:paraId="55672B3E" w14:textId="77777777" w:rsidTr="00EC7D74">
        <w:tc>
          <w:tcPr>
            <w:tcW w:w="2335" w:type="dxa"/>
          </w:tcPr>
          <w:p w14:paraId="55A4A3F9" w14:textId="77777777" w:rsidR="00E0041A" w:rsidRPr="00933A07" w:rsidRDefault="00E0041A" w:rsidP="00E0041A">
            <w:r w:rsidRPr="00933A07">
              <w:t>Referring to specialists</w:t>
            </w:r>
          </w:p>
        </w:tc>
        <w:tc>
          <w:tcPr>
            <w:tcW w:w="1170" w:type="dxa"/>
          </w:tcPr>
          <w:p w14:paraId="28337CCC" w14:textId="77777777" w:rsidR="00E0041A" w:rsidRPr="00933A07" w:rsidRDefault="00E0041A" w:rsidP="00E0041A"/>
        </w:tc>
        <w:tc>
          <w:tcPr>
            <w:tcW w:w="1080" w:type="dxa"/>
          </w:tcPr>
          <w:p w14:paraId="5A4762D1" w14:textId="77777777" w:rsidR="00E0041A" w:rsidRPr="00933A07" w:rsidRDefault="00E0041A" w:rsidP="00E0041A"/>
        </w:tc>
        <w:tc>
          <w:tcPr>
            <w:tcW w:w="1103" w:type="dxa"/>
          </w:tcPr>
          <w:p w14:paraId="7FA6DB6A" w14:textId="77777777" w:rsidR="00E0041A" w:rsidRPr="00933A07" w:rsidRDefault="00E0041A" w:rsidP="00E0041A"/>
        </w:tc>
        <w:tc>
          <w:tcPr>
            <w:tcW w:w="967" w:type="dxa"/>
          </w:tcPr>
          <w:p w14:paraId="3F3C7C80" w14:textId="77777777" w:rsidR="00E0041A" w:rsidRPr="00933A07" w:rsidRDefault="00E0041A" w:rsidP="00E0041A"/>
        </w:tc>
        <w:tc>
          <w:tcPr>
            <w:tcW w:w="1080" w:type="dxa"/>
          </w:tcPr>
          <w:p w14:paraId="0E81123F" w14:textId="77777777" w:rsidR="00E0041A" w:rsidRPr="00933A07" w:rsidRDefault="00E0041A" w:rsidP="00E0041A"/>
        </w:tc>
        <w:tc>
          <w:tcPr>
            <w:tcW w:w="1255" w:type="dxa"/>
          </w:tcPr>
          <w:p w14:paraId="08A5A2E7" w14:textId="77777777" w:rsidR="00E0041A" w:rsidRPr="00933A07" w:rsidRDefault="00E0041A" w:rsidP="00E0041A"/>
        </w:tc>
      </w:tr>
      <w:tr w:rsidR="00E0041A" w:rsidRPr="00933A07" w14:paraId="1953BE55" w14:textId="77777777" w:rsidTr="00EC7D74">
        <w:tc>
          <w:tcPr>
            <w:tcW w:w="2335" w:type="dxa"/>
          </w:tcPr>
          <w:p w14:paraId="71F2D39F" w14:textId="77777777" w:rsidR="00E0041A" w:rsidRPr="00933A07" w:rsidRDefault="00E0041A" w:rsidP="00E0041A">
            <w:r w:rsidRPr="00933A07">
              <w:t>Communicating discharge instructions</w:t>
            </w:r>
            <w:r w:rsidR="00572419" w:rsidRPr="00933A07">
              <w:t xml:space="preserve"> to patients</w:t>
            </w:r>
          </w:p>
        </w:tc>
        <w:tc>
          <w:tcPr>
            <w:tcW w:w="1170" w:type="dxa"/>
          </w:tcPr>
          <w:p w14:paraId="0BAD5C66" w14:textId="77777777" w:rsidR="00E0041A" w:rsidRPr="00933A07" w:rsidRDefault="00E0041A" w:rsidP="00E0041A"/>
        </w:tc>
        <w:tc>
          <w:tcPr>
            <w:tcW w:w="1080" w:type="dxa"/>
          </w:tcPr>
          <w:p w14:paraId="14BE5C3F" w14:textId="77777777" w:rsidR="00E0041A" w:rsidRPr="00933A07" w:rsidRDefault="00E0041A" w:rsidP="00E0041A"/>
        </w:tc>
        <w:tc>
          <w:tcPr>
            <w:tcW w:w="1103" w:type="dxa"/>
          </w:tcPr>
          <w:p w14:paraId="65E59049" w14:textId="77777777" w:rsidR="00E0041A" w:rsidRPr="00933A07" w:rsidRDefault="00E0041A" w:rsidP="00E0041A"/>
        </w:tc>
        <w:tc>
          <w:tcPr>
            <w:tcW w:w="967" w:type="dxa"/>
          </w:tcPr>
          <w:p w14:paraId="32DD3196" w14:textId="77777777" w:rsidR="00E0041A" w:rsidRPr="00933A07" w:rsidRDefault="00E0041A" w:rsidP="00E0041A"/>
        </w:tc>
        <w:tc>
          <w:tcPr>
            <w:tcW w:w="1080" w:type="dxa"/>
          </w:tcPr>
          <w:p w14:paraId="6AC42500" w14:textId="77777777" w:rsidR="00E0041A" w:rsidRPr="00933A07" w:rsidRDefault="00E0041A" w:rsidP="00E0041A"/>
        </w:tc>
        <w:tc>
          <w:tcPr>
            <w:tcW w:w="1255" w:type="dxa"/>
          </w:tcPr>
          <w:p w14:paraId="01CC6538" w14:textId="77777777" w:rsidR="00E0041A" w:rsidRPr="00933A07" w:rsidRDefault="00E0041A" w:rsidP="00E0041A"/>
        </w:tc>
      </w:tr>
      <w:tr w:rsidR="00E0041A" w:rsidRPr="00933A07" w14:paraId="13440438" w14:textId="77777777" w:rsidTr="00EC7D74">
        <w:tc>
          <w:tcPr>
            <w:tcW w:w="2335" w:type="dxa"/>
          </w:tcPr>
          <w:p w14:paraId="3CB98412" w14:textId="77777777" w:rsidR="00E0041A" w:rsidRPr="00933A07" w:rsidRDefault="00E0041A" w:rsidP="00E0041A">
            <w:r w:rsidRPr="00933A07">
              <w:lastRenderedPageBreak/>
              <w:t>Documenting encounter</w:t>
            </w:r>
          </w:p>
        </w:tc>
        <w:tc>
          <w:tcPr>
            <w:tcW w:w="1170" w:type="dxa"/>
          </w:tcPr>
          <w:p w14:paraId="340C7211" w14:textId="77777777" w:rsidR="00E0041A" w:rsidRPr="00933A07" w:rsidRDefault="00E0041A" w:rsidP="00E0041A"/>
        </w:tc>
        <w:tc>
          <w:tcPr>
            <w:tcW w:w="1080" w:type="dxa"/>
          </w:tcPr>
          <w:p w14:paraId="5C80D39C" w14:textId="77777777" w:rsidR="00E0041A" w:rsidRPr="00933A07" w:rsidRDefault="00E0041A" w:rsidP="00E0041A"/>
        </w:tc>
        <w:tc>
          <w:tcPr>
            <w:tcW w:w="1103" w:type="dxa"/>
          </w:tcPr>
          <w:p w14:paraId="5542F4EB" w14:textId="77777777" w:rsidR="00E0041A" w:rsidRPr="00933A07" w:rsidRDefault="00E0041A" w:rsidP="00E0041A"/>
        </w:tc>
        <w:tc>
          <w:tcPr>
            <w:tcW w:w="967" w:type="dxa"/>
          </w:tcPr>
          <w:p w14:paraId="04BAAEC5" w14:textId="77777777" w:rsidR="00E0041A" w:rsidRPr="00933A07" w:rsidRDefault="00E0041A" w:rsidP="00E0041A"/>
        </w:tc>
        <w:tc>
          <w:tcPr>
            <w:tcW w:w="1080" w:type="dxa"/>
          </w:tcPr>
          <w:p w14:paraId="08CF756A" w14:textId="77777777" w:rsidR="00E0041A" w:rsidRPr="00933A07" w:rsidRDefault="00E0041A" w:rsidP="00E0041A"/>
        </w:tc>
        <w:tc>
          <w:tcPr>
            <w:tcW w:w="1255" w:type="dxa"/>
          </w:tcPr>
          <w:p w14:paraId="19D81FAE" w14:textId="77777777" w:rsidR="00E0041A" w:rsidRPr="00933A07" w:rsidRDefault="00E0041A" w:rsidP="00E0041A"/>
        </w:tc>
      </w:tr>
      <w:tr w:rsidR="00E0041A" w:rsidRPr="00933A07" w14:paraId="2FB3D4DF" w14:textId="77777777" w:rsidTr="00EC7D74">
        <w:tc>
          <w:tcPr>
            <w:tcW w:w="2335" w:type="dxa"/>
          </w:tcPr>
          <w:p w14:paraId="3362A00D" w14:textId="77777777" w:rsidR="00E0041A" w:rsidRPr="00933A07" w:rsidRDefault="00E0041A" w:rsidP="00E0041A">
            <w:r w:rsidRPr="00933A07">
              <w:t>Learning about healthcare policy</w:t>
            </w:r>
          </w:p>
        </w:tc>
        <w:tc>
          <w:tcPr>
            <w:tcW w:w="1170" w:type="dxa"/>
          </w:tcPr>
          <w:p w14:paraId="69A2E60A" w14:textId="77777777" w:rsidR="00E0041A" w:rsidRPr="00933A07" w:rsidRDefault="00E0041A" w:rsidP="00E0041A"/>
        </w:tc>
        <w:tc>
          <w:tcPr>
            <w:tcW w:w="1080" w:type="dxa"/>
          </w:tcPr>
          <w:p w14:paraId="29600D3D" w14:textId="77777777" w:rsidR="00E0041A" w:rsidRPr="00933A07" w:rsidRDefault="00E0041A" w:rsidP="00E0041A"/>
        </w:tc>
        <w:tc>
          <w:tcPr>
            <w:tcW w:w="1103" w:type="dxa"/>
          </w:tcPr>
          <w:p w14:paraId="64E89D72" w14:textId="77777777" w:rsidR="00E0041A" w:rsidRPr="00933A07" w:rsidRDefault="00E0041A" w:rsidP="00E0041A"/>
        </w:tc>
        <w:tc>
          <w:tcPr>
            <w:tcW w:w="967" w:type="dxa"/>
          </w:tcPr>
          <w:p w14:paraId="4AED18C6" w14:textId="77777777" w:rsidR="00E0041A" w:rsidRPr="00933A07" w:rsidRDefault="00E0041A" w:rsidP="00E0041A"/>
        </w:tc>
        <w:tc>
          <w:tcPr>
            <w:tcW w:w="1080" w:type="dxa"/>
          </w:tcPr>
          <w:p w14:paraId="04DC2F29" w14:textId="77777777" w:rsidR="00E0041A" w:rsidRPr="00933A07" w:rsidRDefault="00E0041A" w:rsidP="00E0041A"/>
        </w:tc>
        <w:tc>
          <w:tcPr>
            <w:tcW w:w="1255" w:type="dxa"/>
          </w:tcPr>
          <w:p w14:paraId="0E09F976" w14:textId="77777777" w:rsidR="00E0041A" w:rsidRPr="00933A07" w:rsidRDefault="00E0041A" w:rsidP="00E0041A"/>
        </w:tc>
      </w:tr>
      <w:tr w:rsidR="00E0041A" w:rsidRPr="00933A07" w14:paraId="14143397" w14:textId="77777777" w:rsidTr="00EC7D74">
        <w:tc>
          <w:tcPr>
            <w:tcW w:w="2335" w:type="dxa"/>
          </w:tcPr>
          <w:p w14:paraId="20FA40E9" w14:textId="77777777" w:rsidR="00E0041A" w:rsidRPr="00933A07" w:rsidRDefault="00E0041A" w:rsidP="00E0041A">
            <w:r w:rsidRPr="00933A07">
              <w:t>Learning about healthcare access</w:t>
            </w:r>
          </w:p>
        </w:tc>
        <w:tc>
          <w:tcPr>
            <w:tcW w:w="1170" w:type="dxa"/>
          </w:tcPr>
          <w:p w14:paraId="3B98F294" w14:textId="77777777" w:rsidR="00E0041A" w:rsidRPr="00933A07" w:rsidRDefault="00E0041A" w:rsidP="00E0041A"/>
        </w:tc>
        <w:tc>
          <w:tcPr>
            <w:tcW w:w="1080" w:type="dxa"/>
          </w:tcPr>
          <w:p w14:paraId="759ED9A0" w14:textId="77777777" w:rsidR="00E0041A" w:rsidRPr="00933A07" w:rsidRDefault="00E0041A" w:rsidP="00E0041A"/>
        </w:tc>
        <w:tc>
          <w:tcPr>
            <w:tcW w:w="1103" w:type="dxa"/>
          </w:tcPr>
          <w:p w14:paraId="6A0FC25D" w14:textId="77777777" w:rsidR="00E0041A" w:rsidRPr="00933A07" w:rsidRDefault="00E0041A" w:rsidP="00E0041A"/>
        </w:tc>
        <w:tc>
          <w:tcPr>
            <w:tcW w:w="967" w:type="dxa"/>
          </w:tcPr>
          <w:p w14:paraId="79A051B5" w14:textId="77777777" w:rsidR="00E0041A" w:rsidRPr="00933A07" w:rsidRDefault="00E0041A" w:rsidP="00E0041A"/>
        </w:tc>
        <w:tc>
          <w:tcPr>
            <w:tcW w:w="1080" w:type="dxa"/>
          </w:tcPr>
          <w:p w14:paraId="166B8A7D" w14:textId="77777777" w:rsidR="00E0041A" w:rsidRPr="00933A07" w:rsidRDefault="00E0041A" w:rsidP="00E0041A"/>
        </w:tc>
        <w:tc>
          <w:tcPr>
            <w:tcW w:w="1255" w:type="dxa"/>
          </w:tcPr>
          <w:p w14:paraId="36AC8918" w14:textId="77777777" w:rsidR="00E0041A" w:rsidRPr="00933A07" w:rsidRDefault="00E0041A" w:rsidP="00E0041A"/>
        </w:tc>
      </w:tr>
      <w:tr w:rsidR="00E0041A" w:rsidRPr="00933A07" w14:paraId="3ABEA171" w14:textId="77777777" w:rsidTr="00EC7D74">
        <w:tc>
          <w:tcPr>
            <w:tcW w:w="2335" w:type="dxa"/>
          </w:tcPr>
          <w:p w14:paraId="660BE179" w14:textId="77777777" w:rsidR="00E0041A" w:rsidRPr="00933A07" w:rsidRDefault="00E0041A" w:rsidP="00E0041A">
            <w:r w:rsidRPr="00933A07">
              <w:t>Recognizing illness scripts</w:t>
            </w:r>
          </w:p>
        </w:tc>
        <w:tc>
          <w:tcPr>
            <w:tcW w:w="1170" w:type="dxa"/>
          </w:tcPr>
          <w:p w14:paraId="70D5D2F2" w14:textId="77777777" w:rsidR="00E0041A" w:rsidRPr="00933A07" w:rsidRDefault="00E0041A" w:rsidP="00E0041A"/>
        </w:tc>
        <w:tc>
          <w:tcPr>
            <w:tcW w:w="1080" w:type="dxa"/>
          </w:tcPr>
          <w:p w14:paraId="560A6EA5" w14:textId="77777777" w:rsidR="00E0041A" w:rsidRPr="00933A07" w:rsidRDefault="00E0041A" w:rsidP="00E0041A"/>
        </w:tc>
        <w:tc>
          <w:tcPr>
            <w:tcW w:w="1103" w:type="dxa"/>
          </w:tcPr>
          <w:p w14:paraId="69439CF6" w14:textId="77777777" w:rsidR="00E0041A" w:rsidRPr="00933A07" w:rsidRDefault="00E0041A" w:rsidP="00E0041A"/>
        </w:tc>
        <w:tc>
          <w:tcPr>
            <w:tcW w:w="967" w:type="dxa"/>
          </w:tcPr>
          <w:p w14:paraId="61E96E38" w14:textId="77777777" w:rsidR="00E0041A" w:rsidRPr="00933A07" w:rsidRDefault="00E0041A" w:rsidP="00E0041A"/>
        </w:tc>
        <w:tc>
          <w:tcPr>
            <w:tcW w:w="1080" w:type="dxa"/>
          </w:tcPr>
          <w:p w14:paraId="533646EA" w14:textId="77777777" w:rsidR="00E0041A" w:rsidRPr="00933A07" w:rsidRDefault="00E0041A" w:rsidP="00E0041A"/>
        </w:tc>
        <w:tc>
          <w:tcPr>
            <w:tcW w:w="1255" w:type="dxa"/>
          </w:tcPr>
          <w:p w14:paraId="644B606A" w14:textId="77777777" w:rsidR="00E0041A" w:rsidRPr="00933A07" w:rsidRDefault="00E0041A" w:rsidP="00E0041A"/>
        </w:tc>
      </w:tr>
      <w:tr w:rsidR="00E0041A" w:rsidRPr="00933A07" w14:paraId="4E743AA6" w14:textId="77777777" w:rsidTr="00EC7D74">
        <w:tc>
          <w:tcPr>
            <w:tcW w:w="2335" w:type="dxa"/>
          </w:tcPr>
          <w:p w14:paraId="3E444B36" w14:textId="77777777" w:rsidR="00E0041A" w:rsidRPr="00933A07" w:rsidRDefault="00E0041A" w:rsidP="00E0041A">
            <w:r w:rsidRPr="00933A07">
              <w:t xml:space="preserve">Circumventing social barriers </w:t>
            </w:r>
            <w:r w:rsidR="00CD7839" w:rsidRPr="00933A07">
              <w:t>to healthcare</w:t>
            </w:r>
          </w:p>
        </w:tc>
        <w:tc>
          <w:tcPr>
            <w:tcW w:w="1170" w:type="dxa"/>
          </w:tcPr>
          <w:p w14:paraId="5D062451" w14:textId="77777777" w:rsidR="00E0041A" w:rsidRPr="00933A07" w:rsidRDefault="00E0041A" w:rsidP="00E0041A"/>
        </w:tc>
        <w:tc>
          <w:tcPr>
            <w:tcW w:w="1080" w:type="dxa"/>
          </w:tcPr>
          <w:p w14:paraId="4FAC1F20" w14:textId="77777777" w:rsidR="00E0041A" w:rsidRPr="00933A07" w:rsidRDefault="00E0041A" w:rsidP="00E0041A"/>
        </w:tc>
        <w:tc>
          <w:tcPr>
            <w:tcW w:w="1103" w:type="dxa"/>
          </w:tcPr>
          <w:p w14:paraId="1932F774" w14:textId="77777777" w:rsidR="00E0041A" w:rsidRPr="00933A07" w:rsidRDefault="00E0041A" w:rsidP="00E0041A"/>
        </w:tc>
        <w:tc>
          <w:tcPr>
            <w:tcW w:w="967" w:type="dxa"/>
          </w:tcPr>
          <w:p w14:paraId="534BD509" w14:textId="77777777" w:rsidR="00E0041A" w:rsidRPr="00933A07" w:rsidRDefault="00E0041A" w:rsidP="00E0041A"/>
        </w:tc>
        <w:tc>
          <w:tcPr>
            <w:tcW w:w="1080" w:type="dxa"/>
          </w:tcPr>
          <w:p w14:paraId="1F38A771" w14:textId="77777777" w:rsidR="00E0041A" w:rsidRPr="00933A07" w:rsidRDefault="00E0041A" w:rsidP="00E0041A"/>
        </w:tc>
        <w:tc>
          <w:tcPr>
            <w:tcW w:w="1255" w:type="dxa"/>
          </w:tcPr>
          <w:p w14:paraId="5B7C667A" w14:textId="77777777" w:rsidR="00E0041A" w:rsidRPr="00933A07" w:rsidRDefault="00E0041A" w:rsidP="00E0041A"/>
        </w:tc>
      </w:tr>
      <w:tr w:rsidR="00E0041A" w:rsidRPr="00933A07" w14:paraId="325B25B0" w14:textId="77777777" w:rsidTr="00EC7D74">
        <w:tc>
          <w:tcPr>
            <w:tcW w:w="2335" w:type="dxa"/>
          </w:tcPr>
          <w:p w14:paraId="5BFAD476" w14:textId="77777777" w:rsidR="00E0041A" w:rsidRPr="00933A07" w:rsidRDefault="00CD7839" w:rsidP="005B4FC2">
            <w:r w:rsidRPr="00933A07">
              <w:t>Communicating with non-M.D. healthcare professionals</w:t>
            </w:r>
          </w:p>
        </w:tc>
        <w:tc>
          <w:tcPr>
            <w:tcW w:w="1170" w:type="dxa"/>
          </w:tcPr>
          <w:p w14:paraId="40B58AC2" w14:textId="77777777" w:rsidR="00E0041A" w:rsidRPr="00933A07" w:rsidRDefault="00E0041A" w:rsidP="00E0041A"/>
        </w:tc>
        <w:tc>
          <w:tcPr>
            <w:tcW w:w="1080" w:type="dxa"/>
          </w:tcPr>
          <w:p w14:paraId="0F9910CB" w14:textId="77777777" w:rsidR="00E0041A" w:rsidRPr="00933A07" w:rsidRDefault="00E0041A" w:rsidP="00E0041A"/>
        </w:tc>
        <w:tc>
          <w:tcPr>
            <w:tcW w:w="1103" w:type="dxa"/>
          </w:tcPr>
          <w:p w14:paraId="7E25E6D4" w14:textId="77777777" w:rsidR="00E0041A" w:rsidRPr="00933A07" w:rsidRDefault="00E0041A" w:rsidP="00E0041A"/>
        </w:tc>
        <w:tc>
          <w:tcPr>
            <w:tcW w:w="967" w:type="dxa"/>
          </w:tcPr>
          <w:p w14:paraId="0F153DDE" w14:textId="77777777" w:rsidR="00E0041A" w:rsidRPr="00933A07" w:rsidRDefault="00E0041A" w:rsidP="00E0041A"/>
        </w:tc>
        <w:tc>
          <w:tcPr>
            <w:tcW w:w="1080" w:type="dxa"/>
          </w:tcPr>
          <w:p w14:paraId="3CF32206" w14:textId="77777777" w:rsidR="00E0041A" w:rsidRPr="00933A07" w:rsidRDefault="00E0041A" w:rsidP="00E0041A"/>
        </w:tc>
        <w:tc>
          <w:tcPr>
            <w:tcW w:w="1255" w:type="dxa"/>
          </w:tcPr>
          <w:p w14:paraId="566D18BE" w14:textId="77777777" w:rsidR="00E0041A" w:rsidRPr="00933A07" w:rsidRDefault="00E0041A" w:rsidP="00E0041A"/>
        </w:tc>
      </w:tr>
    </w:tbl>
    <w:p w14:paraId="6DC1A3A8" w14:textId="77777777" w:rsidR="00E0041A" w:rsidRPr="00933A07" w:rsidRDefault="00E0041A" w:rsidP="00E0041A">
      <w:pPr>
        <w:ind w:left="360"/>
      </w:pPr>
    </w:p>
    <w:p w14:paraId="38B05240" w14:textId="77777777" w:rsidR="00037E2A" w:rsidRPr="00933A07" w:rsidRDefault="00037E2A" w:rsidP="00764530">
      <w:pPr>
        <w:pStyle w:val="ListParagraph"/>
        <w:numPr>
          <w:ilvl w:val="0"/>
          <w:numId w:val="32"/>
        </w:numPr>
      </w:pPr>
      <w:r w:rsidRPr="00933A07">
        <w:t>Do you</w:t>
      </w:r>
      <w:r w:rsidR="00EF6107" w:rsidRPr="00933A07">
        <w:t xml:space="preserve"> believe that volunteering at a</w:t>
      </w:r>
      <w:r w:rsidRPr="00933A07">
        <w:t xml:space="preserve"> SRFC has helped you improve skills that are not highly emphasized/non-existent in the formal UTSHCSA SOM Clinical Skills course</w:t>
      </w:r>
      <w:r w:rsidR="00834BE3">
        <w:t xml:space="preserve"> (NOT INCLUDING</w:t>
      </w:r>
      <w:r w:rsidR="0031504E">
        <w:t xml:space="preserve"> the Longitudinal Preceptorship</w:t>
      </w:r>
      <w:r w:rsidR="00834BE3">
        <w:t xml:space="preserve"> part)</w:t>
      </w:r>
      <w:r w:rsidRPr="00933A07">
        <w:t>?</w:t>
      </w:r>
    </w:p>
    <w:p w14:paraId="5F504295" w14:textId="77777777" w:rsidR="00037E2A" w:rsidRPr="00933A07" w:rsidRDefault="00037E2A" w:rsidP="00A27A0C">
      <w:pPr>
        <w:pStyle w:val="ListParagraph"/>
        <w:numPr>
          <w:ilvl w:val="0"/>
          <w:numId w:val="13"/>
        </w:numPr>
      </w:pPr>
      <w:r w:rsidRPr="00933A07">
        <w:t>Yes</w:t>
      </w:r>
    </w:p>
    <w:p w14:paraId="25172619" w14:textId="77777777" w:rsidR="00037E2A" w:rsidRPr="00933A07" w:rsidRDefault="00037E2A" w:rsidP="00A27A0C">
      <w:pPr>
        <w:pStyle w:val="ListParagraph"/>
        <w:numPr>
          <w:ilvl w:val="0"/>
          <w:numId w:val="13"/>
        </w:numPr>
      </w:pPr>
      <w:r w:rsidRPr="00933A07">
        <w:t>No</w:t>
      </w:r>
    </w:p>
    <w:p w14:paraId="041D4A01" w14:textId="77777777" w:rsidR="00037E2A" w:rsidRPr="00933A07" w:rsidRDefault="00037E2A" w:rsidP="00A27A0C">
      <w:pPr>
        <w:pStyle w:val="ListParagraph"/>
        <w:numPr>
          <w:ilvl w:val="0"/>
          <w:numId w:val="13"/>
        </w:numPr>
      </w:pPr>
      <w:r w:rsidRPr="00933A07">
        <w:t>Maybe</w:t>
      </w:r>
    </w:p>
    <w:p w14:paraId="72ACAF53" w14:textId="77777777" w:rsidR="00037E2A" w:rsidRPr="00933A07" w:rsidRDefault="007348D2" w:rsidP="00764530">
      <w:pPr>
        <w:pStyle w:val="ListParagraph"/>
        <w:numPr>
          <w:ilvl w:val="0"/>
          <w:numId w:val="32"/>
        </w:numPr>
      </w:pPr>
      <w:r w:rsidRPr="00933A07">
        <w:t>If you answered Yes or Maybe, please indicate which area(s) was</w:t>
      </w:r>
      <w:r w:rsidR="002E33DD" w:rsidRPr="00933A07">
        <w:t xml:space="preserve"> (</w:t>
      </w:r>
      <w:r w:rsidRPr="00933A07">
        <w:t>were</w:t>
      </w:r>
      <w:r w:rsidR="002E33DD" w:rsidRPr="00933A07">
        <w:t>)</w:t>
      </w:r>
      <w:r w:rsidRPr="00933A07">
        <w:t xml:space="preserve"> better addressed by volunteering at an SRFC than learning through t</w:t>
      </w:r>
      <w:r w:rsidR="00834BE3">
        <w:t>he formal Clinical Skills</w:t>
      </w:r>
      <w:r w:rsidR="00222329">
        <w:t xml:space="preserve"> (NOT INCLUDING the Longitudinal Preceptorship part)</w:t>
      </w:r>
      <w:r w:rsidR="00222329" w:rsidRPr="00933A07">
        <w:t>?</w:t>
      </w:r>
      <w:r w:rsidR="001E593A" w:rsidRPr="00933A07">
        <w:t xml:space="preserve"> Select all that apply:</w:t>
      </w:r>
    </w:p>
    <w:p w14:paraId="65CEEE5F" w14:textId="77777777" w:rsidR="00B17DF1" w:rsidRPr="00933A07" w:rsidRDefault="00B17DF1" w:rsidP="00A27A0C">
      <w:pPr>
        <w:pStyle w:val="ListParagraph"/>
        <w:numPr>
          <w:ilvl w:val="0"/>
          <w:numId w:val="14"/>
        </w:numPr>
      </w:pPr>
      <w:r w:rsidRPr="00933A07">
        <w:t>Vitals and triage</w:t>
      </w:r>
    </w:p>
    <w:p w14:paraId="4E9BB004" w14:textId="77777777" w:rsidR="00B17DF1" w:rsidRPr="00933A07" w:rsidRDefault="00B17DF1" w:rsidP="00A27A0C">
      <w:pPr>
        <w:pStyle w:val="ListParagraph"/>
        <w:numPr>
          <w:ilvl w:val="0"/>
          <w:numId w:val="14"/>
        </w:numPr>
      </w:pPr>
      <w:r w:rsidRPr="00933A07">
        <w:t xml:space="preserve">History of present illness </w:t>
      </w:r>
    </w:p>
    <w:p w14:paraId="45BC6CCF" w14:textId="77777777" w:rsidR="00B17DF1" w:rsidRPr="00933A07" w:rsidRDefault="00B17DF1" w:rsidP="00A27A0C">
      <w:pPr>
        <w:pStyle w:val="ListParagraph"/>
        <w:numPr>
          <w:ilvl w:val="0"/>
          <w:numId w:val="14"/>
        </w:numPr>
      </w:pPr>
      <w:r w:rsidRPr="00933A07">
        <w:t xml:space="preserve">Other pertinent history </w:t>
      </w:r>
    </w:p>
    <w:p w14:paraId="68A7157E" w14:textId="77777777" w:rsidR="00B17DF1" w:rsidRPr="00933A07" w:rsidRDefault="00B17DF1" w:rsidP="00A27A0C">
      <w:pPr>
        <w:pStyle w:val="ListParagraph"/>
        <w:numPr>
          <w:ilvl w:val="0"/>
          <w:numId w:val="14"/>
        </w:numPr>
      </w:pPr>
      <w:r w:rsidRPr="00933A07">
        <w:t xml:space="preserve">Physical </w:t>
      </w:r>
      <w:r w:rsidR="002E33DD" w:rsidRPr="00933A07">
        <w:t>e</w:t>
      </w:r>
      <w:r w:rsidRPr="00933A07">
        <w:t>xam</w:t>
      </w:r>
    </w:p>
    <w:p w14:paraId="6CF069DF" w14:textId="77777777" w:rsidR="00B17DF1" w:rsidRPr="00933A07" w:rsidRDefault="00B17DF1" w:rsidP="00A27A0C">
      <w:pPr>
        <w:pStyle w:val="ListParagraph"/>
        <w:numPr>
          <w:ilvl w:val="0"/>
          <w:numId w:val="14"/>
        </w:numPr>
      </w:pPr>
      <w:r w:rsidRPr="00933A07">
        <w:t>Presenting patient encounter to an attending</w:t>
      </w:r>
    </w:p>
    <w:p w14:paraId="5E1A8DD1" w14:textId="77777777" w:rsidR="00B17DF1" w:rsidRPr="00933A07" w:rsidRDefault="00B17DF1" w:rsidP="00A27A0C">
      <w:pPr>
        <w:pStyle w:val="ListParagraph"/>
        <w:numPr>
          <w:ilvl w:val="0"/>
          <w:numId w:val="14"/>
        </w:numPr>
      </w:pPr>
      <w:r w:rsidRPr="00933A07">
        <w:t xml:space="preserve">Discussing assessment </w:t>
      </w:r>
    </w:p>
    <w:p w14:paraId="3BBF63DE" w14:textId="77777777" w:rsidR="00B17DF1" w:rsidRPr="00933A07" w:rsidRDefault="00B17DF1" w:rsidP="00A27A0C">
      <w:pPr>
        <w:pStyle w:val="ListParagraph"/>
        <w:numPr>
          <w:ilvl w:val="0"/>
          <w:numId w:val="14"/>
        </w:numPr>
      </w:pPr>
      <w:r w:rsidRPr="00933A07">
        <w:t>Devising a management plan</w:t>
      </w:r>
    </w:p>
    <w:p w14:paraId="3867066D" w14:textId="77777777" w:rsidR="00B17DF1" w:rsidRPr="00933A07" w:rsidRDefault="00B17DF1" w:rsidP="00A27A0C">
      <w:pPr>
        <w:pStyle w:val="ListParagraph"/>
        <w:numPr>
          <w:ilvl w:val="0"/>
          <w:numId w:val="14"/>
        </w:numPr>
      </w:pPr>
      <w:r w:rsidRPr="00933A07">
        <w:t>Running tests (</w:t>
      </w:r>
      <w:proofErr w:type="gramStart"/>
      <w:r w:rsidRPr="00933A07">
        <w:t>e.g.</w:t>
      </w:r>
      <w:proofErr w:type="gramEnd"/>
      <w:r w:rsidRPr="00933A07">
        <w:t xml:space="preserve"> glucose levels, pregnancy tests, dipstick urinalysis) </w:t>
      </w:r>
    </w:p>
    <w:p w14:paraId="636E6813" w14:textId="77777777" w:rsidR="00B17DF1" w:rsidRPr="00933A07" w:rsidRDefault="00B17DF1" w:rsidP="00A27A0C">
      <w:pPr>
        <w:pStyle w:val="ListParagraph"/>
        <w:numPr>
          <w:ilvl w:val="0"/>
          <w:numId w:val="14"/>
        </w:numPr>
      </w:pPr>
      <w:r w:rsidRPr="00933A07">
        <w:t>Writing lab orders</w:t>
      </w:r>
    </w:p>
    <w:p w14:paraId="1D9B90FF" w14:textId="77777777" w:rsidR="00B17DF1" w:rsidRPr="00933A07" w:rsidRDefault="00B17DF1" w:rsidP="00A27A0C">
      <w:pPr>
        <w:pStyle w:val="ListParagraph"/>
        <w:numPr>
          <w:ilvl w:val="0"/>
          <w:numId w:val="14"/>
        </w:numPr>
      </w:pPr>
      <w:r w:rsidRPr="00933A07">
        <w:t xml:space="preserve">Writing prescriptions </w:t>
      </w:r>
    </w:p>
    <w:p w14:paraId="74165648" w14:textId="77777777" w:rsidR="00B17DF1" w:rsidRPr="00933A07" w:rsidRDefault="00B17DF1" w:rsidP="00A27A0C">
      <w:pPr>
        <w:pStyle w:val="ListParagraph"/>
        <w:numPr>
          <w:ilvl w:val="0"/>
          <w:numId w:val="14"/>
        </w:numPr>
      </w:pPr>
      <w:r w:rsidRPr="00933A07">
        <w:t>Dispensing medications</w:t>
      </w:r>
    </w:p>
    <w:p w14:paraId="17F90B95" w14:textId="77777777" w:rsidR="00B17DF1" w:rsidRPr="00933A07" w:rsidRDefault="00B17DF1" w:rsidP="00A27A0C">
      <w:pPr>
        <w:pStyle w:val="ListParagraph"/>
        <w:numPr>
          <w:ilvl w:val="0"/>
          <w:numId w:val="14"/>
        </w:numPr>
      </w:pPr>
      <w:r w:rsidRPr="00933A07">
        <w:t xml:space="preserve">Healthcare </w:t>
      </w:r>
      <w:r w:rsidR="002E33DD" w:rsidRPr="00933A07">
        <w:t>r</w:t>
      </w:r>
      <w:r w:rsidRPr="00933A07">
        <w:t xml:space="preserve">eferral </w:t>
      </w:r>
    </w:p>
    <w:p w14:paraId="483E1DAF" w14:textId="77777777" w:rsidR="00B17DF1" w:rsidRPr="00933A07" w:rsidRDefault="00B17DF1" w:rsidP="00A27A0C">
      <w:pPr>
        <w:pStyle w:val="ListParagraph"/>
        <w:numPr>
          <w:ilvl w:val="0"/>
          <w:numId w:val="14"/>
        </w:numPr>
      </w:pPr>
      <w:r w:rsidRPr="00933A07">
        <w:t>Discharge instructions</w:t>
      </w:r>
    </w:p>
    <w:p w14:paraId="12059227" w14:textId="77777777" w:rsidR="00B17DF1" w:rsidRPr="00933A07" w:rsidRDefault="00B17DF1" w:rsidP="00A27A0C">
      <w:pPr>
        <w:pStyle w:val="ListParagraph"/>
        <w:numPr>
          <w:ilvl w:val="0"/>
          <w:numId w:val="14"/>
        </w:numPr>
      </w:pPr>
      <w:proofErr w:type="gramStart"/>
      <w:r w:rsidRPr="00933A07">
        <w:t>Patient</w:t>
      </w:r>
      <w:proofErr w:type="gramEnd"/>
      <w:r w:rsidRPr="00933A07">
        <w:t xml:space="preserve"> </w:t>
      </w:r>
      <w:r w:rsidR="002E33DD" w:rsidRPr="00933A07">
        <w:t>n</w:t>
      </w:r>
      <w:r w:rsidRPr="00933A07">
        <w:t xml:space="preserve">ote </w:t>
      </w:r>
      <w:r w:rsidR="002E33DD" w:rsidRPr="00933A07">
        <w:t>d</w:t>
      </w:r>
      <w:r w:rsidRPr="00933A07">
        <w:t>ocumentation</w:t>
      </w:r>
    </w:p>
    <w:p w14:paraId="7AC491E5" w14:textId="77777777" w:rsidR="00DA1E37" w:rsidRPr="00933A07" w:rsidRDefault="00DA1E37" w:rsidP="00A27A0C">
      <w:pPr>
        <w:pStyle w:val="ListParagraph"/>
        <w:numPr>
          <w:ilvl w:val="0"/>
          <w:numId w:val="14"/>
        </w:numPr>
      </w:pPr>
      <w:r w:rsidRPr="00933A07">
        <w:t>Recognizing illness scripts</w:t>
      </w:r>
    </w:p>
    <w:p w14:paraId="621DF314" w14:textId="77777777" w:rsidR="00DA1E37" w:rsidRPr="00933A07" w:rsidRDefault="00DA1E37" w:rsidP="00A27A0C">
      <w:pPr>
        <w:pStyle w:val="ListParagraph"/>
        <w:numPr>
          <w:ilvl w:val="0"/>
          <w:numId w:val="14"/>
        </w:numPr>
      </w:pPr>
      <w:r w:rsidRPr="00933A07">
        <w:t>Recognizing social barriers to healthcare</w:t>
      </w:r>
    </w:p>
    <w:p w14:paraId="32032DE5" w14:textId="77777777" w:rsidR="003F518B" w:rsidRPr="00933A07" w:rsidRDefault="0042311C" w:rsidP="00A27A0C">
      <w:pPr>
        <w:pStyle w:val="ListParagraph"/>
        <w:numPr>
          <w:ilvl w:val="0"/>
          <w:numId w:val="14"/>
        </w:numPr>
      </w:pPr>
      <w:r w:rsidRPr="00933A07">
        <w:t>Helping patients gain access to healthcare</w:t>
      </w:r>
    </w:p>
    <w:p w14:paraId="3F0465AF" w14:textId="77777777" w:rsidR="00CC62BB" w:rsidRPr="00933A07" w:rsidRDefault="00CC62BB" w:rsidP="00A27A0C">
      <w:pPr>
        <w:pStyle w:val="ListParagraph"/>
        <w:numPr>
          <w:ilvl w:val="0"/>
          <w:numId w:val="14"/>
        </w:numPr>
      </w:pPr>
      <w:r w:rsidRPr="00933A07">
        <w:t>Other</w:t>
      </w:r>
    </w:p>
    <w:p w14:paraId="26BDCCF5" w14:textId="77777777" w:rsidR="00CC62BB" w:rsidRDefault="00CC62BB" w:rsidP="00A27A0C">
      <w:pPr>
        <w:pStyle w:val="ListParagraph"/>
        <w:numPr>
          <w:ilvl w:val="0"/>
          <w:numId w:val="19"/>
        </w:numPr>
      </w:pPr>
      <w:r w:rsidRPr="00933A07">
        <w:t xml:space="preserve">Please, specify: </w:t>
      </w:r>
    </w:p>
    <w:p w14:paraId="5A6C996F" w14:textId="77777777" w:rsidR="00834BE3" w:rsidRPr="00933A07" w:rsidRDefault="00834BE3" w:rsidP="00764530">
      <w:pPr>
        <w:pStyle w:val="ListParagraph"/>
        <w:numPr>
          <w:ilvl w:val="0"/>
          <w:numId w:val="32"/>
        </w:numPr>
      </w:pPr>
      <w:r w:rsidRPr="00933A07">
        <w:t>Do you believe that volunteering at a SRFC has helped you improve skills that are not highly emphasized/non-existent in the formal UT</w:t>
      </w:r>
      <w:r>
        <w:t>SHCSA SOM Longitudinal Preceptorship</w:t>
      </w:r>
      <w:r w:rsidRPr="00933A07">
        <w:t>?</w:t>
      </w:r>
    </w:p>
    <w:p w14:paraId="13472DA4" w14:textId="77777777" w:rsidR="00834BE3" w:rsidRPr="00933A07" w:rsidRDefault="00834BE3" w:rsidP="00A27A0C">
      <w:pPr>
        <w:pStyle w:val="ListParagraph"/>
        <w:numPr>
          <w:ilvl w:val="0"/>
          <w:numId w:val="13"/>
        </w:numPr>
      </w:pPr>
      <w:r w:rsidRPr="00933A07">
        <w:lastRenderedPageBreak/>
        <w:t>Yes</w:t>
      </w:r>
    </w:p>
    <w:p w14:paraId="2CAE98CA" w14:textId="77777777" w:rsidR="00834BE3" w:rsidRPr="00933A07" w:rsidRDefault="00834BE3" w:rsidP="00A27A0C">
      <w:pPr>
        <w:pStyle w:val="ListParagraph"/>
        <w:numPr>
          <w:ilvl w:val="0"/>
          <w:numId w:val="13"/>
        </w:numPr>
      </w:pPr>
      <w:r w:rsidRPr="00933A07">
        <w:t>No</w:t>
      </w:r>
    </w:p>
    <w:p w14:paraId="4128374D" w14:textId="77777777" w:rsidR="00834BE3" w:rsidRPr="00933A07" w:rsidRDefault="00834BE3" w:rsidP="00A27A0C">
      <w:pPr>
        <w:pStyle w:val="ListParagraph"/>
        <w:numPr>
          <w:ilvl w:val="0"/>
          <w:numId w:val="13"/>
        </w:numPr>
      </w:pPr>
      <w:r w:rsidRPr="00933A07">
        <w:t>Maybe</w:t>
      </w:r>
    </w:p>
    <w:p w14:paraId="3EDE6E79" w14:textId="77777777" w:rsidR="00834BE3" w:rsidRDefault="00834BE3" w:rsidP="00764530">
      <w:pPr>
        <w:pStyle w:val="ListParagraph"/>
        <w:numPr>
          <w:ilvl w:val="0"/>
          <w:numId w:val="32"/>
        </w:numPr>
      </w:pPr>
      <w:r w:rsidRPr="00933A07">
        <w:t>If you answered Yes or Maybe, please indicate which area(s) was (were) better addressed by volunteering at</w:t>
      </w:r>
      <w:r w:rsidR="00222329">
        <w:t xml:space="preserve"> an SRFC than learning through the Longitudinal Preceptorship</w:t>
      </w:r>
      <w:r w:rsidRPr="00933A07">
        <w:t>? Select all that apply:</w:t>
      </w:r>
    </w:p>
    <w:p w14:paraId="7640E834" w14:textId="77777777" w:rsidR="00834BE3" w:rsidRPr="00933A07" w:rsidRDefault="00834BE3" w:rsidP="00A27A0C">
      <w:pPr>
        <w:pStyle w:val="ListParagraph"/>
        <w:numPr>
          <w:ilvl w:val="0"/>
          <w:numId w:val="31"/>
        </w:numPr>
      </w:pPr>
      <w:r w:rsidRPr="00933A07">
        <w:t>Vitals and triage</w:t>
      </w:r>
    </w:p>
    <w:p w14:paraId="33190156" w14:textId="77777777" w:rsidR="00834BE3" w:rsidRPr="00933A07" w:rsidRDefault="00834BE3" w:rsidP="00A27A0C">
      <w:pPr>
        <w:pStyle w:val="ListParagraph"/>
        <w:numPr>
          <w:ilvl w:val="0"/>
          <w:numId w:val="31"/>
        </w:numPr>
      </w:pPr>
      <w:r w:rsidRPr="00933A07">
        <w:t xml:space="preserve">History of present illness </w:t>
      </w:r>
    </w:p>
    <w:p w14:paraId="61551030" w14:textId="77777777" w:rsidR="00834BE3" w:rsidRPr="00933A07" w:rsidRDefault="00834BE3" w:rsidP="00A27A0C">
      <w:pPr>
        <w:pStyle w:val="ListParagraph"/>
        <w:numPr>
          <w:ilvl w:val="0"/>
          <w:numId w:val="31"/>
        </w:numPr>
      </w:pPr>
      <w:r w:rsidRPr="00933A07">
        <w:t xml:space="preserve">Other pertinent history </w:t>
      </w:r>
    </w:p>
    <w:p w14:paraId="175AFA60" w14:textId="77777777" w:rsidR="00834BE3" w:rsidRPr="00933A07" w:rsidRDefault="00834BE3" w:rsidP="00A27A0C">
      <w:pPr>
        <w:pStyle w:val="ListParagraph"/>
        <w:numPr>
          <w:ilvl w:val="0"/>
          <w:numId w:val="31"/>
        </w:numPr>
      </w:pPr>
      <w:r w:rsidRPr="00933A07">
        <w:t>Physical exam</w:t>
      </w:r>
    </w:p>
    <w:p w14:paraId="1843EECC" w14:textId="77777777" w:rsidR="00834BE3" w:rsidRPr="00933A07" w:rsidRDefault="00834BE3" w:rsidP="00A27A0C">
      <w:pPr>
        <w:pStyle w:val="ListParagraph"/>
        <w:numPr>
          <w:ilvl w:val="0"/>
          <w:numId w:val="31"/>
        </w:numPr>
      </w:pPr>
      <w:r w:rsidRPr="00933A07">
        <w:t>Presenting patient encounter to an attending</w:t>
      </w:r>
    </w:p>
    <w:p w14:paraId="012CCB40" w14:textId="77777777" w:rsidR="00834BE3" w:rsidRPr="00933A07" w:rsidRDefault="00834BE3" w:rsidP="00A27A0C">
      <w:pPr>
        <w:pStyle w:val="ListParagraph"/>
        <w:numPr>
          <w:ilvl w:val="0"/>
          <w:numId w:val="31"/>
        </w:numPr>
      </w:pPr>
      <w:r w:rsidRPr="00933A07">
        <w:t xml:space="preserve">Discussing assessment </w:t>
      </w:r>
    </w:p>
    <w:p w14:paraId="2E7E0023" w14:textId="77777777" w:rsidR="00834BE3" w:rsidRPr="00933A07" w:rsidRDefault="00834BE3" w:rsidP="00A27A0C">
      <w:pPr>
        <w:pStyle w:val="ListParagraph"/>
        <w:numPr>
          <w:ilvl w:val="0"/>
          <w:numId w:val="31"/>
        </w:numPr>
      </w:pPr>
      <w:r w:rsidRPr="00933A07">
        <w:t>Devising a management plan</w:t>
      </w:r>
    </w:p>
    <w:p w14:paraId="32D806CC" w14:textId="77777777" w:rsidR="00834BE3" w:rsidRPr="00933A07" w:rsidRDefault="00834BE3" w:rsidP="00A27A0C">
      <w:pPr>
        <w:pStyle w:val="ListParagraph"/>
        <w:numPr>
          <w:ilvl w:val="0"/>
          <w:numId w:val="31"/>
        </w:numPr>
      </w:pPr>
      <w:r w:rsidRPr="00933A07">
        <w:t>Running tests (</w:t>
      </w:r>
      <w:proofErr w:type="gramStart"/>
      <w:r w:rsidRPr="00933A07">
        <w:t>e.g.</w:t>
      </w:r>
      <w:proofErr w:type="gramEnd"/>
      <w:r w:rsidRPr="00933A07">
        <w:t xml:space="preserve"> glucose levels, pregnancy tests, dipstick urinalysis) </w:t>
      </w:r>
    </w:p>
    <w:p w14:paraId="24899B69" w14:textId="77777777" w:rsidR="00834BE3" w:rsidRPr="00933A07" w:rsidRDefault="00834BE3" w:rsidP="00A27A0C">
      <w:pPr>
        <w:pStyle w:val="ListParagraph"/>
        <w:numPr>
          <w:ilvl w:val="0"/>
          <w:numId w:val="31"/>
        </w:numPr>
      </w:pPr>
      <w:r w:rsidRPr="00933A07">
        <w:t>Writing lab orders</w:t>
      </w:r>
    </w:p>
    <w:p w14:paraId="4E1BDE6D" w14:textId="77777777" w:rsidR="00834BE3" w:rsidRPr="00933A07" w:rsidRDefault="00834BE3" w:rsidP="00A27A0C">
      <w:pPr>
        <w:pStyle w:val="ListParagraph"/>
        <w:numPr>
          <w:ilvl w:val="0"/>
          <w:numId w:val="31"/>
        </w:numPr>
      </w:pPr>
      <w:r w:rsidRPr="00933A07">
        <w:t xml:space="preserve">Writing prescriptions </w:t>
      </w:r>
    </w:p>
    <w:p w14:paraId="1E30E48A" w14:textId="77777777" w:rsidR="00834BE3" w:rsidRPr="00933A07" w:rsidRDefault="00834BE3" w:rsidP="00A27A0C">
      <w:pPr>
        <w:pStyle w:val="ListParagraph"/>
        <w:numPr>
          <w:ilvl w:val="0"/>
          <w:numId w:val="31"/>
        </w:numPr>
      </w:pPr>
      <w:r w:rsidRPr="00933A07">
        <w:t>Dispensing medications</w:t>
      </w:r>
    </w:p>
    <w:p w14:paraId="54BC3156" w14:textId="77777777" w:rsidR="00834BE3" w:rsidRPr="00933A07" w:rsidRDefault="00834BE3" w:rsidP="00A27A0C">
      <w:pPr>
        <w:pStyle w:val="ListParagraph"/>
        <w:numPr>
          <w:ilvl w:val="0"/>
          <w:numId w:val="31"/>
        </w:numPr>
      </w:pPr>
      <w:r w:rsidRPr="00933A07">
        <w:t xml:space="preserve">Healthcare referral </w:t>
      </w:r>
    </w:p>
    <w:p w14:paraId="52BD9AB7" w14:textId="77777777" w:rsidR="00834BE3" w:rsidRPr="00933A07" w:rsidRDefault="00834BE3" w:rsidP="00A27A0C">
      <w:pPr>
        <w:pStyle w:val="ListParagraph"/>
        <w:numPr>
          <w:ilvl w:val="0"/>
          <w:numId w:val="31"/>
        </w:numPr>
      </w:pPr>
      <w:r w:rsidRPr="00933A07">
        <w:t>Discharge instructions</w:t>
      </w:r>
    </w:p>
    <w:p w14:paraId="4EE53C97" w14:textId="77777777" w:rsidR="00834BE3" w:rsidRPr="00933A07" w:rsidRDefault="00834BE3" w:rsidP="00A27A0C">
      <w:pPr>
        <w:pStyle w:val="ListParagraph"/>
        <w:numPr>
          <w:ilvl w:val="0"/>
          <w:numId w:val="31"/>
        </w:numPr>
      </w:pPr>
      <w:proofErr w:type="gramStart"/>
      <w:r w:rsidRPr="00933A07">
        <w:t>Patient</w:t>
      </w:r>
      <w:proofErr w:type="gramEnd"/>
      <w:r w:rsidRPr="00933A07">
        <w:t xml:space="preserve"> note documentation</w:t>
      </w:r>
    </w:p>
    <w:p w14:paraId="4B524C17" w14:textId="77777777" w:rsidR="00834BE3" w:rsidRPr="00933A07" w:rsidRDefault="00834BE3" w:rsidP="00A27A0C">
      <w:pPr>
        <w:pStyle w:val="ListParagraph"/>
        <w:numPr>
          <w:ilvl w:val="0"/>
          <w:numId w:val="31"/>
        </w:numPr>
      </w:pPr>
      <w:r w:rsidRPr="00933A07">
        <w:t>Recognizing illness scripts</w:t>
      </w:r>
    </w:p>
    <w:p w14:paraId="2F3DE307" w14:textId="77777777" w:rsidR="00834BE3" w:rsidRPr="00933A07" w:rsidRDefault="00834BE3" w:rsidP="00A27A0C">
      <w:pPr>
        <w:pStyle w:val="ListParagraph"/>
        <w:numPr>
          <w:ilvl w:val="0"/>
          <w:numId w:val="31"/>
        </w:numPr>
      </w:pPr>
      <w:r w:rsidRPr="00933A07">
        <w:t>Recognizing social barriers to healthcare</w:t>
      </w:r>
    </w:p>
    <w:p w14:paraId="743B40C2" w14:textId="77777777" w:rsidR="00834BE3" w:rsidRPr="00933A07" w:rsidRDefault="00834BE3" w:rsidP="00A27A0C">
      <w:pPr>
        <w:pStyle w:val="ListParagraph"/>
        <w:numPr>
          <w:ilvl w:val="0"/>
          <w:numId w:val="31"/>
        </w:numPr>
      </w:pPr>
      <w:r w:rsidRPr="00933A07">
        <w:t>Helping patients gain access to healthcare</w:t>
      </w:r>
    </w:p>
    <w:p w14:paraId="20303BAE" w14:textId="77777777" w:rsidR="00834BE3" w:rsidRPr="00933A07" w:rsidRDefault="00834BE3" w:rsidP="00A27A0C">
      <w:pPr>
        <w:pStyle w:val="ListParagraph"/>
        <w:numPr>
          <w:ilvl w:val="0"/>
          <w:numId w:val="31"/>
        </w:numPr>
      </w:pPr>
      <w:r w:rsidRPr="00933A07">
        <w:t>Other</w:t>
      </w:r>
    </w:p>
    <w:p w14:paraId="756E3695" w14:textId="77777777" w:rsidR="00834BE3" w:rsidRPr="00933A07" w:rsidRDefault="00834BE3" w:rsidP="00A27A0C">
      <w:pPr>
        <w:pStyle w:val="ListParagraph"/>
        <w:numPr>
          <w:ilvl w:val="0"/>
          <w:numId w:val="19"/>
        </w:numPr>
      </w:pPr>
      <w:r w:rsidRPr="00933A07">
        <w:t xml:space="preserve">Please, specify: </w:t>
      </w:r>
    </w:p>
    <w:p w14:paraId="2030F10F" w14:textId="77777777" w:rsidR="00CD7839" w:rsidRPr="00933A07" w:rsidRDefault="00CD7839" w:rsidP="00CD7839">
      <w:pPr>
        <w:pStyle w:val="ListParagraph"/>
      </w:pPr>
    </w:p>
    <w:p w14:paraId="109C9AE7" w14:textId="77777777" w:rsidR="008B7818" w:rsidRPr="00933A07" w:rsidRDefault="008B7818" w:rsidP="00276E07">
      <w:pPr>
        <w:pStyle w:val="ListParagraph"/>
        <w:numPr>
          <w:ilvl w:val="0"/>
          <w:numId w:val="32"/>
        </w:numPr>
      </w:pPr>
      <w:r w:rsidRPr="00933A07">
        <w:t xml:space="preserve">How were </w:t>
      </w:r>
      <w:r w:rsidR="00DE65CA">
        <w:t>the SRFC</w:t>
      </w:r>
      <w:r w:rsidRPr="00933A07">
        <w:t xml:space="preserve"> improvements gauged? Select all that apply:</w:t>
      </w:r>
    </w:p>
    <w:p w14:paraId="62EF4A36" w14:textId="77777777" w:rsidR="008B7818" w:rsidRPr="00933A07" w:rsidRDefault="008B7818" w:rsidP="00A27A0C">
      <w:pPr>
        <w:pStyle w:val="ListParagraph"/>
        <w:numPr>
          <w:ilvl w:val="0"/>
          <w:numId w:val="15"/>
        </w:numPr>
      </w:pPr>
      <w:r w:rsidRPr="00933A07">
        <w:t>Self-perceived improvements</w:t>
      </w:r>
    </w:p>
    <w:p w14:paraId="10FEDF99" w14:textId="77777777" w:rsidR="008B7818" w:rsidRPr="00933A07" w:rsidRDefault="008B7818" w:rsidP="00A27A0C">
      <w:pPr>
        <w:pStyle w:val="ListParagraph"/>
        <w:numPr>
          <w:ilvl w:val="0"/>
          <w:numId w:val="15"/>
        </w:numPr>
      </w:pPr>
      <w:r w:rsidRPr="00933A07">
        <w:t xml:space="preserve">Standardized </w:t>
      </w:r>
      <w:r w:rsidR="002E33DD" w:rsidRPr="00933A07">
        <w:t>p</w:t>
      </w:r>
      <w:r w:rsidRPr="00933A07">
        <w:t>atient feedback</w:t>
      </w:r>
    </w:p>
    <w:p w14:paraId="1CD4AC3A" w14:textId="77777777" w:rsidR="008B7818" w:rsidRDefault="008B7818" w:rsidP="00A27A0C">
      <w:pPr>
        <w:pStyle w:val="ListParagraph"/>
        <w:numPr>
          <w:ilvl w:val="0"/>
          <w:numId w:val="15"/>
        </w:numPr>
      </w:pPr>
      <w:r w:rsidRPr="00933A07">
        <w:t xml:space="preserve">Clinical Skills </w:t>
      </w:r>
      <w:r w:rsidR="002E33DD" w:rsidRPr="00933A07">
        <w:t>c</w:t>
      </w:r>
      <w:r w:rsidRPr="00933A07">
        <w:t>ourse grade</w:t>
      </w:r>
    </w:p>
    <w:p w14:paraId="25DFF707" w14:textId="77777777" w:rsidR="00A27A0C" w:rsidRPr="00933A07" w:rsidRDefault="00A27A0C" w:rsidP="00A27A0C">
      <w:pPr>
        <w:pStyle w:val="ListParagraph"/>
        <w:numPr>
          <w:ilvl w:val="0"/>
          <w:numId w:val="15"/>
        </w:numPr>
      </w:pPr>
      <w:r>
        <w:t xml:space="preserve">Clinical Elective </w:t>
      </w:r>
    </w:p>
    <w:p w14:paraId="1C1485BC" w14:textId="77777777" w:rsidR="00680683" w:rsidRPr="00933A07" w:rsidRDefault="00680683" w:rsidP="00A27A0C">
      <w:pPr>
        <w:pStyle w:val="ListParagraph"/>
        <w:numPr>
          <w:ilvl w:val="0"/>
          <w:numId w:val="15"/>
        </w:numPr>
      </w:pPr>
      <w:r w:rsidRPr="00933A07">
        <w:t>Other</w:t>
      </w:r>
    </w:p>
    <w:p w14:paraId="5A5B4DFE" w14:textId="77777777" w:rsidR="00702863" w:rsidRPr="00933A07" w:rsidRDefault="00702863" w:rsidP="00A27A0C">
      <w:pPr>
        <w:pStyle w:val="ListParagraph"/>
        <w:numPr>
          <w:ilvl w:val="0"/>
          <w:numId w:val="19"/>
        </w:numPr>
      </w:pPr>
      <w:r w:rsidRPr="00933A07">
        <w:t xml:space="preserve">Please, specify: </w:t>
      </w:r>
    </w:p>
    <w:p w14:paraId="7BCBFB29" w14:textId="77777777" w:rsidR="00777018" w:rsidRPr="00933A07" w:rsidRDefault="002E33DD" w:rsidP="00276E07">
      <w:pPr>
        <w:pStyle w:val="ListParagraph"/>
        <w:numPr>
          <w:ilvl w:val="0"/>
          <w:numId w:val="32"/>
        </w:numPr>
      </w:pPr>
      <w:r w:rsidRPr="00933A07">
        <w:t>W</w:t>
      </w:r>
      <w:r w:rsidR="00A456BD" w:rsidRPr="00933A07">
        <w:t>hat field</w:t>
      </w:r>
      <w:r w:rsidR="001E593A" w:rsidRPr="00933A07">
        <w:t>(s)</w:t>
      </w:r>
      <w:r w:rsidR="00A456BD" w:rsidRPr="00933A07">
        <w:t xml:space="preserve"> are you most interested in</w:t>
      </w:r>
      <w:r w:rsidRPr="00933A07">
        <w:t xml:space="preserve"> as of now</w:t>
      </w:r>
      <w:r w:rsidR="00A456BD" w:rsidRPr="00933A07">
        <w:t>? (Rank your top 3 choices)</w:t>
      </w:r>
    </w:p>
    <w:p w14:paraId="5B6F57B1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Allergy and Immunology</w:t>
      </w:r>
    </w:p>
    <w:p w14:paraId="59840E9F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 xml:space="preserve">Anesthesiology </w:t>
      </w:r>
    </w:p>
    <w:p w14:paraId="3A31C420" w14:textId="77777777" w:rsidR="00EF6107" w:rsidRPr="00933A07" w:rsidRDefault="00EF6107" w:rsidP="00A27A0C">
      <w:pPr>
        <w:pStyle w:val="ListParagraph"/>
        <w:numPr>
          <w:ilvl w:val="0"/>
          <w:numId w:val="26"/>
        </w:numPr>
      </w:pPr>
      <w:r w:rsidRPr="00933A07">
        <w:t>Cardiothoracic Surgery</w:t>
      </w:r>
    </w:p>
    <w:p w14:paraId="223DDBB7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Colon and Rectal Surgery</w:t>
      </w:r>
    </w:p>
    <w:p w14:paraId="3A22B806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Dermatology</w:t>
      </w:r>
    </w:p>
    <w:p w14:paraId="60FA8F07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Emergency Medicine</w:t>
      </w:r>
    </w:p>
    <w:p w14:paraId="074DD903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Family Medicine</w:t>
      </w:r>
    </w:p>
    <w:p w14:paraId="508AF6EB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Geriatrics</w:t>
      </w:r>
    </w:p>
    <w:p w14:paraId="7E2F835D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Internal Medicine</w:t>
      </w:r>
    </w:p>
    <w:p w14:paraId="7FCF797F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Internal Medicine-Subspecialty</w:t>
      </w:r>
    </w:p>
    <w:p w14:paraId="557500EF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lastRenderedPageBreak/>
        <w:t>Internal Medicine-Pediatrics</w:t>
      </w:r>
    </w:p>
    <w:p w14:paraId="04B1BE26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Medical Genetics</w:t>
      </w:r>
    </w:p>
    <w:p w14:paraId="31D86BCE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Neurological Surgery</w:t>
      </w:r>
    </w:p>
    <w:p w14:paraId="56AC99EC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Neurology</w:t>
      </w:r>
    </w:p>
    <w:p w14:paraId="3699D5A4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Nuclear Medicine</w:t>
      </w:r>
    </w:p>
    <w:p w14:paraId="46A5C56D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Obstetrics and Gynecology</w:t>
      </w:r>
    </w:p>
    <w:p w14:paraId="6093C00F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Ophthalmology</w:t>
      </w:r>
    </w:p>
    <w:p w14:paraId="1F3BFB02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Orthopedic Surgery</w:t>
      </w:r>
    </w:p>
    <w:p w14:paraId="5B19435B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Otolaryngology</w:t>
      </w:r>
    </w:p>
    <w:p w14:paraId="7339ECC5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Pathology</w:t>
      </w:r>
    </w:p>
    <w:p w14:paraId="103D454B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Pediatrics</w:t>
      </w:r>
    </w:p>
    <w:p w14:paraId="19980E50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Physical Medicine and Rehabilitation</w:t>
      </w:r>
    </w:p>
    <w:p w14:paraId="7969D226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Plastic Surgery</w:t>
      </w:r>
    </w:p>
    <w:p w14:paraId="6BAFF9C2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Preventative Medicine</w:t>
      </w:r>
    </w:p>
    <w:p w14:paraId="590D6E5A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Psychiatry</w:t>
      </w:r>
    </w:p>
    <w:p w14:paraId="734F5BAB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Radiation Oncology</w:t>
      </w:r>
    </w:p>
    <w:p w14:paraId="467C9B51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Radiology-Diagnostic</w:t>
      </w:r>
    </w:p>
    <w:p w14:paraId="355F575B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Sleep Medicine</w:t>
      </w:r>
    </w:p>
    <w:p w14:paraId="25A70B3D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Surgery-General</w:t>
      </w:r>
    </w:p>
    <w:p w14:paraId="1466DA16" w14:textId="77777777" w:rsidR="00777018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Surgery-Subspecialty</w:t>
      </w:r>
    </w:p>
    <w:p w14:paraId="48C936F0" w14:textId="77777777" w:rsidR="00474E54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 xml:space="preserve">Urology </w:t>
      </w:r>
    </w:p>
    <w:p w14:paraId="6A4D70D3" w14:textId="77777777" w:rsidR="00474E54" w:rsidRPr="00933A07" w:rsidRDefault="00777018" w:rsidP="00A27A0C">
      <w:pPr>
        <w:pStyle w:val="ListParagraph"/>
        <w:numPr>
          <w:ilvl w:val="0"/>
          <w:numId w:val="26"/>
        </w:numPr>
      </w:pPr>
      <w:r w:rsidRPr="00933A07">
        <w:t>Other</w:t>
      </w:r>
    </w:p>
    <w:p w14:paraId="37EE2E1D" w14:textId="77777777" w:rsidR="00777018" w:rsidRPr="00933A07" w:rsidRDefault="00777018" w:rsidP="00A27A0C">
      <w:pPr>
        <w:pStyle w:val="ListParagraph"/>
        <w:numPr>
          <w:ilvl w:val="0"/>
          <w:numId w:val="19"/>
        </w:numPr>
      </w:pPr>
      <w:r w:rsidRPr="00933A07">
        <w:t xml:space="preserve">Please, specify: </w:t>
      </w:r>
    </w:p>
    <w:p w14:paraId="476BD1BF" w14:textId="77777777" w:rsidR="008B7818" w:rsidRPr="00933A07" w:rsidRDefault="00C5135A" w:rsidP="00276E07">
      <w:pPr>
        <w:pStyle w:val="ListParagraph"/>
        <w:numPr>
          <w:ilvl w:val="0"/>
          <w:numId w:val="32"/>
        </w:numPr>
      </w:pPr>
      <w:r w:rsidRPr="00933A07">
        <w:t>Having volunteered at an SRFC, p</w:t>
      </w:r>
      <w:r w:rsidR="008B7818" w:rsidRPr="00933A07">
        <w:t>lease indicate your level of agreement with each of the following statements</w:t>
      </w:r>
      <w:r w:rsidRPr="00933A07"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8"/>
        <w:gridCol w:w="1167"/>
        <w:gridCol w:w="993"/>
        <w:gridCol w:w="993"/>
        <w:gridCol w:w="890"/>
        <w:gridCol w:w="961"/>
        <w:gridCol w:w="988"/>
      </w:tblGrid>
      <w:tr w:rsidR="00C5135A" w:rsidRPr="00933A07" w14:paraId="10C1D1DC" w14:textId="77777777" w:rsidTr="00C5135A">
        <w:tc>
          <w:tcPr>
            <w:tcW w:w="3595" w:type="dxa"/>
          </w:tcPr>
          <w:p w14:paraId="0E5A639B" w14:textId="77777777" w:rsidR="00C5135A" w:rsidRPr="00933A07" w:rsidRDefault="00C5135A" w:rsidP="00C5135A">
            <w:r w:rsidRPr="00933A07">
              <w:t>Statement</w:t>
            </w:r>
          </w:p>
        </w:tc>
        <w:tc>
          <w:tcPr>
            <w:tcW w:w="1170" w:type="dxa"/>
          </w:tcPr>
          <w:p w14:paraId="3CABF545" w14:textId="77777777" w:rsidR="00C5135A" w:rsidRPr="00933A07" w:rsidRDefault="00C5135A" w:rsidP="00C5135A">
            <w:r w:rsidRPr="00933A07">
              <w:t>Not Applicable</w:t>
            </w:r>
          </w:p>
        </w:tc>
        <w:tc>
          <w:tcPr>
            <w:tcW w:w="966" w:type="dxa"/>
          </w:tcPr>
          <w:p w14:paraId="2BED283E" w14:textId="77777777" w:rsidR="00C5135A" w:rsidRPr="00933A07" w:rsidRDefault="00F56AB2" w:rsidP="00C5135A">
            <w:r w:rsidRPr="00933A07">
              <w:t>Strongly Disagree</w:t>
            </w:r>
          </w:p>
        </w:tc>
        <w:tc>
          <w:tcPr>
            <w:tcW w:w="743" w:type="dxa"/>
          </w:tcPr>
          <w:p w14:paraId="442D93A3" w14:textId="77777777" w:rsidR="00C5135A" w:rsidRPr="00933A07" w:rsidRDefault="00F56AB2" w:rsidP="00C5135A">
            <w:r w:rsidRPr="00933A07">
              <w:t>Disagree</w:t>
            </w:r>
          </w:p>
        </w:tc>
        <w:tc>
          <w:tcPr>
            <w:tcW w:w="890" w:type="dxa"/>
          </w:tcPr>
          <w:p w14:paraId="2385A823" w14:textId="77777777" w:rsidR="00C5135A" w:rsidRPr="00933A07" w:rsidRDefault="00C5135A" w:rsidP="00C5135A">
            <w:r w:rsidRPr="00933A07">
              <w:t>Neutral</w:t>
            </w:r>
          </w:p>
        </w:tc>
        <w:tc>
          <w:tcPr>
            <w:tcW w:w="993" w:type="dxa"/>
          </w:tcPr>
          <w:p w14:paraId="59900AF9" w14:textId="77777777" w:rsidR="00C5135A" w:rsidRPr="00933A07" w:rsidRDefault="00F56AB2" w:rsidP="00C5135A">
            <w:r w:rsidRPr="00933A07">
              <w:t>Agree</w:t>
            </w:r>
          </w:p>
        </w:tc>
        <w:tc>
          <w:tcPr>
            <w:tcW w:w="993" w:type="dxa"/>
          </w:tcPr>
          <w:p w14:paraId="0601DE82" w14:textId="77777777" w:rsidR="00C5135A" w:rsidRPr="00933A07" w:rsidRDefault="00F56AB2" w:rsidP="00C5135A">
            <w:r w:rsidRPr="00933A07">
              <w:t>Strongly Agree</w:t>
            </w:r>
          </w:p>
        </w:tc>
      </w:tr>
      <w:tr w:rsidR="00C5135A" w:rsidRPr="00933A07" w14:paraId="733A6795" w14:textId="77777777" w:rsidTr="00C5135A">
        <w:tc>
          <w:tcPr>
            <w:tcW w:w="3595" w:type="dxa"/>
          </w:tcPr>
          <w:p w14:paraId="769C93F9" w14:textId="77777777" w:rsidR="00C5135A" w:rsidRPr="00933A07" w:rsidRDefault="00C5135A" w:rsidP="00C5135A">
            <w:r w:rsidRPr="00933A07">
              <w:t>The SRFC experience affected my future specialty choice</w:t>
            </w:r>
          </w:p>
        </w:tc>
        <w:tc>
          <w:tcPr>
            <w:tcW w:w="1170" w:type="dxa"/>
          </w:tcPr>
          <w:p w14:paraId="6FE5BA5B" w14:textId="77777777" w:rsidR="00C5135A" w:rsidRPr="00933A07" w:rsidRDefault="00C5135A" w:rsidP="00C5135A"/>
        </w:tc>
        <w:tc>
          <w:tcPr>
            <w:tcW w:w="966" w:type="dxa"/>
          </w:tcPr>
          <w:p w14:paraId="5B2B1B7C" w14:textId="77777777" w:rsidR="00C5135A" w:rsidRPr="00933A07" w:rsidRDefault="00C5135A" w:rsidP="00C5135A"/>
        </w:tc>
        <w:tc>
          <w:tcPr>
            <w:tcW w:w="743" w:type="dxa"/>
          </w:tcPr>
          <w:p w14:paraId="1FCA4994" w14:textId="77777777" w:rsidR="00C5135A" w:rsidRPr="00933A07" w:rsidRDefault="00C5135A" w:rsidP="00C5135A"/>
        </w:tc>
        <w:tc>
          <w:tcPr>
            <w:tcW w:w="890" w:type="dxa"/>
          </w:tcPr>
          <w:p w14:paraId="2E756AF7" w14:textId="77777777" w:rsidR="00C5135A" w:rsidRPr="00933A07" w:rsidRDefault="00C5135A" w:rsidP="00C5135A"/>
        </w:tc>
        <w:tc>
          <w:tcPr>
            <w:tcW w:w="993" w:type="dxa"/>
          </w:tcPr>
          <w:p w14:paraId="6995420C" w14:textId="77777777" w:rsidR="00C5135A" w:rsidRPr="00933A07" w:rsidRDefault="00C5135A" w:rsidP="00C5135A"/>
        </w:tc>
        <w:tc>
          <w:tcPr>
            <w:tcW w:w="993" w:type="dxa"/>
          </w:tcPr>
          <w:p w14:paraId="1E13A8AB" w14:textId="77777777" w:rsidR="00C5135A" w:rsidRPr="00933A07" w:rsidRDefault="00C5135A" w:rsidP="00C5135A"/>
        </w:tc>
      </w:tr>
      <w:tr w:rsidR="00C5135A" w:rsidRPr="00933A07" w14:paraId="3271979C" w14:textId="77777777" w:rsidTr="00C5135A">
        <w:tc>
          <w:tcPr>
            <w:tcW w:w="3595" w:type="dxa"/>
          </w:tcPr>
          <w:p w14:paraId="22A4B990" w14:textId="77777777" w:rsidR="00C5135A" w:rsidRPr="00933A07" w:rsidRDefault="00C5135A" w:rsidP="00C5135A">
            <w:r w:rsidRPr="00933A07">
              <w:t>I am more likely to seek a primary-care specialty in the future</w:t>
            </w:r>
          </w:p>
        </w:tc>
        <w:tc>
          <w:tcPr>
            <w:tcW w:w="1170" w:type="dxa"/>
          </w:tcPr>
          <w:p w14:paraId="246F9BA9" w14:textId="77777777" w:rsidR="00C5135A" w:rsidRPr="00933A07" w:rsidRDefault="00C5135A" w:rsidP="00C5135A"/>
        </w:tc>
        <w:tc>
          <w:tcPr>
            <w:tcW w:w="966" w:type="dxa"/>
          </w:tcPr>
          <w:p w14:paraId="68B36DC5" w14:textId="77777777" w:rsidR="00C5135A" w:rsidRPr="00933A07" w:rsidRDefault="00C5135A" w:rsidP="00C5135A"/>
        </w:tc>
        <w:tc>
          <w:tcPr>
            <w:tcW w:w="743" w:type="dxa"/>
          </w:tcPr>
          <w:p w14:paraId="4687146E" w14:textId="77777777" w:rsidR="00C5135A" w:rsidRPr="00933A07" w:rsidRDefault="00C5135A" w:rsidP="00C5135A"/>
        </w:tc>
        <w:tc>
          <w:tcPr>
            <w:tcW w:w="890" w:type="dxa"/>
          </w:tcPr>
          <w:p w14:paraId="47278F16" w14:textId="77777777" w:rsidR="00C5135A" w:rsidRPr="00933A07" w:rsidRDefault="00C5135A" w:rsidP="00C5135A"/>
        </w:tc>
        <w:tc>
          <w:tcPr>
            <w:tcW w:w="993" w:type="dxa"/>
          </w:tcPr>
          <w:p w14:paraId="53A911A3" w14:textId="77777777" w:rsidR="00C5135A" w:rsidRPr="00933A07" w:rsidRDefault="00C5135A" w:rsidP="00C5135A"/>
        </w:tc>
        <w:tc>
          <w:tcPr>
            <w:tcW w:w="993" w:type="dxa"/>
          </w:tcPr>
          <w:p w14:paraId="18168178" w14:textId="77777777" w:rsidR="00C5135A" w:rsidRPr="00933A07" w:rsidRDefault="00C5135A" w:rsidP="00C5135A"/>
        </w:tc>
      </w:tr>
      <w:tr w:rsidR="00C5135A" w:rsidRPr="00933A07" w14:paraId="0B08F75A" w14:textId="77777777" w:rsidTr="00C5135A">
        <w:tc>
          <w:tcPr>
            <w:tcW w:w="3595" w:type="dxa"/>
          </w:tcPr>
          <w:p w14:paraId="4AD20C4B" w14:textId="77777777" w:rsidR="00C5135A" w:rsidRPr="00933A07" w:rsidRDefault="00C5135A" w:rsidP="00C5135A">
            <w:r w:rsidRPr="00933A07">
              <w:t xml:space="preserve">I am more likely to partake in public health initiatives </w:t>
            </w:r>
          </w:p>
        </w:tc>
        <w:tc>
          <w:tcPr>
            <w:tcW w:w="1170" w:type="dxa"/>
          </w:tcPr>
          <w:p w14:paraId="772E842A" w14:textId="77777777" w:rsidR="00C5135A" w:rsidRPr="00933A07" w:rsidRDefault="00C5135A" w:rsidP="00C5135A"/>
        </w:tc>
        <w:tc>
          <w:tcPr>
            <w:tcW w:w="966" w:type="dxa"/>
          </w:tcPr>
          <w:p w14:paraId="4E91472D" w14:textId="77777777" w:rsidR="00C5135A" w:rsidRPr="00933A07" w:rsidRDefault="00C5135A" w:rsidP="00C5135A"/>
        </w:tc>
        <w:tc>
          <w:tcPr>
            <w:tcW w:w="743" w:type="dxa"/>
          </w:tcPr>
          <w:p w14:paraId="3664765F" w14:textId="77777777" w:rsidR="00C5135A" w:rsidRPr="00933A07" w:rsidRDefault="00C5135A" w:rsidP="00C5135A"/>
        </w:tc>
        <w:tc>
          <w:tcPr>
            <w:tcW w:w="890" w:type="dxa"/>
          </w:tcPr>
          <w:p w14:paraId="471DD900" w14:textId="77777777" w:rsidR="00C5135A" w:rsidRPr="00933A07" w:rsidRDefault="00C5135A" w:rsidP="00C5135A"/>
        </w:tc>
        <w:tc>
          <w:tcPr>
            <w:tcW w:w="993" w:type="dxa"/>
          </w:tcPr>
          <w:p w14:paraId="5F1AC192" w14:textId="77777777" w:rsidR="00C5135A" w:rsidRPr="00933A07" w:rsidRDefault="00C5135A" w:rsidP="00C5135A"/>
        </w:tc>
        <w:tc>
          <w:tcPr>
            <w:tcW w:w="993" w:type="dxa"/>
          </w:tcPr>
          <w:p w14:paraId="2080DF73" w14:textId="77777777" w:rsidR="00C5135A" w:rsidRPr="00933A07" w:rsidRDefault="00C5135A" w:rsidP="00C5135A"/>
        </w:tc>
      </w:tr>
      <w:tr w:rsidR="00C5135A" w:rsidRPr="00933A07" w14:paraId="32078E39" w14:textId="77777777" w:rsidTr="00C5135A">
        <w:tc>
          <w:tcPr>
            <w:tcW w:w="3595" w:type="dxa"/>
          </w:tcPr>
          <w:p w14:paraId="7205F07D" w14:textId="77777777" w:rsidR="00C5135A" w:rsidRPr="00933A07" w:rsidRDefault="00C5135A" w:rsidP="00C5135A">
            <w:r w:rsidRPr="00933A07">
              <w:t xml:space="preserve">I am more confident in my clinical skills </w:t>
            </w:r>
          </w:p>
        </w:tc>
        <w:tc>
          <w:tcPr>
            <w:tcW w:w="1170" w:type="dxa"/>
          </w:tcPr>
          <w:p w14:paraId="68E7DF79" w14:textId="77777777" w:rsidR="00C5135A" w:rsidRPr="00933A07" w:rsidRDefault="00C5135A" w:rsidP="00C5135A"/>
        </w:tc>
        <w:tc>
          <w:tcPr>
            <w:tcW w:w="966" w:type="dxa"/>
          </w:tcPr>
          <w:p w14:paraId="22750CBC" w14:textId="77777777" w:rsidR="00C5135A" w:rsidRPr="00933A07" w:rsidRDefault="00C5135A" w:rsidP="00C5135A"/>
        </w:tc>
        <w:tc>
          <w:tcPr>
            <w:tcW w:w="743" w:type="dxa"/>
          </w:tcPr>
          <w:p w14:paraId="7F7651B9" w14:textId="77777777" w:rsidR="00C5135A" w:rsidRPr="00933A07" w:rsidRDefault="00C5135A" w:rsidP="00C5135A"/>
        </w:tc>
        <w:tc>
          <w:tcPr>
            <w:tcW w:w="890" w:type="dxa"/>
          </w:tcPr>
          <w:p w14:paraId="792A26B5" w14:textId="77777777" w:rsidR="00C5135A" w:rsidRPr="00933A07" w:rsidRDefault="00C5135A" w:rsidP="00C5135A"/>
        </w:tc>
        <w:tc>
          <w:tcPr>
            <w:tcW w:w="993" w:type="dxa"/>
          </w:tcPr>
          <w:p w14:paraId="611BDB5F" w14:textId="77777777" w:rsidR="00C5135A" w:rsidRPr="00933A07" w:rsidRDefault="00C5135A" w:rsidP="00C5135A"/>
        </w:tc>
        <w:tc>
          <w:tcPr>
            <w:tcW w:w="993" w:type="dxa"/>
          </w:tcPr>
          <w:p w14:paraId="04BBC1D4" w14:textId="77777777" w:rsidR="00C5135A" w:rsidRPr="00933A07" w:rsidRDefault="00C5135A" w:rsidP="00C5135A"/>
        </w:tc>
      </w:tr>
      <w:tr w:rsidR="00C5135A" w:rsidRPr="00933A07" w14:paraId="5130BD84" w14:textId="77777777" w:rsidTr="00C5135A">
        <w:tc>
          <w:tcPr>
            <w:tcW w:w="3595" w:type="dxa"/>
          </w:tcPr>
          <w:p w14:paraId="66E800FD" w14:textId="77777777" w:rsidR="00C5135A" w:rsidRPr="00933A07" w:rsidRDefault="00C5135A" w:rsidP="00C5135A">
            <w:r w:rsidRPr="00933A07">
              <w:t xml:space="preserve">The SRFC experience made me feel more prepared going into clinical years of my </w:t>
            </w:r>
            <w:r w:rsidR="00462250" w:rsidRPr="00933A07">
              <w:t>medical education</w:t>
            </w:r>
          </w:p>
        </w:tc>
        <w:tc>
          <w:tcPr>
            <w:tcW w:w="1170" w:type="dxa"/>
          </w:tcPr>
          <w:p w14:paraId="6D7AD368" w14:textId="77777777" w:rsidR="00C5135A" w:rsidRPr="00933A07" w:rsidRDefault="00C5135A" w:rsidP="00C5135A"/>
        </w:tc>
        <w:tc>
          <w:tcPr>
            <w:tcW w:w="966" w:type="dxa"/>
          </w:tcPr>
          <w:p w14:paraId="1C0D3365" w14:textId="77777777" w:rsidR="00C5135A" w:rsidRPr="00933A07" w:rsidRDefault="00C5135A" w:rsidP="00C5135A"/>
        </w:tc>
        <w:tc>
          <w:tcPr>
            <w:tcW w:w="743" w:type="dxa"/>
          </w:tcPr>
          <w:p w14:paraId="417971D9" w14:textId="77777777" w:rsidR="00C5135A" w:rsidRPr="00933A07" w:rsidRDefault="00C5135A" w:rsidP="00C5135A"/>
        </w:tc>
        <w:tc>
          <w:tcPr>
            <w:tcW w:w="890" w:type="dxa"/>
          </w:tcPr>
          <w:p w14:paraId="6B116899" w14:textId="77777777" w:rsidR="00C5135A" w:rsidRPr="00933A07" w:rsidRDefault="00C5135A" w:rsidP="00C5135A"/>
        </w:tc>
        <w:tc>
          <w:tcPr>
            <w:tcW w:w="993" w:type="dxa"/>
          </w:tcPr>
          <w:p w14:paraId="15E69C76" w14:textId="77777777" w:rsidR="00C5135A" w:rsidRPr="00933A07" w:rsidRDefault="00C5135A" w:rsidP="00C5135A"/>
        </w:tc>
        <w:tc>
          <w:tcPr>
            <w:tcW w:w="993" w:type="dxa"/>
          </w:tcPr>
          <w:p w14:paraId="4B0D1D7A" w14:textId="77777777" w:rsidR="00C5135A" w:rsidRPr="00933A07" w:rsidRDefault="00C5135A" w:rsidP="00C5135A"/>
        </w:tc>
      </w:tr>
      <w:tr w:rsidR="00C5135A" w:rsidRPr="00933A07" w14:paraId="5739EDAD" w14:textId="77777777" w:rsidTr="00C5135A">
        <w:tc>
          <w:tcPr>
            <w:tcW w:w="3595" w:type="dxa"/>
          </w:tcPr>
          <w:p w14:paraId="55E355E1" w14:textId="77777777" w:rsidR="00C5135A" w:rsidRPr="00933A07" w:rsidRDefault="00807CD3" w:rsidP="00C5135A">
            <w:r w:rsidRPr="00933A07">
              <w:t xml:space="preserve">I am more confident during my </w:t>
            </w:r>
            <w:r w:rsidR="00462250" w:rsidRPr="00933A07">
              <w:t>s</w:t>
            </w:r>
            <w:r w:rsidR="00FC357B" w:rsidRPr="00933A07">
              <w:t xml:space="preserve">tandardized </w:t>
            </w:r>
            <w:r w:rsidR="00462250" w:rsidRPr="00933A07">
              <w:t>p</w:t>
            </w:r>
            <w:r w:rsidR="00FC357B" w:rsidRPr="00933A07">
              <w:t>atient</w:t>
            </w:r>
            <w:r w:rsidRPr="00933A07">
              <w:t xml:space="preserve"> encounters</w:t>
            </w:r>
          </w:p>
        </w:tc>
        <w:tc>
          <w:tcPr>
            <w:tcW w:w="1170" w:type="dxa"/>
          </w:tcPr>
          <w:p w14:paraId="0D628C48" w14:textId="77777777" w:rsidR="00C5135A" w:rsidRPr="00933A07" w:rsidRDefault="00C5135A" w:rsidP="00C5135A"/>
        </w:tc>
        <w:tc>
          <w:tcPr>
            <w:tcW w:w="966" w:type="dxa"/>
          </w:tcPr>
          <w:p w14:paraId="18AC5D15" w14:textId="77777777" w:rsidR="00C5135A" w:rsidRPr="00933A07" w:rsidRDefault="00C5135A" w:rsidP="00C5135A"/>
        </w:tc>
        <w:tc>
          <w:tcPr>
            <w:tcW w:w="743" w:type="dxa"/>
          </w:tcPr>
          <w:p w14:paraId="277BA794" w14:textId="77777777" w:rsidR="00C5135A" w:rsidRPr="00933A07" w:rsidRDefault="00C5135A" w:rsidP="00C5135A"/>
        </w:tc>
        <w:tc>
          <w:tcPr>
            <w:tcW w:w="890" w:type="dxa"/>
          </w:tcPr>
          <w:p w14:paraId="4DD88E0A" w14:textId="77777777" w:rsidR="00C5135A" w:rsidRPr="00933A07" w:rsidRDefault="00C5135A" w:rsidP="00C5135A"/>
        </w:tc>
        <w:tc>
          <w:tcPr>
            <w:tcW w:w="993" w:type="dxa"/>
          </w:tcPr>
          <w:p w14:paraId="07CDF518" w14:textId="77777777" w:rsidR="00C5135A" w:rsidRPr="00933A07" w:rsidRDefault="00C5135A" w:rsidP="00C5135A"/>
        </w:tc>
        <w:tc>
          <w:tcPr>
            <w:tcW w:w="993" w:type="dxa"/>
          </w:tcPr>
          <w:p w14:paraId="03405CEF" w14:textId="77777777" w:rsidR="00C5135A" w:rsidRPr="00933A07" w:rsidRDefault="00C5135A" w:rsidP="00C5135A"/>
        </w:tc>
      </w:tr>
      <w:tr w:rsidR="00C5135A" w:rsidRPr="00933A07" w14:paraId="4F2FE158" w14:textId="77777777" w:rsidTr="00C5135A">
        <w:tc>
          <w:tcPr>
            <w:tcW w:w="3595" w:type="dxa"/>
          </w:tcPr>
          <w:p w14:paraId="645FF02C" w14:textId="77777777" w:rsidR="00C5135A" w:rsidRPr="00933A07" w:rsidRDefault="00807CD3" w:rsidP="00414117">
            <w:r w:rsidRPr="00933A07">
              <w:t xml:space="preserve">I find myself </w:t>
            </w:r>
            <w:r w:rsidR="00414117" w:rsidRPr="00933A07">
              <w:t>better at linking</w:t>
            </w:r>
            <w:r w:rsidRPr="00933A07">
              <w:t xml:space="preserve"> classroom knowledge with patient encounters</w:t>
            </w:r>
          </w:p>
        </w:tc>
        <w:tc>
          <w:tcPr>
            <w:tcW w:w="1170" w:type="dxa"/>
          </w:tcPr>
          <w:p w14:paraId="4F8DAF29" w14:textId="77777777" w:rsidR="00C5135A" w:rsidRPr="00933A07" w:rsidRDefault="00C5135A" w:rsidP="00C5135A"/>
        </w:tc>
        <w:tc>
          <w:tcPr>
            <w:tcW w:w="966" w:type="dxa"/>
          </w:tcPr>
          <w:p w14:paraId="0985964F" w14:textId="77777777" w:rsidR="00C5135A" w:rsidRPr="00933A07" w:rsidRDefault="00C5135A" w:rsidP="00C5135A"/>
        </w:tc>
        <w:tc>
          <w:tcPr>
            <w:tcW w:w="743" w:type="dxa"/>
          </w:tcPr>
          <w:p w14:paraId="64E40314" w14:textId="77777777" w:rsidR="00C5135A" w:rsidRPr="00933A07" w:rsidRDefault="00C5135A" w:rsidP="00C5135A"/>
        </w:tc>
        <w:tc>
          <w:tcPr>
            <w:tcW w:w="890" w:type="dxa"/>
          </w:tcPr>
          <w:p w14:paraId="1A5700D1" w14:textId="77777777" w:rsidR="00C5135A" w:rsidRPr="00933A07" w:rsidRDefault="00C5135A" w:rsidP="00C5135A"/>
        </w:tc>
        <w:tc>
          <w:tcPr>
            <w:tcW w:w="993" w:type="dxa"/>
          </w:tcPr>
          <w:p w14:paraId="16C710A5" w14:textId="77777777" w:rsidR="00C5135A" w:rsidRPr="00933A07" w:rsidRDefault="00C5135A" w:rsidP="00C5135A"/>
        </w:tc>
        <w:tc>
          <w:tcPr>
            <w:tcW w:w="993" w:type="dxa"/>
          </w:tcPr>
          <w:p w14:paraId="6DD63EB0" w14:textId="77777777" w:rsidR="00C5135A" w:rsidRPr="00933A07" w:rsidRDefault="00C5135A" w:rsidP="00C5135A"/>
        </w:tc>
      </w:tr>
      <w:tr w:rsidR="00C5135A" w:rsidRPr="00933A07" w14:paraId="487FA0BD" w14:textId="77777777" w:rsidTr="00C5135A">
        <w:tc>
          <w:tcPr>
            <w:tcW w:w="3595" w:type="dxa"/>
          </w:tcPr>
          <w:p w14:paraId="7AE4CD19" w14:textId="77777777" w:rsidR="00C5135A" w:rsidRPr="00933A07" w:rsidRDefault="00807CD3" w:rsidP="00C5135A">
            <w:r w:rsidRPr="00933A07">
              <w:t>I fe</w:t>
            </w:r>
            <w:r w:rsidR="00C5001D" w:rsidRPr="00933A07">
              <w:t>el more confident taking patient</w:t>
            </w:r>
            <w:r w:rsidRPr="00933A07">
              <w:t xml:space="preserve">s’ </w:t>
            </w:r>
            <w:r w:rsidR="00462250" w:rsidRPr="00933A07">
              <w:t>histories</w:t>
            </w:r>
          </w:p>
        </w:tc>
        <w:tc>
          <w:tcPr>
            <w:tcW w:w="1170" w:type="dxa"/>
          </w:tcPr>
          <w:p w14:paraId="369D3A02" w14:textId="77777777" w:rsidR="00C5135A" w:rsidRPr="00933A07" w:rsidRDefault="00C5135A" w:rsidP="00C5135A"/>
        </w:tc>
        <w:tc>
          <w:tcPr>
            <w:tcW w:w="966" w:type="dxa"/>
          </w:tcPr>
          <w:p w14:paraId="48C7375E" w14:textId="77777777" w:rsidR="00C5135A" w:rsidRPr="00933A07" w:rsidRDefault="00C5135A" w:rsidP="00C5135A"/>
        </w:tc>
        <w:tc>
          <w:tcPr>
            <w:tcW w:w="743" w:type="dxa"/>
          </w:tcPr>
          <w:p w14:paraId="1DA3E66B" w14:textId="77777777" w:rsidR="00C5135A" w:rsidRPr="00933A07" w:rsidRDefault="00C5135A" w:rsidP="00C5135A"/>
        </w:tc>
        <w:tc>
          <w:tcPr>
            <w:tcW w:w="890" w:type="dxa"/>
          </w:tcPr>
          <w:p w14:paraId="33CB6579" w14:textId="77777777" w:rsidR="00C5135A" w:rsidRPr="00933A07" w:rsidRDefault="00C5135A" w:rsidP="00C5135A"/>
        </w:tc>
        <w:tc>
          <w:tcPr>
            <w:tcW w:w="993" w:type="dxa"/>
          </w:tcPr>
          <w:p w14:paraId="1D009B31" w14:textId="77777777" w:rsidR="00C5135A" w:rsidRPr="00933A07" w:rsidRDefault="00C5135A" w:rsidP="00C5135A"/>
        </w:tc>
        <w:tc>
          <w:tcPr>
            <w:tcW w:w="993" w:type="dxa"/>
          </w:tcPr>
          <w:p w14:paraId="3B4E5E2C" w14:textId="77777777" w:rsidR="00C5135A" w:rsidRPr="00933A07" w:rsidRDefault="00C5135A" w:rsidP="00C5135A"/>
        </w:tc>
      </w:tr>
      <w:tr w:rsidR="00C5135A" w:rsidRPr="00933A07" w14:paraId="5D85BA78" w14:textId="77777777" w:rsidTr="00C5135A">
        <w:tc>
          <w:tcPr>
            <w:tcW w:w="3595" w:type="dxa"/>
          </w:tcPr>
          <w:p w14:paraId="63465BEF" w14:textId="77777777" w:rsidR="00C5135A" w:rsidRPr="00933A07" w:rsidRDefault="00807CD3" w:rsidP="00C5135A">
            <w:r w:rsidRPr="00933A07">
              <w:lastRenderedPageBreak/>
              <w:t>I feel more prepared performing focused physical exams</w:t>
            </w:r>
          </w:p>
        </w:tc>
        <w:tc>
          <w:tcPr>
            <w:tcW w:w="1170" w:type="dxa"/>
          </w:tcPr>
          <w:p w14:paraId="1D41C188" w14:textId="77777777" w:rsidR="00C5135A" w:rsidRPr="00933A07" w:rsidRDefault="00C5135A" w:rsidP="00C5135A"/>
        </w:tc>
        <w:tc>
          <w:tcPr>
            <w:tcW w:w="966" w:type="dxa"/>
          </w:tcPr>
          <w:p w14:paraId="7EAA52D9" w14:textId="77777777" w:rsidR="00C5135A" w:rsidRPr="00933A07" w:rsidRDefault="00C5135A" w:rsidP="00C5135A"/>
        </w:tc>
        <w:tc>
          <w:tcPr>
            <w:tcW w:w="743" w:type="dxa"/>
          </w:tcPr>
          <w:p w14:paraId="673943DE" w14:textId="77777777" w:rsidR="00C5135A" w:rsidRPr="00933A07" w:rsidRDefault="00C5135A" w:rsidP="00C5135A"/>
        </w:tc>
        <w:tc>
          <w:tcPr>
            <w:tcW w:w="890" w:type="dxa"/>
          </w:tcPr>
          <w:p w14:paraId="1AED915D" w14:textId="77777777" w:rsidR="00C5135A" w:rsidRPr="00933A07" w:rsidRDefault="00C5135A" w:rsidP="00C5135A"/>
        </w:tc>
        <w:tc>
          <w:tcPr>
            <w:tcW w:w="993" w:type="dxa"/>
          </w:tcPr>
          <w:p w14:paraId="26EE5DFA" w14:textId="77777777" w:rsidR="00C5135A" w:rsidRPr="00933A07" w:rsidRDefault="00C5135A" w:rsidP="00C5135A"/>
        </w:tc>
        <w:tc>
          <w:tcPr>
            <w:tcW w:w="993" w:type="dxa"/>
          </w:tcPr>
          <w:p w14:paraId="2197F459" w14:textId="77777777" w:rsidR="00C5135A" w:rsidRPr="00933A07" w:rsidRDefault="00C5135A" w:rsidP="00C5135A"/>
        </w:tc>
      </w:tr>
      <w:tr w:rsidR="00C5135A" w:rsidRPr="00933A07" w14:paraId="347EAC7F" w14:textId="77777777" w:rsidTr="00C5135A">
        <w:tc>
          <w:tcPr>
            <w:tcW w:w="3595" w:type="dxa"/>
          </w:tcPr>
          <w:p w14:paraId="6E4F7A03" w14:textId="77777777" w:rsidR="00C5135A" w:rsidRPr="00933A07" w:rsidRDefault="00171E34" w:rsidP="00C5135A">
            <w:r w:rsidRPr="00933A07">
              <w:t>I feel more confident communicating patients</w:t>
            </w:r>
            <w:r w:rsidR="00462250" w:rsidRPr="00933A07">
              <w:t>’</w:t>
            </w:r>
            <w:r w:rsidR="005B4FC2" w:rsidRPr="00933A07">
              <w:t xml:space="preserve"> findings to attendings </w:t>
            </w:r>
          </w:p>
        </w:tc>
        <w:tc>
          <w:tcPr>
            <w:tcW w:w="1170" w:type="dxa"/>
          </w:tcPr>
          <w:p w14:paraId="7A08BEEC" w14:textId="77777777" w:rsidR="00C5135A" w:rsidRPr="00933A07" w:rsidRDefault="00C5135A" w:rsidP="00C5135A"/>
        </w:tc>
        <w:tc>
          <w:tcPr>
            <w:tcW w:w="966" w:type="dxa"/>
          </w:tcPr>
          <w:p w14:paraId="3C914B10" w14:textId="77777777" w:rsidR="00C5135A" w:rsidRPr="00933A07" w:rsidRDefault="00C5135A" w:rsidP="00C5135A"/>
        </w:tc>
        <w:tc>
          <w:tcPr>
            <w:tcW w:w="743" w:type="dxa"/>
          </w:tcPr>
          <w:p w14:paraId="2CF96ADF" w14:textId="77777777" w:rsidR="00C5135A" w:rsidRPr="00933A07" w:rsidRDefault="00C5135A" w:rsidP="00C5135A"/>
        </w:tc>
        <w:tc>
          <w:tcPr>
            <w:tcW w:w="890" w:type="dxa"/>
          </w:tcPr>
          <w:p w14:paraId="7785C07B" w14:textId="77777777" w:rsidR="00C5135A" w:rsidRPr="00933A07" w:rsidRDefault="00C5135A" w:rsidP="00C5135A"/>
        </w:tc>
        <w:tc>
          <w:tcPr>
            <w:tcW w:w="993" w:type="dxa"/>
          </w:tcPr>
          <w:p w14:paraId="613615DC" w14:textId="77777777" w:rsidR="00C5135A" w:rsidRPr="00933A07" w:rsidRDefault="00C5135A" w:rsidP="00C5135A"/>
        </w:tc>
        <w:tc>
          <w:tcPr>
            <w:tcW w:w="993" w:type="dxa"/>
          </w:tcPr>
          <w:p w14:paraId="72F17767" w14:textId="77777777" w:rsidR="00C5135A" w:rsidRPr="00933A07" w:rsidRDefault="00C5135A" w:rsidP="00C5135A"/>
        </w:tc>
      </w:tr>
      <w:tr w:rsidR="00C5135A" w:rsidRPr="00933A07" w14:paraId="55D0312E" w14:textId="77777777" w:rsidTr="00C5135A">
        <w:tc>
          <w:tcPr>
            <w:tcW w:w="3595" w:type="dxa"/>
          </w:tcPr>
          <w:p w14:paraId="7AAC4432" w14:textId="77777777" w:rsidR="00C5135A" w:rsidRPr="00933A07" w:rsidRDefault="00171E34" w:rsidP="00C5135A">
            <w:r w:rsidRPr="00933A07">
              <w:t xml:space="preserve">I feel more prepared recognizing illness scripts </w:t>
            </w:r>
          </w:p>
        </w:tc>
        <w:tc>
          <w:tcPr>
            <w:tcW w:w="1170" w:type="dxa"/>
          </w:tcPr>
          <w:p w14:paraId="3DC13DFB" w14:textId="77777777" w:rsidR="00C5135A" w:rsidRPr="00933A07" w:rsidRDefault="00C5135A" w:rsidP="00C5135A"/>
        </w:tc>
        <w:tc>
          <w:tcPr>
            <w:tcW w:w="966" w:type="dxa"/>
          </w:tcPr>
          <w:p w14:paraId="39739DED" w14:textId="77777777" w:rsidR="00C5135A" w:rsidRPr="00933A07" w:rsidRDefault="00C5135A" w:rsidP="00C5135A"/>
        </w:tc>
        <w:tc>
          <w:tcPr>
            <w:tcW w:w="743" w:type="dxa"/>
          </w:tcPr>
          <w:p w14:paraId="237E5B7A" w14:textId="77777777" w:rsidR="00C5135A" w:rsidRPr="00933A07" w:rsidRDefault="00C5135A" w:rsidP="00C5135A"/>
        </w:tc>
        <w:tc>
          <w:tcPr>
            <w:tcW w:w="890" w:type="dxa"/>
          </w:tcPr>
          <w:p w14:paraId="41880AA5" w14:textId="77777777" w:rsidR="00C5135A" w:rsidRPr="00933A07" w:rsidRDefault="00C5135A" w:rsidP="00C5135A"/>
        </w:tc>
        <w:tc>
          <w:tcPr>
            <w:tcW w:w="993" w:type="dxa"/>
          </w:tcPr>
          <w:p w14:paraId="1B0D460B" w14:textId="77777777" w:rsidR="00C5135A" w:rsidRPr="00933A07" w:rsidRDefault="00C5135A" w:rsidP="00C5135A"/>
        </w:tc>
        <w:tc>
          <w:tcPr>
            <w:tcW w:w="993" w:type="dxa"/>
          </w:tcPr>
          <w:p w14:paraId="6744CF43" w14:textId="77777777" w:rsidR="00C5135A" w:rsidRPr="00933A07" w:rsidRDefault="00C5135A" w:rsidP="00C5135A"/>
        </w:tc>
      </w:tr>
      <w:tr w:rsidR="00C5135A" w:rsidRPr="00933A07" w14:paraId="14E5D274" w14:textId="77777777" w:rsidTr="00C5135A">
        <w:tc>
          <w:tcPr>
            <w:tcW w:w="3595" w:type="dxa"/>
          </w:tcPr>
          <w:p w14:paraId="2EFB8482" w14:textId="77777777" w:rsidR="00C5135A" w:rsidRPr="00933A07" w:rsidRDefault="00171E34" w:rsidP="00C5135A">
            <w:r w:rsidRPr="00933A07">
              <w:t>I feel more confident ordering labs</w:t>
            </w:r>
          </w:p>
        </w:tc>
        <w:tc>
          <w:tcPr>
            <w:tcW w:w="1170" w:type="dxa"/>
          </w:tcPr>
          <w:p w14:paraId="02173E0E" w14:textId="77777777" w:rsidR="00C5135A" w:rsidRPr="00933A07" w:rsidRDefault="00C5135A" w:rsidP="00C5135A"/>
        </w:tc>
        <w:tc>
          <w:tcPr>
            <w:tcW w:w="966" w:type="dxa"/>
          </w:tcPr>
          <w:p w14:paraId="50B455DC" w14:textId="77777777" w:rsidR="00C5135A" w:rsidRPr="00933A07" w:rsidRDefault="00C5135A" w:rsidP="00C5135A"/>
        </w:tc>
        <w:tc>
          <w:tcPr>
            <w:tcW w:w="743" w:type="dxa"/>
          </w:tcPr>
          <w:p w14:paraId="314EAA4C" w14:textId="77777777" w:rsidR="00C5135A" w:rsidRPr="00933A07" w:rsidRDefault="00C5135A" w:rsidP="00C5135A"/>
        </w:tc>
        <w:tc>
          <w:tcPr>
            <w:tcW w:w="890" w:type="dxa"/>
          </w:tcPr>
          <w:p w14:paraId="31E7FA21" w14:textId="77777777" w:rsidR="00C5135A" w:rsidRPr="00933A07" w:rsidRDefault="00C5135A" w:rsidP="00C5135A"/>
        </w:tc>
        <w:tc>
          <w:tcPr>
            <w:tcW w:w="993" w:type="dxa"/>
          </w:tcPr>
          <w:p w14:paraId="2B7399A2" w14:textId="77777777" w:rsidR="00C5135A" w:rsidRPr="00933A07" w:rsidRDefault="00C5135A" w:rsidP="00C5135A"/>
        </w:tc>
        <w:tc>
          <w:tcPr>
            <w:tcW w:w="993" w:type="dxa"/>
          </w:tcPr>
          <w:p w14:paraId="0CD9A6EF" w14:textId="77777777" w:rsidR="00C5135A" w:rsidRPr="00933A07" w:rsidRDefault="00C5135A" w:rsidP="00C5135A"/>
        </w:tc>
      </w:tr>
      <w:tr w:rsidR="00C5135A" w:rsidRPr="00933A07" w14:paraId="1C83CA73" w14:textId="77777777" w:rsidTr="00C5135A">
        <w:tc>
          <w:tcPr>
            <w:tcW w:w="3595" w:type="dxa"/>
          </w:tcPr>
          <w:p w14:paraId="4FC76563" w14:textId="77777777" w:rsidR="00C5135A" w:rsidRPr="00933A07" w:rsidRDefault="00171E34" w:rsidP="00C5135A">
            <w:r w:rsidRPr="00933A07">
              <w:t>I feel more confident ordering meds</w:t>
            </w:r>
          </w:p>
        </w:tc>
        <w:tc>
          <w:tcPr>
            <w:tcW w:w="1170" w:type="dxa"/>
          </w:tcPr>
          <w:p w14:paraId="2F89581D" w14:textId="77777777" w:rsidR="00C5135A" w:rsidRPr="00933A07" w:rsidRDefault="00C5135A" w:rsidP="00C5135A"/>
        </w:tc>
        <w:tc>
          <w:tcPr>
            <w:tcW w:w="966" w:type="dxa"/>
          </w:tcPr>
          <w:p w14:paraId="43061F82" w14:textId="77777777" w:rsidR="00C5135A" w:rsidRPr="00933A07" w:rsidRDefault="00C5135A" w:rsidP="00C5135A"/>
        </w:tc>
        <w:tc>
          <w:tcPr>
            <w:tcW w:w="743" w:type="dxa"/>
          </w:tcPr>
          <w:p w14:paraId="5CF3A94C" w14:textId="77777777" w:rsidR="00C5135A" w:rsidRPr="00933A07" w:rsidRDefault="00C5135A" w:rsidP="00C5135A"/>
        </w:tc>
        <w:tc>
          <w:tcPr>
            <w:tcW w:w="890" w:type="dxa"/>
          </w:tcPr>
          <w:p w14:paraId="0AB2B81B" w14:textId="77777777" w:rsidR="00C5135A" w:rsidRPr="00933A07" w:rsidRDefault="00C5135A" w:rsidP="00C5135A"/>
        </w:tc>
        <w:tc>
          <w:tcPr>
            <w:tcW w:w="993" w:type="dxa"/>
          </w:tcPr>
          <w:p w14:paraId="054DA214" w14:textId="77777777" w:rsidR="00C5135A" w:rsidRPr="00933A07" w:rsidRDefault="00C5135A" w:rsidP="00C5135A"/>
        </w:tc>
        <w:tc>
          <w:tcPr>
            <w:tcW w:w="993" w:type="dxa"/>
          </w:tcPr>
          <w:p w14:paraId="0E4F8A92" w14:textId="77777777" w:rsidR="00C5135A" w:rsidRPr="00933A07" w:rsidRDefault="00C5135A" w:rsidP="00C5135A"/>
        </w:tc>
      </w:tr>
      <w:tr w:rsidR="00C5135A" w:rsidRPr="00933A07" w14:paraId="3F4AB3AA" w14:textId="77777777" w:rsidTr="00C5135A">
        <w:tc>
          <w:tcPr>
            <w:tcW w:w="3595" w:type="dxa"/>
          </w:tcPr>
          <w:p w14:paraId="06FA553A" w14:textId="77777777" w:rsidR="00C5135A" w:rsidRPr="00933A07" w:rsidRDefault="00171E34" w:rsidP="00C5135A">
            <w:r w:rsidRPr="00933A07">
              <w:t>I feel more confident documenting patients</w:t>
            </w:r>
            <w:r w:rsidR="00462250" w:rsidRPr="00933A07">
              <w:t>’</w:t>
            </w:r>
            <w:r w:rsidRPr="00933A07">
              <w:t xml:space="preserve"> encounters </w:t>
            </w:r>
          </w:p>
        </w:tc>
        <w:tc>
          <w:tcPr>
            <w:tcW w:w="1170" w:type="dxa"/>
          </w:tcPr>
          <w:p w14:paraId="4CA4556E" w14:textId="77777777" w:rsidR="00C5135A" w:rsidRPr="00933A07" w:rsidRDefault="00C5135A" w:rsidP="00C5135A"/>
        </w:tc>
        <w:tc>
          <w:tcPr>
            <w:tcW w:w="966" w:type="dxa"/>
          </w:tcPr>
          <w:p w14:paraId="576E421D" w14:textId="77777777" w:rsidR="00C5135A" w:rsidRPr="00933A07" w:rsidRDefault="00C5135A" w:rsidP="00C5135A"/>
        </w:tc>
        <w:tc>
          <w:tcPr>
            <w:tcW w:w="743" w:type="dxa"/>
          </w:tcPr>
          <w:p w14:paraId="3BEB349E" w14:textId="77777777" w:rsidR="00C5135A" w:rsidRPr="00933A07" w:rsidRDefault="00C5135A" w:rsidP="00C5135A"/>
        </w:tc>
        <w:tc>
          <w:tcPr>
            <w:tcW w:w="890" w:type="dxa"/>
          </w:tcPr>
          <w:p w14:paraId="494E6252" w14:textId="77777777" w:rsidR="00C5135A" w:rsidRPr="00933A07" w:rsidRDefault="00C5135A" w:rsidP="00C5135A"/>
        </w:tc>
        <w:tc>
          <w:tcPr>
            <w:tcW w:w="993" w:type="dxa"/>
          </w:tcPr>
          <w:p w14:paraId="5F1EC438" w14:textId="77777777" w:rsidR="00C5135A" w:rsidRPr="00933A07" w:rsidRDefault="00C5135A" w:rsidP="00C5135A"/>
        </w:tc>
        <w:tc>
          <w:tcPr>
            <w:tcW w:w="993" w:type="dxa"/>
          </w:tcPr>
          <w:p w14:paraId="3A5A8FC8" w14:textId="77777777" w:rsidR="00C5135A" w:rsidRPr="00933A07" w:rsidRDefault="00C5135A" w:rsidP="00C5135A"/>
        </w:tc>
      </w:tr>
      <w:tr w:rsidR="00171E34" w:rsidRPr="00933A07" w14:paraId="367D7D90" w14:textId="77777777" w:rsidTr="00C5135A">
        <w:tc>
          <w:tcPr>
            <w:tcW w:w="3595" w:type="dxa"/>
          </w:tcPr>
          <w:p w14:paraId="2FDB4997" w14:textId="77777777" w:rsidR="00171E34" w:rsidRPr="00933A07" w:rsidRDefault="00171E34" w:rsidP="00C5135A">
            <w:r w:rsidRPr="00933A07">
              <w:t>I feel more confident going into my clinical years</w:t>
            </w:r>
          </w:p>
        </w:tc>
        <w:tc>
          <w:tcPr>
            <w:tcW w:w="1170" w:type="dxa"/>
          </w:tcPr>
          <w:p w14:paraId="0AA2EE9D" w14:textId="77777777" w:rsidR="00171E34" w:rsidRPr="00933A07" w:rsidRDefault="00171E34" w:rsidP="00C5135A"/>
        </w:tc>
        <w:tc>
          <w:tcPr>
            <w:tcW w:w="966" w:type="dxa"/>
          </w:tcPr>
          <w:p w14:paraId="27A8BED3" w14:textId="77777777" w:rsidR="00171E34" w:rsidRPr="00933A07" w:rsidRDefault="00171E34" w:rsidP="00C5135A"/>
        </w:tc>
        <w:tc>
          <w:tcPr>
            <w:tcW w:w="743" w:type="dxa"/>
          </w:tcPr>
          <w:p w14:paraId="0FAD6A90" w14:textId="77777777" w:rsidR="00171E34" w:rsidRPr="00933A07" w:rsidRDefault="00171E34" w:rsidP="00C5135A"/>
        </w:tc>
        <w:tc>
          <w:tcPr>
            <w:tcW w:w="890" w:type="dxa"/>
          </w:tcPr>
          <w:p w14:paraId="0ADDDBD9" w14:textId="77777777" w:rsidR="00171E34" w:rsidRPr="00933A07" w:rsidRDefault="00171E34" w:rsidP="00C5135A"/>
        </w:tc>
        <w:tc>
          <w:tcPr>
            <w:tcW w:w="993" w:type="dxa"/>
          </w:tcPr>
          <w:p w14:paraId="7C47DCE2" w14:textId="77777777" w:rsidR="00171E34" w:rsidRPr="00933A07" w:rsidRDefault="00171E34" w:rsidP="00C5135A"/>
        </w:tc>
        <w:tc>
          <w:tcPr>
            <w:tcW w:w="993" w:type="dxa"/>
          </w:tcPr>
          <w:p w14:paraId="6BF1CE1F" w14:textId="77777777" w:rsidR="00171E34" w:rsidRPr="00933A07" w:rsidRDefault="00171E34" w:rsidP="00C5135A"/>
        </w:tc>
      </w:tr>
      <w:tr w:rsidR="00A75EE2" w:rsidRPr="00933A07" w14:paraId="5DB9A186" w14:textId="77777777" w:rsidTr="00C5135A">
        <w:tc>
          <w:tcPr>
            <w:tcW w:w="3595" w:type="dxa"/>
          </w:tcPr>
          <w:p w14:paraId="0746D25C" w14:textId="77777777" w:rsidR="00A75EE2" w:rsidRPr="00933A07" w:rsidRDefault="00A75EE2" w:rsidP="00C5135A">
            <w:r w:rsidRPr="00933A07">
              <w:t>I feel more comfortable in outpatient settings</w:t>
            </w:r>
          </w:p>
        </w:tc>
        <w:tc>
          <w:tcPr>
            <w:tcW w:w="1170" w:type="dxa"/>
          </w:tcPr>
          <w:p w14:paraId="4300CD1E" w14:textId="77777777" w:rsidR="00A75EE2" w:rsidRPr="00933A07" w:rsidRDefault="00A75EE2" w:rsidP="00C5135A"/>
        </w:tc>
        <w:tc>
          <w:tcPr>
            <w:tcW w:w="966" w:type="dxa"/>
          </w:tcPr>
          <w:p w14:paraId="10C9CC7F" w14:textId="77777777" w:rsidR="00A75EE2" w:rsidRPr="00933A07" w:rsidRDefault="00A75EE2" w:rsidP="00C5135A"/>
        </w:tc>
        <w:tc>
          <w:tcPr>
            <w:tcW w:w="743" w:type="dxa"/>
          </w:tcPr>
          <w:p w14:paraId="28B6DA63" w14:textId="77777777" w:rsidR="00A75EE2" w:rsidRPr="00933A07" w:rsidRDefault="00A75EE2" w:rsidP="00C5135A"/>
        </w:tc>
        <w:tc>
          <w:tcPr>
            <w:tcW w:w="890" w:type="dxa"/>
          </w:tcPr>
          <w:p w14:paraId="09E4CEED" w14:textId="77777777" w:rsidR="00A75EE2" w:rsidRPr="00933A07" w:rsidRDefault="00A75EE2" w:rsidP="00C5135A"/>
        </w:tc>
        <w:tc>
          <w:tcPr>
            <w:tcW w:w="993" w:type="dxa"/>
          </w:tcPr>
          <w:p w14:paraId="29E30E19" w14:textId="77777777" w:rsidR="00A75EE2" w:rsidRPr="00933A07" w:rsidRDefault="00A75EE2" w:rsidP="00C5135A"/>
        </w:tc>
        <w:tc>
          <w:tcPr>
            <w:tcW w:w="993" w:type="dxa"/>
          </w:tcPr>
          <w:p w14:paraId="06A0B12C" w14:textId="77777777" w:rsidR="00A75EE2" w:rsidRPr="00933A07" w:rsidRDefault="00A75EE2" w:rsidP="00C5135A"/>
        </w:tc>
      </w:tr>
      <w:tr w:rsidR="00171E34" w:rsidRPr="00933A07" w14:paraId="4755D42C" w14:textId="77777777" w:rsidTr="00C5135A">
        <w:tc>
          <w:tcPr>
            <w:tcW w:w="3595" w:type="dxa"/>
          </w:tcPr>
          <w:p w14:paraId="357688E4" w14:textId="77777777" w:rsidR="00171E34" w:rsidRPr="00933A07" w:rsidRDefault="00171E34" w:rsidP="00C5135A">
            <w:r w:rsidRPr="00933A07">
              <w:t>The SRFC was my only way of seeing real patients outside my longitudinal preceptorship</w:t>
            </w:r>
          </w:p>
        </w:tc>
        <w:tc>
          <w:tcPr>
            <w:tcW w:w="1170" w:type="dxa"/>
          </w:tcPr>
          <w:p w14:paraId="1F6E6C4B" w14:textId="77777777" w:rsidR="00171E34" w:rsidRPr="00933A07" w:rsidRDefault="00171E34" w:rsidP="00C5135A"/>
        </w:tc>
        <w:tc>
          <w:tcPr>
            <w:tcW w:w="966" w:type="dxa"/>
          </w:tcPr>
          <w:p w14:paraId="6A3D4E70" w14:textId="77777777" w:rsidR="00171E34" w:rsidRPr="00933A07" w:rsidRDefault="00171E34" w:rsidP="00C5135A"/>
        </w:tc>
        <w:tc>
          <w:tcPr>
            <w:tcW w:w="743" w:type="dxa"/>
          </w:tcPr>
          <w:p w14:paraId="4CF70CAF" w14:textId="77777777" w:rsidR="00171E34" w:rsidRPr="00933A07" w:rsidRDefault="00171E34" w:rsidP="00C5135A"/>
        </w:tc>
        <w:tc>
          <w:tcPr>
            <w:tcW w:w="890" w:type="dxa"/>
          </w:tcPr>
          <w:p w14:paraId="3CAE61ED" w14:textId="77777777" w:rsidR="00171E34" w:rsidRPr="00933A07" w:rsidRDefault="00171E34" w:rsidP="00C5135A"/>
        </w:tc>
        <w:tc>
          <w:tcPr>
            <w:tcW w:w="993" w:type="dxa"/>
          </w:tcPr>
          <w:p w14:paraId="08EF9E76" w14:textId="77777777" w:rsidR="00171E34" w:rsidRPr="00933A07" w:rsidRDefault="00171E34" w:rsidP="00C5135A"/>
        </w:tc>
        <w:tc>
          <w:tcPr>
            <w:tcW w:w="993" w:type="dxa"/>
          </w:tcPr>
          <w:p w14:paraId="6B9ED4C7" w14:textId="77777777" w:rsidR="00171E34" w:rsidRPr="00933A07" w:rsidRDefault="00171E34" w:rsidP="00C5135A"/>
        </w:tc>
      </w:tr>
      <w:tr w:rsidR="00171E34" w:rsidRPr="00933A07" w14:paraId="37E8FE90" w14:textId="77777777" w:rsidTr="00C5135A">
        <w:tc>
          <w:tcPr>
            <w:tcW w:w="3595" w:type="dxa"/>
          </w:tcPr>
          <w:p w14:paraId="42B97BD1" w14:textId="77777777" w:rsidR="00171E34" w:rsidRPr="00933A07" w:rsidRDefault="00171E34" w:rsidP="00C5135A">
            <w:r w:rsidRPr="00933A07">
              <w:t>I have a better understanding of health equity issues</w:t>
            </w:r>
          </w:p>
        </w:tc>
        <w:tc>
          <w:tcPr>
            <w:tcW w:w="1170" w:type="dxa"/>
          </w:tcPr>
          <w:p w14:paraId="60CFE6FA" w14:textId="77777777" w:rsidR="00171E34" w:rsidRPr="00933A07" w:rsidRDefault="00171E34" w:rsidP="00C5135A"/>
        </w:tc>
        <w:tc>
          <w:tcPr>
            <w:tcW w:w="966" w:type="dxa"/>
          </w:tcPr>
          <w:p w14:paraId="22DCEDCC" w14:textId="77777777" w:rsidR="00171E34" w:rsidRPr="00933A07" w:rsidRDefault="00171E34" w:rsidP="00C5135A"/>
        </w:tc>
        <w:tc>
          <w:tcPr>
            <w:tcW w:w="743" w:type="dxa"/>
          </w:tcPr>
          <w:p w14:paraId="109B70F2" w14:textId="77777777" w:rsidR="00171E34" w:rsidRPr="00933A07" w:rsidRDefault="00171E34" w:rsidP="00C5135A"/>
        </w:tc>
        <w:tc>
          <w:tcPr>
            <w:tcW w:w="890" w:type="dxa"/>
          </w:tcPr>
          <w:p w14:paraId="3648B27B" w14:textId="77777777" w:rsidR="00171E34" w:rsidRPr="00933A07" w:rsidRDefault="00171E34" w:rsidP="00C5135A"/>
        </w:tc>
        <w:tc>
          <w:tcPr>
            <w:tcW w:w="993" w:type="dxa"/>
          </w:tcPr>
          <w:p w14:paraId="1DF3E5DD" w14:textId="77777777" w:rsidR="00171E34" w:rsidRPr="00933A07" w:rsidRDefault="00171E34" w:rsidP="00C5135A"/>
        </w:tc>
        <w:tc>
          <w:tcPr>
            <w:tcW w:w="993" w:type="dxa"/>
          </w:tcPr>
          <w:p w14:paraId="30C60635" w14:textId="77777777" w:rsidR="00171E34" w:rsidRPr="00933A07" w:rsidRDefault="00171E34" w:rsidP="00C5135A"/>
        </w:tc>
      </w:tr>
      <w:tr w:rsidR="00171E34" w:rsidRPr="00933A07" w14:paraId="20F399F5" w14:textId="77777777" w:rsidTr="00C5135A">
        <w:tc>
          <w:tcPr>
            <w:tcW w:w="3595" w:type="dxa"/>
          </w:tcPr>
          <w:p w14:paraId="007AB5F4" w14:textId="77777777" w:rsidR="00171E34" w:rsidRPr="00933A07" w:rsidRDefault="00171E34" w:rsidP="00C5135A">
            <w:r w:rsidRPr="00933A07">
              <w:t>Volunteering prompted me to think of ways to address those inequities</w:t>
            </w:r>
          </w:p>
        </w:tc>
        <w:tc>
          <w:tcPr>
            <w:tcW w:w="1170" w:type="dxa"/>
          </w:tcPr>
          <w:p w14:paraId="7EA30ABC" w14:textId="77777777" w:rsidR="00171E34" w:rsidRPr="00933A07" w:rsidRDefault="00171E34" w:rsidP="00C5135A"/>
        </w:tc>
        <w:tc>
          <w:tcPr>
            <w:tcW w:w="966" w:type="dxa"/>
          </w:tcPr>
          <w:p w14:paraId="4FDFB7DF" w14:textId="77777777" w:rsidR="00171E34" w:rsidRPr="00933A07" w:rsidRDefault="00171E34" w:rsidP="00C5135A"/>
        </w:tc>
        <w:tc>
          <w:tcPr>
            <w:tcW w:w="743" w:type="dxa"/>
          </w:tcPr>
          <w:p w14:paraId="549DC8D7" w14:textId="77777777" w:rsidR="00171E34" w:rsidRPr="00933A07" w:rsidRDefault="00171E34" w:rsidP="00C5135A"/>
        </w:tc>
        <w:tc>
          <w:tcPr>
            <w:tcW w:w="890" w:type="dxa"/>
          </w:tcPr>
          <w:p w14:paraId="442ED059" w14:textId="77777777" w:rsidR="00171E34" w:rsidRPr="00933A07" w:rsidRDefault="00171E34" w:rsidP="00C5135A"/>
        </w:tc>
        <w:tc>
          <w:tcPr>
            <w:tcW w:w="993" w:type="dxa"/>
          </w:tcPr>
          <w:p w14:paraId="52FBC3EB" w14:textId="77777777" w:rsidR="00171E34" w:rsidRPr="00933A07" w:rsidRDefault="00171E34" w:rsidP="00C5135A"/>
        </w:tc>
        <w:tc>
          <w:tcPr>
            <w:tcW w:w="993" w:type="dxa"/>
          </w:tcPr>
          <w:p w14:paraId="1F97E331" w14:textId="77777777" w:rsidR="00171E34" w:rsidRPr="00933A07" w:rsidRDefault="00171E34" w:rsidP="00C5135A"/>
        </w:tc>
      </w:tr>
      <w:tr w:rsidR="00171E34" w:rsidRPr="00933A07" w14:paraId="16C29379" w14:textId="77777777" w:rsidTr="00C5135A">
        <w:tc>
          <w:tcPr>
            <w:tcW w:w="3595" w:type="dxa"/>
          </w:tcPr>
          <w:p w14:paraId="3C660699" w14:textId="77777777" w:rsidR="00171E34" w:rsidRPr="00933A07" w:rsidRDefault="00171E34" w:rsidP="00042B34">
            <w:r w:rsidRPr="00933A07">
              <w:t xml:space="preserve">I have a better </w:t>
            </w:r>
            <w:r w:rsidR="00042B34" w:rsidRPr="00933A07">
              <w:t>appreciation</w:t>
            </w:r>
            <w:r w:rsidRPr="00933A07">
              <w:t xml:space="preserve"> of interprofessional work environments</w:t>
            </w:r>
          </w:p>
        </w:tc>
        <w:tc>
          <w:tcPr>
            <w:tcW w:w="1170" w:type="dxa"/>
          </w:tcPr>
          <w:p w14:paraId="3117F712" w14:textId="77777777" w:rsidR="00171E34" w:rsidRPr="00933A07" w:rsidRDefault="00171E34" w:rsidP="00C5135A"/>
        </w:tc>
        <w:tc>
          <w:tcPr>
            <w:tcW w:w="966" w:type="dxa"/>
          </w:tcPr>
          <w:p w14:paraId="7F6E3F0F" w14:textId="77777777" w:rsidR="00171E34" w:rsidRPr="00933A07" w:rsidRDefault="00171E34" w:rsidP="00C5135A"/>
        </w:tc>
        <w:tc>
          <w:tcPr>
            <w:tcW w:w="743" w:type="dxa"/>
          </w:tcPr>
          <w:p w14:paraId="43761444" w14:textId="77777777" w:rsidR="00171E34" w:rsidRPr="00933A07" w:rsidRDefault="00171E34" w:rsidP="00C5135A"/>
        </w:tc>
        <w:tc>
          <w:tcPr>
            <w:tcW w:w="890" w:type="dxa"/>
          </w:tcPr>
          <w:p w14:paraId="23F44B3F" w14:textId="77777777" w:rsidR="00171E34" w:rsidRPr="00933A07" w:rsidRDefault="00171E34" w:rsidP="00C5135A"/>
        </w:tc>
        <w:tc>
          <w:tcPr>
            <w:tcW w:w="993" w:type="dxa"/>
          </w:tcPr>
          <w:p w14:paraId="6DF781DB" w14:textId="77777777" w:rsidR="00171E34" w:rsidRPr="00933A07" w:rsidRDefault="00171E34" w:rsidP="00C5135A"/>
        </w:tc>
        <w:tc>
          <w:tcPr>
            <w:tcW w:w="993" w:type="dxa"/>
          </w:tcPr>
          <w:p w14:paraId="4B3DA3D2" w14:textId="77777777" w:rsidR="00171E34" w:rsidRPr="00933A07" w:rsidRDefault="00171E34" w:rsidP="00C5135A"/>
        </w:tc>
      </w:tr>
      <w:tr w:rsidR="00171E34" w:rsidRPr="00933A07" w14:paraId="2FA3BA48" w14:textId="77777777" w:rsidTr="00C5135A">
        <w:tc>
          <w:tcPr>
            <w:tcW w:w="3595" w:type="dxa"/>
          </w:tcPr>
          <w:p w14:paraId="41A036D0" w14:textId="77777777" w:rsidR="00171E34" w:rsidRPr="00933A07" w:rsidRDefault="00042B34" w:rsidP="00C5135A">
            <w:r w:rsidRPr="00933A07">
              <w:t>I have improved my foreign language skills</w:t>
            </w:r>
            <w:r w:rsidR="0048079A" w:rsidRPr="00933A07">
              <w:t xml:space="preserve"> </w:t>
            </w:r>
          </w:p>
        </w:tc>
        <w:tc>
          <w:tcPr>
            <w:tcW w:w="1170" w:type="dxa"/>
          </w:tcPr>
          <w:p w14:paraId="3A63A9B2" w14:textId="77777777" w:rsidR="00171E34" w:rsidRPr="00933A07" w:rsidRDefault="00171E34" w:rsidP="00C5135A"/>
        </w:tc>
        <w:tc>
          <w:tcPr>
            <w:tcW w:w="966" w:type="dxa"/>
          </w:tcPr>
          <w:p w14:paraId="1C71ED3B" w14:textId="77777777" w:rsidR="00171E34" w:rsidRPr="00933A07" w:rsidRDefault="00171E34" w:rsidP="00C5135A"/>
        </w:tc>
        <w:tc>
          <w:tcPr>
            <w:tcW w:w="743" w:type="dxa"/>
          </w:tcPr>
          <w:p w14:paraId="59A6A28F" w14:textId="77777777" w:rsidR="00171E34" w:rsidRPr="00933A07" w:rsidRDefault="00171E34" w:rsidP="00C5135A"/>
        </w:tc>
        <w:tc>
          <w:tcPr>
            <w:tcW w:w="890" w:type="dxa"/>
          </w:tcPr>
          <w:p w14:paraId="68B735A4" w14:textId="77777777" w:rsidR="00171E34" w:rsidRPr="00933A07" w:rsidRDefault="00171E34" w:rsidP="00C5135A"/>
        </w:tc>
        <w:tc>
          <w:tcPr>
            <w:tcW w:w="993" w:type="dxa"/>
          </w:tcPr>
          <w:p w14:paraId="5791D1C8" w14:textId="77777777" w:rsidR="00171E34" w:rsidRPr="00933A07" w:rsidRDefault="00171E34" w:rsidP="00C5135A"/>
        </w:tc>
        <w:tc>
          <w:tcPr>
            <w:tcW w:w="993" w:type="dxa"/>
          </w:tcPr>
          <w:p w14:paraId="1029D381" w14:textId="77777777" w:rsidR="00171E34" w:rsidRPr="00933A07" w:rsidRDefault="00171E34" w:rsidP="00C5135A"/>
        </w:tc>
      </w:tr>
      <w:tr w:rsidR="005D1C7C" w:rsidRPr="00933A07" w14:paraId="70692F5C" w14:textId="77777777" w:rsidTr="00C5135A">
        <w:tc>
          <w:tcPr>
            <w:tcW w:w="3595" w:type="dxa"/>
          </w:tcPr>
          <w:p w14:paraId="372E1B66" w14:textId="77777777" w:rsidR="005D1C7C" w:rsidRPr="00933A07" w:rsidRDefault="005D1C7C" w:rsidP="00C5135A">
            <w:r w:rsidRPr="00933A07">
              <w:t>I had trouble signing up for an available spot to volunteer at an SRFC</w:t>
            </w:r>
          </w:p>
        </w:tc>
        <w:tc>
          <w:tcPr>
            <w:tcW w:w="1170" w:type="dxa"/>
          </w:tcPr>
          <w:p w14:paraId="7EDDD737" w14:textId="77777777" w:rsidR="005D1C7C" w:rsidRPr="00933A07" w:rsidRDefault="005D1C7C" w:rsidP="00C5135A"/>
        </w:tc>
        <w:tc>
          <w:tcPr>
            <w:tcW w:w="966" w:type="dxa"/>
          </w:tcPr>
          <w:p w14:paraId="1F965DE8" w14:textId="77777777" w:rsidR="005D1C7C" w:rsidRPr="00933A07" w:rsidRDefault="005D1C7C" w:rsidP="00C5135A"/>
        </w:tc>
        <w:tc>
          <w:tcPr>
            <w:tcW w:w="743" w:type="dxa"/>
          </w:tcPr>
          <w:p w14:paraId="669D49BF" w14:textId="77777777" w:rsidR="005D1C7C" w:rsidRPr="00933A07" w:rsidRDefault="005D1C7C" w:rsidP="00C5135A"/>
        </w:tc>
        <w:tc>
          <w:tcPr>
            <w:tcW w:w="890" w:type="dxa"/>
          </w:tcPr>
          <w:p w14:paraId="3B2314A1" w14:textId="77777777" w:rsidR="005D1C7C" w:rsidRPr="00933A07" w:rsidRDefault="005D1C7C" w:rsidP="00C5135A"/>
        </w:tc>
        <w:tc>
          <w:tcPr>
            <w:tcW w:w="993" w:type="dxa"/>
          </w:tcPr>
          <w:p w14:paraId="4BDB4213" w14:textId="77777777" w:rsidR="005D1C7C" w:rsidRPr="00933A07" w:rsidRDefault="005D1C7C" w:rsidP="00C5135A"/>
        </w:tc>
        <w:tc>
          <w:tcPr>
            <w:tcW w:w="993" w:type="dxa"/>
          </w:tcPr>
          <w:p w14:paraId="3582A7B9" w14:textId="77777777" w:rsidR="005D1C7C" w:rsidRPr="00933A07" w:rsidRDefault="005D1C7C" w:rsidP="00C5135A"/>
        </w:tc>
      </w:tr>
      <w:tr w:rsidR="005D1C7C" w:rsidRPr="00933A07" w14:paraId="335D3400" w14:textId="77777777" w:rsidTr="00C5135A">
        <w:tc>
          <w:tcPr>
            <w:tcW w:w="3595" w:type="dxa"/>
          </w:tcPr>
          <w:p w14:paraId="0E4ABD62" w14:textId="77777777" w:rsidR="005D1C7C" w:rsidRPr="00933A07" w:rsidRDefault="005D1C7C" w:rsidP="00C5135A">
            <w:r w:rsidRPr="00933A07">
              <w:t>I believe volunteering at an SRFC should be integrated into the pre-clinical curriculum</w:t>
            </w:r>
          </w:p>
        </w:tc>
        <w:tc>
          <w:tcPr>
            <w:tcW w:w="1170" w:type="dxa"/>
          </w:tcPr>
          <w:p w14:paraId="64500DE0" w14:textId="77777777" w:rsidR="005D1C7C" w:rsidRPr="00933A07" w:rsidRDefault="005D1C7C" w:rsidP="00C5135A"/>
        </w:tc>
        <w:tc>
          <w:tcPr>
            <w:tcW w:w="966" w:type="dxa"/>
          </w:tcPr>
          <w:p w14:paraId="6E3129D5" w14:textId="77777777" w:rsidR="005D1C7C" w:rsidRPr="00933A07" w:rsidRDefault="005D1C7C" w:rsidP="00C5135A"/>
        </w:tc>
        <w:tc>
          <w:tcPr>
            <w:tcW w:w="743" w:type="dxa"/>
          </w:tcPr>
          <w:p w14:paraId="6F1EB9F3" w14:textId="77777777" w:rsidR="005D1C7C" w:rsidRPr="00933A07" w:rsidRDefault="005D1C7C" w:rsidP="00C5135A"/>
        </w:tc>
        <w:tc>
          <w:tcPr>
            <w:tcW w:w="890" w:type="dxa"/>
          </w:tcPr>
          <w:p w14:paraId="08D09CF0" w14:textId="77777777" w:rsidR="005D1C7C" w:rsidRPr="00933A07" w:rsidRDefault="005D1C7C" w:rsidP="00C5135A"/>
        </w:tc>
        <w:tc>
          <w:tcPr>
            <w:tcW w:w="993" w:type="dxa"/>
          </w:tcPr>
          <w:p w14:paraId="462147D4" w14:textId="77777777" w:rsidR="005D1C7C" w:rsidRPr="00933A07" w:rsidRDefault="005D1C7C" w:rsidP="00C5135A"/>
        </w:tc>
        <w:tc>
          <w:tcPr>
            <w:tcW w:w="993" w:type="dxa"/>
          </w:tcPr>
          <w:p w14:paraId="05CD630A" w14:textId="77777777" w:rsidR="005D1C7C" w:rsidRPr="00933A07" w:rsidRDefault="005D1C7C" w:rsidP="00C5135A"/>
        </w:tc>
      </w:tr>
    </w:tbl>
    <w:p w14:paraId="19A0B4C6" w14:textId="77777777" w:rsidR="00D24E1B" w:rsidRPr="00933A07" w:rsidRDefault="00D24E1B" w:rsidP="00D24E1B"/>
    <w:p w14:paraId="4543E26D" w14:textId="77777777" w:rsidR="00D24E1B" w:rsidRDefault="00EF6107" w:rsidP="00D24E1B">
      <w:r w:rsidRPr="00933A07">
        <w:t>Thank you for your participation in this survey.</w:t>
      </w:r>
    </w:p>
    <w:sectPr w:rsidR="00D24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75204C"/>
    <w:multiLevelType w:val="hybridMultilevel"/>
    <w:tmpl w:val="F4C6E15A"/>
    <w:lvl w:ilvl="0" w:tplc="EB9EA4DC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1AF48DA"/>
    <w:multiLevelType w:val="hybridMultilevel"/>
    <w:tmpl w:val="AA10D446"/>
    <w:lvl w:ilvl="0" w:tplc="B2D8BB16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00B1850"/>
    <w:multiLevelType w:val="hybridMultilevel"/>
    <w:tmpl w:val="565C8946"/>
    <w:lvl w:ilvl="0" w:tplc="0010D900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19B2054"/>
    <w:multiLevelType w:val="hybridMultilevel"/>
    <w:tmpl w:val="47061A34"/>
    <w:lvl w:ilvl="0" w:tplc="9EF6F4B4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3BF4593"/>
    <w:multiLevelType w:val="hybridMultilevel"/>
    <w:tmpl w:val="C732491A"/>
    <w:lvl w:ilvl="0" w:tplc="C4F80F28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5662DD7"/>
    <w:multiLevelType w:val="hybridMultilevel"/>
    <w:tmpl w:val="5EFC5C8C"/>
    <w:lvl w:ilvl="0" w:tplc="F54AC2B0">
      <w:start w:val="14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6932B5A"/>
    <w:multiLevelType w:val="hybridMultilevel"/>
    <w:tmpl w:val="3FC0F5B8"/>
    <w:lvl w:ilvl="0" w:tplc="3A94C208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7B078B6"/>
    <w:multiLevelType w:val="hybridMultilevel"/>
    <w:tmpl w:val="F080E89A"/>
    <w:lvl w:ilvl="0" w:tplc="07E2D52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390CA0"/>
    <w:multiLevelType w:val="hybridMultilevel"/>
    <w:tmpl w:val="2788F16E"/>
    <w:lvl w:ilvl="0" w:tplc="F14C8E8C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330261D"/>
    <w:multiLevelType w:val="hybridMultilevel"/>
    <w:tmpl w:val="CE16CFAC"/>
    <w:lvl w:ilvl="0" w:tplc="1FFC54AC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3BA5EEF"/>
    <w:multiLevelType w:val="hybridMultilevel"/>
    <w:tmpl w:val="D9FC31A6"/>
    <w:lvl w:ilvl="0" w:tplc="4F502C60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8C66663"/>
    <w:multiLevelType w:val="hybridMultilevel"/>
    <w:tmpl w:val="896A46DA"/>
    <w:lvl w:ilvl="0" w:tplc="27A8A16E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2CB5327"/>
    <w:multiLevelType w:val="hybridMultilevel"/>
    <w:tmpl w:val="BB80B598"/>
    <w:lvl w:ilvl="0" w:tplc="AB1A98B4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CE6149B"/>
    <w:multiLevelType w:val="hybridMultilevel"/>
    <w:tmpl w:val="889667B0"/>
    <w:lvl w:ilvl="0" w:tplc="8FDED43C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FF151C2"/>
    <w:multiLevelType w:val="hybridMultilevel"/>
    <w:tmpl w:val="35709602"/>
    <w:lvl w:ilvl="0" w:tplc="6584D97E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7C45FB2"/>
    <w:multiLevelType w:val="hybridMultilevel"/>
    <w:tmpl w:val="77CA0624"/>
    <w:lvl w:ilvl="0" w:tplc="761A376C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13E7DCF"/>
    <w:multiLevelType w:val="hybridMultilevel"/>
    <w:tmpl w:val="CBFE7B14"/>
    <w:lvl w:ilvl="0" w:tplc="22B4D040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4B440F2"/>
    <w:multiLevelType w:val="hybridMultilevel"/>
    <w:tmpl w:val="6FAC9BD0"/>
    <w:lvl w:ilvl="0" w:tplc="D668CC4E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69B44B2"/>
    <w:multiLevelType w:val="hybridMultilevel"/>
    <w:tmpl w:val="44C6BB98"/>
    <w:lvl w:ilvl="0" w:tplc="1794F276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95565B8"/>
    <w:multiLevelType w:val="hybridMultilevel"/>
    <w:tmpl w:val="D29668C2"/>
    <w:lvl w:ilvl="0" w:tplc="9A148174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C7A0D9E"/>
    <w:multiLevelType w:val="hybridMultilevel"/>
    <w:tmpl w:val="01AA5264"/>
    <w:lvl w:ilvl="0" w:tplc="E2EE466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D46FF3"/>
    <w:multiLevelType w:val="hybridMultilevel"/>
    <w:tmpl w:val="205E1D06"/>
    <w:lvl w:ilvl="0" w:tplc="62AA95FA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ACB3BFC"/>
    <w:multiLevelType w:val="hybridMultilevel"/>
    <w:tmpl w:val="138C5140"/>
    <w:lvl w:ilvl="0" w:tplc="2E306B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622627"/>
    <w:multiLevelType w:val="hybridMultilevel"/>
    <w:tmpl w:val="5BC4ECE4"/>
    <w:lvl w:ilvl="0" w:tplc="77DEF17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17724F8"/>
    <w:multiLevelType w:val="hybridMultilevel"/>
    <w:tmpl w:val="BE28B1D0"/>
    <w:lvl w:ilvl="0" w:tplc="973C4C5C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18A0F60"/>
    <w:multiLevelType w:val="hybridMultilevel"/>
    <w:tmpl w:val="605061C0"/>
    <w:lvl w:ilvl="0" w:tplc="11D8FEC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782B82"/>
    <w:multiLevelType w:val="hybridMultilevel"/>
    <w:tmpl w:val="9EA80DCA"/>
    <w:lvl w:ilvl="0" w:tplc="8596518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3340F5"/>
    <w:multiLevelType w:val="hybridMultilevel"/>
    <w:tmpl w:val="E4287AC4"/>
    <w:lvl w:ilvl="0" w:tplc="11927610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6143E17"/>
    <w:multiLevelType w:val="hybridMultilevel"/>
    <w:tmpl w:val="F490D7B0"/>
    <w:lvl w:ilvl="0" w:tplc="7346B8E6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64F7A0C"/>
    <w:multiLevelType w:val="hybridMultilevel"/>
    <w:tmpl w:val="54CC8DE8"/>
    <w:lvl w:ilvl="0" w:tplc="56D821BA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768E6613"/>
    <w:multiLevelType w:val="hybridMultilevel"/>
    <w:tmpl w:val="3A90FDD6"/>
    <w:lvl w:ilvl="0" w:tplc="8596518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6B154F"/>
    <w:multiLevelType w:val="hybridMultilevel"/>
    <w:tmpl w:val="66A2EAE6"/>
    <w:lvl w:ilvl="0" w:tplc="26607D82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8"/>
  </w:num>
  <w:num w:numId="3">
    <w:abstractNumId w:val="2"/>
  </w:num>
  <w:num w:numId="4">
    <w:abstractNumId w:val="9"/>
  </w:num>
  <w:num w:numId="5">
    <w:abstractNumId w:val="12"/>
  </w:num>
  <w:num w:numId="6">
    <w:abstractNumId w:val="22"/>
  </w:num>
  <w:num w:numId="7">
    <w:abstractNumId w:val="11"/>
  </w:num>
  <w:num w:numId="8">
    <w:abstractNumId w:val="13"/>
  </w:num>
  <w:num w:numId="9">
    <w:abstractNumId w:val="3"/>
  </w:num>
  <w:num w:numId="10">
    <w:abstractNumId w:val="18"/>
  </w:num>
  <w:num w:numId="11">
    <w:abstractNumId w:val="25"/>
  </w:num>
  <w:num w:numId="12">
    <w:abstractNumId w:val="26"/>
  </w:num>
  <w:num w:numId="13">
    <w:abstractNumId w:val="15"/>
  </w:num>
  <w:num w:numId="14">
    <w:abstractNumId w:val="30"/>
  </w:num>
  <w:num w:numId="15">
    <w:abstractNumId w:val="27"/>
  </w:num>
  <w:num w:numId="16">
    <w:abstractNumId w:val="6"/>
  </w:num>
  <w:num w:numId="17">
    <w:abstractNumId w:val="1"/>
  </w:num>
  <w:num w:numId="18">
    <w:abstractNumId w:val="14"/>
  </w:num>
  <w:num w:numId="19">
    <w:abstractNumId w:val="0"/>
  </w:num>
  <w:num w:numId="20">
    <w:abstractNumId w:val="19"/>
  </w:num>
  <w:num w:numId="21">
    <w:abstractNumId w:val="31"/>
  </w:num>
  <w:num w:numId="22">
    <w:abstractNumId w:val="21"/>
  </w:num>
  <w:num w:numId="23">
    <w:abstractNumId w:val="4"/>
  </w:num>
  <w:num w:numId="24">
    <w:abstractNumId w:val="17"/>
  </w:num>
  <w:num w:numId="25">
    <w:abstractNumId w:val="29"/>
  </w:num>
  <w:num w:numId="26">
    <w:abstractNumId w:val="23"/>
  </w:num>
  <w:num w:numId="27">
    <w:abstractNumId w:val="8"/>
  </w:num>
  <w:num w:numId="28">
    <w:abstractNumId w:val="16"/>
  </w:num>
  <w:num w:numId="29">
    <w:abstractNumId w:val="7"/>
  </w:num>
  <w:num w:numId="30">
    <w:abstractNumId w:val="20"/>
  </w:num>
  <w:num w:numId="31">
    <w:abstractNumId w:val="24"/>
  </w:num>
  <w:num w:numId="32">
    <w:abstractNumId w:val="5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5EC9"/>
    <w:rsid w:val="000006C0"/>
    <w:rsid w:val="000123F9"/>
    <w:rsid w:val="000129E6"/>
    <w:rsid w:val="00014393"/>
    <w:rsid w:val="0001443C"/>
    <w:rsid w:val="000240CF"/>
    <w:rsid w:val="00024B17"/>
    <w:rsid w:val="0002513B"/>
    <w:rsid w:val="00031619"/>
    <w:rsid w:val="00032484"/>
    <w:rsid w:val="00037E2A"/>
    <w:rsid w:val="0004102C"/>
    <w:rsid w:val="00041146"/>
    <w:rsid w:val="00042743"/>
    <w:rsid w:val="0004284B"/>
    <w:rsid w:val="00042B34"/>
    <w:rsid w:val="000507AD"/>
    <w:rsid w:val="00052B26"/>
    <w:rsid w:val="000537D9"/>
    <w:rsid w:val="0005522A"/>
    <w:rsid w:val="00057487"/>
    <w:rsid w:val="00060FE4"/>
    <w:rsid w:val="00062AB8"/>
    <w:rsid w:val="00063816"/>
    <w:rsid w:val="00063FCE"/>
    <w:rsid w:val="00064689"/>
    <w:rsid w:val="0006542E"/>
    <w:rsid w:val="00077682"/>
    <w:rsid w:val="00082BF6"/>
    <w:rsid w:val="000902BC"/>
    <w:rsid w:val="00091DB4"/>
    <w:rsid w:val="0009224E"/>
    <w:rsid w:val="000A4DC6"/>
    <w:rsid w:val="000A601B"/>
    <w:rsid w:val="000B2D55"/>
    <w:rsid w:val="000B3494"/>
    <w:rsid w:val="000C031F"/>
    <w:rsid w:val="000C079B"/>
    <w:rsid w:val="000C0FA6"/>
    <w:rsid w:val="000C1DF3"/>
    <w:rsid w:val="000C2F61"/>
    <w:rsid w:val="000D2434"/>
    <w:rsid w:val="000D6585"/>
    <w:rsid w:val="000D7880"/>
    <w:rsid w:val="000E058D"/>
    <w:rsid w:val="000E0A95"/>
    <w:rsid w:val="000E18D9"/>
    <w:rsid w:val="000E2552"/>
    <w:rsid w:val="000E50F4"/>
    <w:rsid w:val="000E512E"/>
    <w:rsid w:val="000E537F"/>
    <w:rsid w:val="000E56EA"/>
    <w:rsid w:val="000E773A"/>
    <w:rsid w:val="000F1F3E"/>
    <w:rsid w:val="000F425E"/>
    <w:rsid w:val="000F542A"/>
    <w:rsid w:val="000F7549"/>
    <w:rsid w:val="001003EC"/>
    <w:rsid w:val="00102DE9"/>
    <w:rsid w:val="00104511"/>
    <w:rsid w:val="00110E8C"/>
    <w:rsid w:val="00110FE2"/>
    <w:rsid w:val="00113150"/>
    <w:rsid w:val="00113F84"/>
    <w:rsid w:val="001173BF"/>
    <w:rsid w:val="00120D0D"/>
    <w:rsid w:val="00123BAD"/>
    <w:rsid w:val="00125F96"/>
    <w:rsid w:val="00132454"/>
    <w:rsid w:val="00132CCC"/>
    <w:rsid w:val="0013574E"/>
    <w:rsid w:val="001360EA"/>
    <w:rsid w:val="0013722D"/>
    <w:rsid w:val="00147006"/>
    <w:rsid w:val="00147A8F"/>
    <w:rsid w:val="00150078"/>
    <w:rsid w:val="00150158"/>
    <w:rsid w:val="00151CAE"/>
    <w:rsid w:val="00152D8B"/>
    <w:rsid w:val="00153FE0"/>
    <w:rsid w:val="00157A57"/>
    <w:rsid w:val="00161BF9"/>
    <w:rsid w:val="00164534"/>
    <w:rsid w:val="00166A90"/>
    <w:rsid w:val="0016798F"/>
    <w:rsid w:val="00171E34"/>
    <w:rsid w:val="00172548"/>
    <w:rsid w:val="00172E73"/>
    <w:rsid w:val="00173215"/>
    <w:rsid w:val="00173916"/>
    <w:rsid w:val="00173BEE"/>
    <w:rsid w:val="00174BB1"/>
    <w:rsid w:val="00185153"/>
    <w:rsid w:val="001854AD"/>
    <w:rsid w:val="001970CA"/>
    <w:rsid w:val="00197CB0"/>
    <w:rsid w:val="001A0D16"/>
    <w:rsid w:val="001A0E1C"/>
    <w:rsid w:val="001A2CCA"/>
    <w:rsid w:val="001A2D03"/>
    <w:rsid w:val="001A559C"/>
    <w:rsid w:val="001A5B5D"/>
    <w:rsid w:val="001B08B3"/>
    <w:rsid w:val="001B3493"/>
    <w:rsid w:val="001B3C82"/>
    <w:rsid w:val="001B7427"/>
    <w:rsid w:val="001B76E6"/>
    <w:rsid w:val="001C1B55"/>
    <w:rsid w:val="001C5BC5"/>
    <w:rsid w:val="001D239C"/>
    <w:rsid w:val="001D6137"/>
    <w:rsid w:val="001D7B65"/>
    <w:rsid w:val="001E01A8"/>
    <w:rsid w:val="001E137F"/>
    <w:rsid w:val="001E2797"/>
    <w:rsid w:val="001E2A49"/>
    <w:rsid w:val="001E5786"/>
    <w:rsid w:val="001E57E4"/>
    <w:rsid w:val="001E593A"/>
    <w:rsid w:val="001E669E"/>
    <w:rsid w:val="001F0310"/>
    <w:rsid w:val="001F4581"/>
    <w:rsid w:val="001F570D"/>
    <w:rsid w:val="001F59A9"/>
    <w:rsid w:val="001F782C"/>
    <w:rsid w:val="001F7AC7"/>
    <w:rsid w:val="0020186E"/>
    <w:rsid w:val="00204D93"/>
    <w:rsid w:val="002053E9"/>
    <w:rsid w:val="00210E16"/>
    <w:rsid w:val="002111C8"/>
    <w:rsid w:val="00216DC0"/>
    <w:rsid w:val="002220E2"/>
    <w:rsid w:val="00222329"/>
    <w:rsid w:val="00224527"/>
    <w:rsid w:val="00227336"/>
    <w:rsid w:val="00227C2E"/>
    <w:rsid w:val="002307AC"/>
    <w:rsid w:val="00232F65"/>
    <w:rsid w:val="0024317E"/>
    <w:rsid w:val="0024799F"/>
    <w:rsid w:val="002503F9"/>
    <w:rsid w:val="00251264"/>
    <w:rsid w:val="00252594"/>
    <w:rsid w:val="002567F3"/>
    <w:rsid w:val="00256F3F"/>
    <w:rsid w:val="00260369"/>
    <w:rsid w:val="002639B5"/>
    <w:rsid w:val="00276E07"/>
    <w:rsid w:val="0028567E"/>
    <w:rsid w:val="00286056"/>
    <w:rsid w:val="00292490"/>
    <w:rsid w:val="002933BB"/>
    <w:rsid w:val="002A01C6"/>
    <w:rsid w:val="002A082E"/>
    <w:rsid w:val="002A6410"/>
    <w:rsid w:val="002A78E1"/>
    <w:rsid w:val="002A7D5C"/>
    <w:rsid w:val="002B10F8"/>
    <w:rsid w:val="002B29C7"/>
    <w:rsid w:val="002B3F08"/>
    <w:rsid w:val="002B4ABB"/>
    <w:rsid w:val="002B4FC6"/>
    <w:rsid w:val="002C1E4C"/>
    <w:rsid w:val="002C54C6"/>
    <w:rsid w:val="002C6895"/>
    <w:rsid w:val="002D30F5"/>
    <w:rsid w:val="002D3997"/>
    <w:rsid w:val="002D49F5"/>
    <w:rsid w:val="002D5504"/>
    <w:rsid w:val="002D572C"/>
    <w:rsid w:val="002D59E2"/>
    <w:rsid w:val="002E33DD"/>
    <w:rsid w:val="002E37F7"/>
    <w:rsid w:val="002F2680"/>
    <w:rsid w:val="002F543A"/>
    <w:rsid w:val="002F5E68"/>
    <w:rsid w:val="00302762"/>
    <w:rsid w:val="00303660"/>
    <w:rsid w:val="0031107A"/>
    <w:rsid w:val="0031504E"/>
    <w:rsid w:val="00317759"/>
    <w:rsid w:val="00324B51"/>
    <w:rsid w:val="00324D60"/>
    <w:rsid w:val="003321FA"/>
    <w:rsid w:val="00334FA5"/>
    <w:rsid w:val="0033552B"/>
    <w:rsid w:val="00337283"/>
    <w:rsid w:val="003472F8"/>
    <w:rsid w:val="003527E3"/>
    <w:rsid w:val="00353E56"/>
    <w:rsid w:val="00355D32"/>
    <w:rsid w:val="00361147"/>
    <w:rsid w:val="00361479"/>
    <w:rsid w:val="00362C9D"/>
    <w:rsid w:val="003664CB"/>
    <w:rsid w:val="00372FBB"/>
    <w:rsid w:val="00375EEF"/>
    <w:rsid w:val="00382377"/>
    <w:rsid w:val="00382FC0"/>
    <w:rsid w:val="00383C22"/>
    <w:rsid w:val="00387654"/>
    <w:rsid w:val="00390135"/>
    <w:rsid w:val="00391DDB"/>
    <w:rsid w:val="00395CC0"/>
    <w:rsid w:val="003A1548"/>
    <w:rsid w:val="003A204E"/>
    <w:rsid w:val="003A22B4"/>
    <w:rsid w:val="003A2A13"/>
    <w:rsid w:val="003A3AF5"/>
    <w:rsid w:val="003A47CA"/>
    <w:rsid w:val="003A6A25"/>
    <w:rsid w:val="003B1C99"/>
    <w:rsid w:val="003B4F64"/>
    <w:rsid w:val="003B6806"/>
    <w:rsid w:val="003C2288"/>
    <w:rsid w:val="003C2C87"/>
    <w:rsid w:val="003C3AD0"/>
    <w:rsid w:val="003C4845"/>
    <w:rsid w:val="003C4A5F"/>
    <w:rsid w:val="003C5A12"/>
    <w:rsid w:val="003C784D"/>
    <w:rsid w:val="003D1236"/>
    <w:rsid w:val="003D2E24"/>
    <w:rsid w:val="003D2EFF"/>
    <w:rsid w:val="003D40F0"/>
    <w:rsid w:val="003D6320"/>
    <w:rsid w:val="003E07B6"/>
    <w:rsid w:val="003E254E"/>
    <w:rsid w:val="003E5CB6"/>
    <w:rsid w:val="003F0D22"/>
    <w:rsid w:val="003F14AA"/>
    <w:rsid w:val="003F3F81"/>
    <w:rsid w:val="003F48A7"/>
    <w:rsid w:val="003F5137"/>
    <w:rsid w:val="003F518B"/>
    <w:rsid w:val="003F54C3"/>
    <w:rsid w:val="003F5803"/>
    <w:rsid w:val="004034B9"/>
    <w:rsid w:val="004051D8"/>
    <w:rsid w:val="00406D82"/>
    <w:rsid w:val="00414117"/>
    <w:rsid w:val="0041502E"/>
    <w:rsid w:val="00420A84"/>
    <w:rsid w:val="0042311C"/>
    <w:rsid w:val="00425C94"/>
    <w:rsid w:val="00432CA0"/>
    <w:rsid w:val="00437AF3"/>
    <w:rsid w:val="00441A8B"/>
    <w:rsid w:val="0044295B"/>
    <w:rsid w:val="004445D2"/>
    <w:rsid w:val="004455B5"/>
    <w:rsid w:val="00447C24"/>
    <w:rsid w:val="004501A8"/>
    <w:rsid w:val="00454212"/>
    <w:rsid w:val="00455742"/>
    <w:rsid w:val="00461840"/>
    <w:rsid w:val="00462250"/>
    <w:rsid w:val="004628C2"/>
    <w:rsid w:val="00464BBF"/>
    <w:rsid w:val="00465459"/>
    <w:rsid w:val="004674DB"/>
    <w:rsid w:val="00472C9E"/>
    <w:rsid w:val="004741F9"/>
    <w:rsid w:val="00474E54"/>
    <w:rsid w:val="0047555D"/>
    <w:rsid w:val="0047570B"/>
    <w:rsid w:val="00475BFB"/>
    <w:rsid w:val="0048079A"/>
    <w:rsid w:val="0048664D"/>
    <w:rsid w:val="00486787"/>
    <w:rsid w:val="00490E5F"/>
    <w:rsid w:val="00495C3C"/>
    <w:rsid w:val="004963DC"/>
    <w:rsid w:val="004965F7"/>
    <w:rsid w:val="00497009"/>
    <w:rsid w:val="004A1EDD"/>
    <w:rsid w:val="004A585C"/>
    <w:rsid w:val="004A5EE8"/>
    <w:rsid w:val="004A6B6B"/>
    <w:rsid w:val="004A7176"/>
    <w:rsid w:val="004B05A0"/>
    <w:rsid w:val="004B161C"/>
    <w:rsid w:val="004B1CC2"/>
    <w:rsid w:val="004B2E79"/>
    <w:rsid w:val="004B59B7"/>
    <w:rsid w:val="004B5DC4"/>
    <w:rsid w:val="004B70C5"/>
    <w:rsid w:val="004C221E"/>
    <w:rsid w:val="004C5227"/>
    <w:rsid w:val="004C70D7"/>
    <w:rsid w:val="004D025C"/>
    <w:rsid w:val="004D1290"/>
    <w:rsid w:val="004D1C24"/>
    <w:rsid w:val="004D27BF"/>
    <w:rsid w:val="004D422D"/>
    <w:rsid w:val="004D5EA4"/>
    <w:rsid w:val="004D66B9"/>
    <w:rsid w:val="004E0E85"/>
    <w:rsid w:val="004F0CAC"/>
    <w:rsid w:val="004F1FB2"/>
    <w:rsid w:val="004F47AD"/>
    <w:rsid w:val="004F59D3"/>
    <w:rsid w:val="00501751"/>
    <w:rsid w:val="005040E6"/>
    <w:rsid w:val="00504E34"/>
    <w:rsid w:val="005060E0"/>
    <w:rsid w:val="00507586"/>
    <w:rsid w:val="00516CCB"/>
    <w:rsid w:val="0052011A"/>
    <w:rsid w:val="00520BDC"/>
    <w:rsid w:val="005224C1"/>
    <w:rsid w:val="005318DF"/>
    <w:rsid w:val="0053498C"/>
    <w:rsid w:val="00536F98"/>
    <w:rsid w:val="005378FB"/>
    <w:rsid w:val="00537C2D"/>
    <w:rsid w:val="00542C7F"/>
    <w:rsid w:val="005440A9"/>
    <w:rsid w:val="00544813"/>
    <w:rsid w:val="005449C0"/>
    <w:rsid w:val="00544C3F"/>
    <w:rsid w:val="00544CA2"/>
    <w:rsid w:val="00546EF5"/>
    <w:rsid w:val="00550188"/>
    <w:rsid w:val="00550537"/>
    <w:rsid w:val="00554F6F"/>
    <w:rsid w:val="0056177C"/>
    <w:rsid w:val="00563C39"/>
    <w:rsid w:val="00572419"/>
    <w:rsid w:val="00576F7D"/>
    <w:rsid w:val="0057739C"/>
    <w:rsid w:val="00577C70"/>
    <w:rsid w:val="0058099A"/>
    <w:rsid w:val="005812E3"/>
    <w:rsid w:val="00581698"/>
    <w:rsid w:val="005861ED"/>
    <w:rsid w:val="00586EB2"/>
    <w:rsid w:val="005873BA"/>
    <w:rsid w:val="005905F9"/>
    <w:rsid w:val="0059260F"/>
    <w:rsid w:val="005975E1"/>
    <w:rsid w:val="005A7865"/>
    <w:rsid w:val="005B1951"/>
    <w:rsid w:val="005B46BC"/>
    <w:rsid w:val="005B4FC2"/>
    <w:rsid w:val="005B6958"/>
    <w:rsid w:val="005B6CDE"/>
    <w:rsid w:val="005B75A2"/>
    <w:rsid w:val="005C126F"/>
    <w:rsid w:val="005C2D18"/>
    <w:rsid w:val="005C4366"/>
    <w:rsid w:val="005D1C7C"/>
    <w:rsid w:val="005D3001"/>
    <w:rsid w:val="005D4F8D"/>
    <w:rsid w:val="005E0F0E"/>
    <w:rsid w:val="005E4B89"/>
    <w:rsid w:val="005E7B00"/>
    <w:rsid w:val="005F02CF"/>
    <w:rsid w:val="005F1E4B"/>
    <w:rsid w:val="00601328"/>
    <w:rsid w:val="00604030"/>
    <w:rsid w:val="0060588D"/>
    <w:rsid w:val="00617D05"/>
    <w:rsid w:val="006213A7"/>
    <w:rsid w:val="00626B57"/>
    <w:rsid w:val="006425C7"/>
    <w:rsid w:val="00642A0C"/>
    <w:rsid w:val="00643C28"/>
    <w:rsid w:val="00644B4E"/>
    <w:rsid w:val="00647B22"/>
    <w:rsid w:val="00662F48"/>
    <w:rsid w:val="006637BB"/>
    <w:rsid w:val="0066551D"/>
    <w:rsid w:val="006662D8"/>
    <w:rsid w:val="00666357"/>
    <w:rsid w:val="006674F2"/>
    <w:rsid w:val="00671D7D"/>
    <w:rsid w:val="00673BE6"/>
    <w:rsid w:val="00675470"/>
    <w:rsid w:val="00680683"/>
    <w:rsid w:val="00681FCB"/>
    <w:rsid w:val="006857C0"/>
    <w:rsid w:val="006932CA"/>
    <w:rsid w:val="00694ACE"/>
    <w:rsid w:val="00695961"/>
    <w:rsid w:val="00696C33"/>
    <w:rsid w:val="00696E04"/>
    <w:rsid w:val="006A0156"/>
    <w:rsid w:val="006A3051"/>
    <w:rsid w:val="006A44AA"/>
    <w:rsid w:val="006A734B"/>
    <w:rsid w:val="006B17E5"/>
    <w:rsid w:val="006B2874"/>
    <w:rsid w:val="006B5828"/>
    <w:rsid w:val="006B5A79"/>
    <w:rsid w:val="006C0A18"/>
    <w:rsid w:val="006C2BA2"/>
    <w:rsid w:val="006C3A86"/>
    <w:rsid w:val="006C5D06"/>
    <w:rsid w:val="006E064B"/>
    <w:rsid w:val="006E0B67"/>
    <w:rsid w:val="006E4955"/>
    <w:rsid w:val="006E60B5"/>
    <w:rsid w:val="006F3933"/>
    <w:rsid w:val="006F54F0"/>
    <w:rsid w:val="006F5EC9"/>
    <w:rsid w:val="006F63FB"/>
    <w:rsid w:val="00702018"/>
    <w:rsid w:val="00702863"/>
    <w:rsid w:val="0070308D"/>
    <w:rsid w:val="007030DE"/>
    <w:rsid w:val="00704764"/>
    <w:rsid w:val="00706856"/>
    <w:rsid w:val="00706A5C"/>
    <w:rsid w:val="0071116B"/>
    <w:rsid w:val="00716900"/>
    <w:rsid w:val="0072030C"/>
    <w:rsid w:val="00725FB0"/>
    <w:rsid w:val="00731D5F"/>
    <w:rsid w:val="0073233B"/>
    <w:rsid w:val="007338EB"/>
    <w:rsid w:val="007348D2"/>
    <w:rsid w:val="00737094"/>
    <w:rsid w:val="00741954"/>
    <w:rsid w:val="00746533"/>
    <w:rsid w:val="007528E8"/>
    <w:rsid w:val="00764530"/>
    <w:rsid w:val="007649DD"/>
    <w:rsid w:val="007676D7"/>
    <w:rsid w:val="00767C5E"/>
    <w:rsid w:val="00771883"/>
    <w:rsid w:val="007752A2"/>
    <w:rsid w:val="007755E6"/>
    <w:rsid w:val="00777018"/>
    <w:rsid w:val="0077763A"/>
    <w:rsid w:val="0078068C"/>
    <w:rsid w:val="00780779"/>
    <w:rsid w:val="007811A3"/>
    <w:rsid w:val="00781E06"/>
    <w:rsid w:val="00785C3B"/>
    <w:rsid w:val="00787491"/>
    <w:rsid w:val="00797AD1"/>
    <w:rsid w:val="007A057F"/>
    <w:rsid w:val="007A117A"/>
    <w:rsid w:val="007A66B1"/>
    <w:rsid w:val="007A6F50"/>
    <w:rsid w:val="007B2D3D"/>
    <w:rsid w:val="007B3A49"/>
    <w:rsid w:val="007B64F6"/>
    <w:rsid w:val="007C04CB"/>
    <w:rsid w:val="007C3A05"/>
    <w:rsid w:val="007D3B8C"/>
    <w:rsid w:val="007D6969"/>
    <w:rsid w:val="007E0F6F"/>
    <w:rsid w:val="007E24DB"/>
    <w:rsid w:val="007E2B1E"/>
    <w:rsid w:val="007F1CF5"/>
    <w:rsid w:val="007F4243"/>
    <w:rsid w:val="007F5C70"/>
    <w:rsid w:val="007F6ED8"/>
    <w:rsid w:val="007F727B"/>
    <w:rsid w:val="008016C4"/>
    <w:rsid w:val="00807371"/>
    <w:rsid w:val="00807CD3"/>
    <w:rsid w:val="008137CD"/>
    <w:rsid w:val="00815092"/>
    <w:rsid w:val="008165CD"/>
    <w:rsid w:val="00816792"/>
    <w:rsid w:val="00821419"/>
    <w:rsid w:val="008222AE"/>
    <w:rsid w:val="00825642"/>
    <w:rsid w:val="00825DEC"/>
    <w:rsid w:val="008263A8"/>
    <w:rsid w:val="0082656E"/>
    <w:rsid w:val="008273FD"/>
    <w:rsid w:val="00832184"/>
    <w:rsid w:val="00834BE3"/>
    <w:rsid w:val="00835619"/>
    <w:rsid w:val="00842C10"/>
    <w:rsid w:val="008435E2"/>
    <w:rsid w:val="008526B2"/>
    <w:rsid w:val="00857269"/>
    <w:rsid w:val="00861560"/>
    <w:rsid w:val="00863C46"/>
    <w:rsid w:val="008649A6"/>
    <w:rsid w:val="0086528A"/>
    <w:rsid w:val="00867274"/>
    <w:rsid w:val="00870271"/>
    <w:rsid w:val="00870E5E"/>
    <w:rsid w:val="00871368"/>
    <w:rsid w:val="00872246"/>
    <w:rsid w:val="008749AE"/>
    <w:rsid w:val="008759FA"/>
    <w:rsid w:val="008844F8"/>
    <w:rsid w:val="00887760"/>
    <w:rsid w:val="00890944"/>
    <w:rsid w:val="00893E81"/>
    <w:rsid w:val="008947D1"/>
    <w:rsid w:val="00895319"/>
    <w:rsid w:val="008A0B77"/>
    <w:rsid w:val="008A442B"/>
    <w:rsid w:val="008A4DDB"/>
    <w:rsid w:val="008A5768"/>
    <w:rsid w:val="008A6111"/>
    <w:rsid w:val="008A6AEB"/>
    <w:rsid w:val="008B2DB6"/>
    <w:rsid w:val="008B315A"/>
    <w:rsid w:val="008B7818"/>
    <w:rsid w:val="008C5126"/>
    <w:rsid w:val="008C56E3"/>
    <w:rsid w:val="008C740A"/>
    <w:rsid w:val="008D1DE4"/>
    <w:rsid w:val="008D2DBC"/>
    <w:rsid w:val="008D728A"/>
    <w:rsid w:val="008E2328"/>
    <w:rsid w:val="008E28ED"/>
    <w:rsid w:val="008E5ADE"/>
    <w:rsid w:val="008F1543"/>
    <w:rsid w:val="008F3AEA"/>
    <w:rsid w:val="009020F1"/>
    <w:rsid w:val="009037A3"/>
    <w:rsid w:val="00905528"/>
    <w:rsid w:val="0090595F"/>
    <w:rsid w:val="009065ED"/>
    <w:rsid w:val="009100B6"/>
    <w:rsid w:val="00911F88"/>
    <w:rsid w:val="00912742"/>
    <w:rsid w:val="00912CB4"/>
    <w:rsid w:val="00913755"/>
    <w:rsid w:val="00917AF7"/>
    <w:rsid w:val="00922AB5"/>
    <w:rsid w:val="009265A9"/>
    <w:rsid w:val="00926A1E"/>
    <w:rsid w:val="00933A07"/>
    <w:rsid w:val="00936556"/>
    <w:rsid w:val="00936786"/>
    <w:rsid w:val="00946248"/>
    <w:rsid w:val="00951206"/>
    <w:rsid w:val="009543C3"/>
    <w:rsid w:val="00957D45"/>
    <w:rsid w:val="009613FA"/>
    <w:rsid w:val="009616AE"/>
    <w:rsid w:val="009621A3"/>
    <w:rsid w:val="00963B96"/>
    <w:rsid w:val="00965888"/>
    <w:rsid w:val="00967718"/>
    <w:rsid w:val="00970300"/>
    <w:rsid w:val="0097135F"/>
    <w:rsid w:val="00972F1E"/>
    <w:rsid w:val="0097588C"/>
    <w:rsid w:val="00975F2C"/>
    <w:rsid w:val="00975FFD"/>
    <w:rsid w:val="009825E8"/>
    <w:rsid w:val="009825F0"/>
    <w:rsid w:val="00983A54"/>
    <w:rsid w:val="00986EFA"/>
    <w:rsid w:val="00987019"/>
    <w:rsid w:val="00987205"/>
    <w:rsid w:val="00991A08"/>
    <w:rsid w:val="0099541B"/>
    <w:rsid w:val="00996AEB"/>
    <w:rsid w:val="00997077"/>
    <w:rsid w:val="009A08A2"/>
    <w:rsid w:val="009A2096"/>
    <w:rsid w:val="009A287E"/>
    <w:rsid w:val="009A4092"/>
    <w:rsid w:val="009A6A4B"/>
    <w:rsid w:val="009A76A0"/>
    <w:rsid w:val="009A7AF5"/>
    <w:rsid w:val="009B023F"/>
    <w:rsid w:val="009B30F1"/>
    <w:rsid w:val="009B5F59"/>
    <w:rsid w:val="009B7365"/>
    <w:rsid w:val="009C2A82"/>
    <w:rsid w:val="009C4EF0"/>
    <w:rsid w:val="009C5FF0"/>
    <w:rsid w:val="009C7064"/>
    <w:rsid w:val="009D223E"/>
    <w:rsid w:val="009D585E"/>
    <w:rsid w:val="009E7516"/>
    <w:rsid w:val="009F0566"/>
    <w:rsid w:val="009F0691"/>
    <w:rsid w:val="009F2276"/>
    <w:rsid w:val="009F4772"/>
    <w:rsid w:val="00A0124F"/>
    <w:rsid w:val="00A02949"/>
    <w:rsid w:val="00A10E4B"/>
    <w:rsid w:val="00A16D15"/>
    <w:rsid w:val="00A1740F"/>
    <w:rsid w:val="00A24292"/>
    <w:rsid w:val="00A249EC"/>
    <w:rsid w:val="00A25842"/>
    <w:rsid w:val="00A27A0C"/>
    <w:rsid w:val="00A336F4"/>
    <w:rsid w:val="00A3514B"/>
    <w:rsid w:val="00A4011B"/>
    <w:rsid w:val="00A41B18"/>
    <w:rsid w:val="00A456BD"/>
    <w:rsid w:val="00A47056"/>
    <w:rsid w:val="00A52E0D"/>
    <w:rsid w:val="00A56444"/>
    <w:rsid w:val="00A60FD8"/>
    <w:rsid w:val="00A61FEF"/>
    <w:rsid w:val="00A70D14"/>
    <w:rsid w:val="00A7141C"/>
    <w:rsid w:val="00A71453"/>
    <w:rsid w:val="00A75781"/>
    <w:rsid w:val="00A75EE2"/>
    <w:rsid w:val="00A813B5"/>
    <w:rsid w:val="00A8464D"/>
    <w:rsid w:val="00A87F31"/>
    <w:rsid w:val="00A90AC0"/>
    <w:rsid w:val="00A929CE"/>
    <w:rsid w:val="00A92DC2"/>
    <w:rsid w:val="00A934BE"/>
    <w:rsid w:val="00A953F3"/>
    <w:rsid w:val="00AA19A4"/>
    <w:rsid w:val="00AA3A86"/>
    <w:rsid w:val="00AA7D00"/>
    <w:rsid w:val="00AB4BD2"/>
    <w:rsid w:val="00AB6E36"/>
    <w:rsid w:val="00AB6E52"/>
    <w:rsid w:val="00AC5E66"/>
    <w:rsid w:val="00AC6B51"/>
    <w:rsid w:val="00AC703F"/>
    <w:rsid w:val="00AC72C0"/>
    <w:rsid w:val="00AC7580"/>
    <w:rsid w:val="00AC795E"/>
    <w:rsid w:val="00AD0F3D"/>
    <w:rsid w:val="00AD128C"/>
    <w:rsid w:val="00AD45E1"/>
    <w:rsid w:val="00AD475E"/>
    <w:rsid w:val="00AD66B8"/>
    <w:rsid w:val="00AD66F8"/>
    <w:rsid w:val="00AE2747"/>
    <w:rsid w:val="00AE6EC9"/>
    <w:rsid w:val="00AF0EB1"/>
    <w:rsid w:val="00AF518F"/>
    <w:rsid w:val="00AF60FC"/>
    <w:rsid w:val="00B03193"/>
    <w:rsid w:val="00B03612"/>
    <w:rsid w:val="00B03745"/>
    <w:rsid w:val="00B05E8B"/>
    <w:rsid w:val="00B162B7"/>
    <w:rsid w:val="00B173E6"/>
    <w:rsid w:val="00B17DF1"/>
    <w:rsid w:val="00B24A1C"/>
    <w:rsid w:val="00B24F03"/>
    <w:rsid w:val="00B2577A"/>
    <w:rsid w:val="00B33403"/>
    <w:rsid w:val="00B34308"/>
    <w:rsid w:val="00B343B3"/>
    <w:rsid w:val="00B40377"/>
    <w:rsid w:val="00B40B61"/>
    <w:rsid w:val="00B40FCF"/>
    <w:rsid w:val="00B42039"/>
    <w:rsid w:val="00B462FF"/>
    <w:rsid w:val="00B51076"/>
    <w:rsid w:val="00B52500"/>
    <w:rsid w:val="00B529CF"/>
    <w:rsid w:val="00B54841"/>
    <w:rsid w:val="00B55227"/>
    <w:rsid w:val="00B557DA"/>
    <w:rsid w:val="00B55C25"/>
    <w:rsid w:val="00B5761F"/>
    <w:rsid w:val="00B62E14"/>
    <w:rsid w:val="00B66164"/>
    <w:rsid w:val="00B714E8"/>
    <w:rsid w:val="00B724C6"/>
    <w:rsid w:val="00B7365C"/>
    <w:rsid w:val="00B73D1D"/>
    <w:rsid w:val="00B751EC"/>
    <w:rsid w:val="00B772A4"/>
    <w:rsid w:val="00B816F2"/>
    <w:rsid w:val="00B83632"/>
    <w:rsid w:val="00B84BC9"/>
    <w:rsid w:val="00B85A8A"/>
    <w:rsid w:val="00B91753"/>
    <w:rsid w:val="00B91777"/>
    <w:rsid w:val="00B92FC6"/>
    <w:rsid w:val="00B94EBF"/>
    <w:rsid w:val="00B95C9B"/>
    <w:rsid w:val="00B97FC7"/>
    <w:rsid w:val="00BA4E6A"/>
    <w:rsid w:val="00BA5991"/>
    <w:rsid w:val="00BB0BBC"/>
    <w:rsid w:val="00BB19AA"/>
    <w:rsid w:val="00BB1BB5"/>
    <w:rsid w:val="00BB3E4E"/>
    <w:rsid w:val="00BB5C63"/>
    <w:rsid w:val="00BB67A1"/>
    <w:rsid w:val="00BC11D9"/>
    <w:rsid w:val="00BC166A"/>
    <w:rsid w:val="00BC177F"/>
    <w:rsid w:val="00BC3858"/>
    <w:rsid w:val="00BC3E44"/>
    <w:rsid w:val="00BC5DBB"/>
    <w:rsid w:val="00BD0A42"/>
    <w:rsid w:val="00BD252D"/>
    <w:rsid w:val="00BD33BF"/>
    <w:rsid w:val="00BD4406"/>
    <w:rsid w:val="00BD4BCC"/>
    <w:rsid w:val="00BD60AF"/>
    <w:rsid w:val="00BE0477"/>
    <w:rsid w:val="00BE22A7"/>
    <w:rsid w:val="00BE41CB"/>
    <w:rsid w:val="00BF0186"/>
    <w:rsid w:val="00BF0200"/>
    <w:rsid w:val="00BF0DE8"/>
    <w:rsid w:val="00BF2D14"/>
    <w:rsid w:val="00BF55A4"/>
    <w:rsid w:val="00BF65E4"/>
    <w:rsid w:val="00C007AA"/>
    <w:rsid w:val="00C010A5"/>
    <w:rsid w:val="00C0286A"/>
    <w:rsid w:val="00C05F74"/>
    <w:rsid w:val="00C0645E"/>
    <w:rsid w:val="00C06834"/>
    <w:rsid w:val="00C101FC"/>
    <w:rsid w:val="00C1292D"/>
    <w:rsid w:val="00C13C60"/>
    <w:rsid w:val="00C179B6"/>
    <w:rsid w:val="00C205A4"/>
    <w:rsid w:val="00C2084F"/>
    <w:rsid w:val="00C21F82"/>
    <w:rsid w:val="00C2430D"/>
    <w:rsid w:val="00C30452"/>
    <w:rsid w:val="00C30CA0"/>
    <w:rsid w:val="00C3364B"/>
    <w:rsid w:val="00C340E3"/>
    <w:rsid w:val="00C37362"/>
    <w:rsid w:val="00C451E6"/>
    <w:rsid w:val="00C47F97"/>
    <w:rsid w:val="00C5001D"/>
    <w:rsid w:val="00C50DF5"/>
    <w:rsid w:val="00C5135A"/>
    <w:rsid w:val="00C52E31"/>
    <w:rsid w:val="00C538C5"/>
    <w:rsid w:val="00C55C5A"/>
    <w:rsid w:val="00C56C09"/>
    <w:rsid w:val="00C60F0F"/>
    <w:rsid w:val="00C633A7"/>
    <w:rsid w:val="00C64183"/>
    <w:rsid w:val="00C753B6"/>
    <w:rsid w:val="00C7658F"/>
    <w:rsid w:val="00C770F9"/>
    <w:rsid w:val="00C80F65"/>
    <w:rsid w:val="00C81FC1"/>
    <w:rsid w:val="00C845E5"/>
    <w:rsid w:val="00C847AD"/>
    <w:rsid w:val="00C9027C"/>
    <w:rsid w:val="00C9247B"/>
    <w:rsid w:val="00C936BD"/>
    <w:rsid w:val="00C93A2F"/>
    <w:rsid w:val="00C9722B"/>
    <w:rsid w:val="00CA1750"/>
    <w:rsid w:val="00CA63E3"/>
    <w:rsid w:val="00CA6827"/>
    <w:rsid w:val="00CA72CF"/>
    <w:rsid w:val="00CB1428"/>
    <w:rsid w:val="00CB16CE"/>
    <w:rsid w:val="00CB49E5"/>
    <w:rsid w:val="00CC0493"/>
    <w:rsid w:val="00CC2C41"/>
    <w:rsid w:val="00CC2E47"/>
    <w:rsid w:val="00CC2F4E"/>
    <w:rsid w:val="00CC4069"/>
    <w:rsid w:val="00CC62BB"/>
    <w:rsid w:val="00CC78EF"/>
    <w:rsid w:val="00CD1908"/>
    <w:rsid w:val="00CD1EA5"/>
    <w:rsid w:val="00CD6E9E"/>
    <w:rsid w:val="00CD7839"/>
    <w:rsid w:val="00CE080A"/>
    <w:rsid w:val="00CE0A06"/>
    <w:rsid w:val="00CE0C93"/>
    <w:rsid w:val="00CE7E13"/>
    <w:rsid w:val="00CF56C7"/>
    <w:rsid w:val="00CF7819"/>
    <w:rsid w:val="00D001C4"/>
    <w:rsid w:val="00D00520"/>
    <w:rsid w:val="00D00B14"/>
    <w:rsid w:val="00D05F5E"/>
    <w:rsid w:val="00D11ABC"/>
    <w:rsid w:val="00D13BCE"/>
    <w:rsid w:val="00D142C4"/>
    <w:rsid w:val="00D20989"/>
    <w:rsid w:val="00D2169F"/>
    <w:rsid w:val="00D24E1B"/>
    <w:rsid w:val="00D25247"/>
    <w:rsid w:val="00D26F91"/>
    <w:rsid w:val="00D3090F"/>
    <w:rsid w:val="00D316A1"/>
    <w:rsid w:val="00D319EF"/>
    <w:rsid w:val="00D5195D"/>
    <w:rsid w:val="00D52ACC"/>
    <w:rsid w:val="00D55105"/>
    <w:rsid w:val="00D57989"/>
    <w:rsid w:val="00D61F42"/>
    <w:rsid w:val="00D65611"/>
    <w:rsid w:val="00D704D3"/>
    <w:rsid w:val="00D729C6"/>
    <w:rsid w:val="00D7484D"/>
    <w:rsid w:val="00D76B00"/>
    <w:rsid w:val="00D84F54"/>
    <w:rsid w:val="00D86038"/>
    <w:rsid w:val="00D86EC3"/>
    <w:rsid w:val="00D94D9F"/>
    <w:rsid w:val="00D9507A"/>
    <w:rsid w:val="00D9543B"/>
    <w:rsid w:val="00DA14CC"/>
    <w:rsid w:val="00DA1E37"/>
    <w:rsid w:val="00DA45B2"/>
    <w:rsid w:val="00DA46AE"/>
    <w:rsid w:val="00DA5E98"/>
    <w:rsid w:val="00DB0AEA"/>
    <w:rsid w:val="00DB2E21"/>
    <w:rsid w:val="00DB4F9A"/>
    <w:rsid w:val="00DC02B0"/>
    <w:rsid w:val="00DC52B3"/>
    <w:rsid w:val="00DC6DC4"/>
    <w:rsid w:val="00DD0178"/>
    <w:rsid w:val="00DD6176"/>
    <w:rsid w:val="00DD6E84"/>
    <w:rsid w:val="00DD7BCE"/>
    <w:rsid w:val="00DE05A2"/>
    <w:rsid w:val="00DE0D7D"/>
    <w:rsid w:val="00DE26B6"/>
    <w:rsid w:val="00DE3465"/>
    <w:rsid w:val="00DE4B46"/>
    <w:rsid w:val="00DE6492"/>
    <w:rsid w:val="00DE65CA"/>
    <w:rsid w:val="00DE7594"/>
    <w:rsid w:val="00DF0634"/>
    <w:rsid w:val="00DF10CE"/>
    <w:rsid w:val="00DF39C2"/>
    <w:rsid w:val="00E0041A"/>
    <w:rsid w:val="00E0070E"/>
    <w:rsid w:val="00E00ADD"/>
    <w:rsid w:val="00E00F47"/>
    <w:rsid w:val="00E019ED"/>
    <w:rsid w:val="00E0268A"/>
    <w:rsid w:val="00E05DC4"/>
    <w:rsid w:val="00E072D6"/>
    <w:rsid w:val="00E11CE6"/>
    <w:rsid w:val="00E126A7"/>
    <w:rsid w:val="00E141DD"/>
    <w:rsid w:val="00E14EDE"/>
    <w:rsid w:val="00E179E7"/>
    <w:rsid w:val="00E21B4B"/>
    <w:rsid w:val="00E22969"/>
    <w:rsid w:val="00E25AE9"/>
    <w:rsid w:val="00E27167"/>
    <w:rsid w:val="00E27889"/>
    <w:rsid w:val="00E34681"/>
    <w:rsid w:val="00E418A5"/>
    <w:rsid w:val="00E464C2"/>
    <w:rsid w:val="00E4654D"/>
    <w:rsid w:val="00E539AD"/>
    <w:rsid w:val="00E546FB"/>
    <w:rsid w:val="00E61A9B"/>
    <w:rsid w:val="00E65BE5"/>
    <w:rsid w:val="00E66C47"/>
    <w:rsid w:val="00E730E4"/>
    <w:rsid w:val="00E743FF"/>
    <w:rsid w:val="00E77DB5"/>
    <w:rsid w:val="00E827B4"/>
    <w:rsid w:val="00E835BF"/>
    <w:rsid w:val="00E83C1A"/>
    <w:rsid w:val="00E8410B"/>
    <w:rsid w:val="00E853F0"/>
    <w:rsid w:val="00E9241A"/>
    <w:rsid w:val="00E94BA9"/>
    <w:rsid w:val="00E9747F"/>
    <w:rsid w:val="00EA07D8"/>
    <w:rsid w:val="00EA17E1"/>
    <w:rsid w:val="00EA7AF4"/>
    <w:rsid w:val="00EB059A"/>
    <w:rsid w:val="00EB1519"/>
    <w:rsid w:val="00EB19F8"/>
    <w:rsid w:val="00EB3821"/>
    <w:rsid w:val="00EB3836"/>
    <w:rsid w:val="00EB3FAC"/>
    <w:rsid w:val="00EB4315"/>
    <w:rsid w:val="00EB45F5"/>
    <w:rsid w:val="00EC04F0"/>
    <w:rsid w:val="00EC0D73"/>
    <w:rsid w:val="00EC17D0"/>
    <w:rsid w:val="00EC2E51"/>
    <w:rsid w:val="00EC6988"/>
    <w:rsid w:val="00EC7D74"/>
    <w:rsid w:val="00ED0811"/>
    <w:rsid w:val="00ED0D5F"/>
    <w:rsid w:val="00ED3249"/>
    <w:rsid w:val="00ED36DF"/>
    <w:rsid w:val="00ED754A"/>
    <w:rsid w:val="00ED7938"/>
    <w:rsid w:val="00EE0567"/>
    <w:rsid w:val="00EE641E"/>
    <w:rsid w:val="00EF2D58"/>
    <w:rsid w:val="00EF6107"/>
    <w:rsid w:val="00EF66DB"/>
    <w:rsid w:val="00EF7500"/>
    <w:rsid w:val="00F01082"/>
    <w:rsid w:val="00F022E1"/>
    <w:rsid w:val="00F03C17"/>
    <w:rsid w:val="00F063E0"/>
    <w:rsid w:val="00F07A8E"/>
    <w:rsid w:val="00F106CC"/>
    <w:rsid w:val="00F11B31"/>
    <w:rsid w:val="00F14031"/>
    <w:rsid w:val="00F15E5A"/>
    <w:rsid w:val="00F203B1"/>
    <w:rsid w:val="00F22C12"/>
    <w:rsid w:val="00F24F5E"/>
    <w:rsid w:val="00F275E2"/>
    <w:rsid w:val="00F279FA"/>
    <w:rsid w:val="00F27E83"/>
    <w:rsid w:val="00F32498"/>
    <w:rsid w:val="00F32A1B"/>
    <w:rsid w:val="00F34260"/>
    <w:rsid w:val="00F343D4"/>
    <w:rsid w:val="00F35A92"/>
    <w:rsid w:val="00F42F6C"/>
    <w:rsid w:val="00F5015F"/>
    <w:rsid w:val="00F50242"/>
    <w:rsid w:val="00F50D45"/>
    <w:rsid w:val="00F51724"/>
    <w:rsid w:val="00F5272A"/>
    <w:rsid w:val="00F5315C"/>
    <w:rsid w:val="00F53257"/>
    <w:rsid w:val="00F53DBC"/>
    <w:rsid w:val="00F53F6D"/>
    <w:rsid w:val="00F540C4"/>
    <w:rsid w:val="00F56AB2"/>
    <w:rsid w:val="00F6646E"/>
    <w:rsid w:val="00F75E00"/>
    <w:rsid w:val="00F80A0B"/>
    <w:rsid w:val="00F81FC9"/>
    <w:rsid w:val="00F85721"/>
    <w:rsid w:val="00F8765E"/>
    <w:rsid w:val="00F878C0"/>
    <w:rsid w:val="00F87D3F"/>
    <w:rsid w:val="00F92907"/>
    <w:rsid w:val="00F929B8"/>
    <w:rsid w:val="00F9352A"/>
    <w:rsid w:val="00F97D88"/>
    <w:rsid w:val="00FA2D0E"/>
    <w:rsid w:val="00FA2E64"/>
    <w:rsid w:val="00FA3F73"/>
    <w:rsid w:val="00FA4BDF"/>
    <w:rsid w:val="00FA4E2C"/>
    <w:rsid w:val="00FA5AA9"/>
    <w:rsid w:val="00FB0E62"/>
    <w:rsid w:val="00FB2161"/>
    <w:rsid w:val="00FC0273"/>
    <w:rsid w:val="00FC1FE1"/>
    <w:rsid w:val="00FC357B"/>
    <w:rsid w:val="00FC677D"/>
    <w:rsid w:val="00FC7F38"/>
    <w:rsid w:val="00FD12DA"/>
    <w:rsid w:val="00FD22A5"/>
    <w:rsid w:val="00FD3C73"/>
    <w:rsid w:val="00FD7222"/>
    <w:rsid w:val="00FD7FED"/>
    <w:rsid w:val="00FE0195"/>
    <w:rsid w:val="00FE48EE"/>
    <w:rsid w:val="00FF185C"/>
    <w:rsid w:val="00FF2D24"/>
    <w:rsid w:val="00FF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40043"/>
  <w15:docId w15:val="{92275176-76E3-4E8F-BD40-23790716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315A"/>
    <w:pPr>
      <w:ind w:left="720"/>
      <w:contextualSpacing/>
    </w:pPr>
  </w:style>
  <w:style w:type="table" w:styleId="TableGrid">
    <w:name w:val="Table Grid"/>
    <w:basedOn w:val="TableNormal"/>
    <w:uiPriority w:val="39"/>
    <w:rsid w:val="00E0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5C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C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7</TotalTime>
  <Pages>10</Pages>
  <Words>1652</Words>
  <Characters>941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di Al-Asadi</dc:creator>
  <cp:lastModifiedBy>Fadi Al-Asadi</cp:lastModifiedBy>
  <cp:revision>35</cp:revision>
  <dcterms:created xsi:type="dcterms:W3CDTF">2016-05-25T22:02:00Z</dcterms:created>
  <dcterms:modified xsi:type="dcterms:W3CDTF">2021-03-04T22:40:00Z</dcterms:modified>
</cp:coreProperties>
</file>